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842" w:rsidRDefault="006E44B0" w:rsidP="00C00842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:rsidR="00C00842" w:rsidRDefault="00C00842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Fig</w:t>
      </w:r>
      <w:r w:rsidR="00390432">
        <w:rPr>
          <w:rFonts w:ascii="Times New Roman" w:hAnsi="Times New Roman" w:cs="Times New Roman"/>
          <w:bCs/>
          <w:sz w:val="24"/>
          <w:szCs w:val="24"/>
        </w:rPr>
        <w:t>ure</w:t>
      </w:r>
      <w:r>
        <w:rPr>
          <w:rFonts w:ascii="Times New Roman" w:hAnsi="Times New Roman" w:cs="Times New Roman"/>
          <w:bCs/>
          <w:sz w:val="24"/>
          <w:szCs w:val="24"/>
        </w:rPr>
        <w:t xml:space="preserve"> S1</w:t>
      </w:r>
    </w:p>
    <w:p w:rsidR="000411EB" w:rsidRDefault="000411E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A</w:t>
      </w:r>
    </w:p>
    <w:p w:rsidR="000411EB" w:rsidRDefault="000411EB" w:rsidP="000411EB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3421BB34">
            <wp:extent cx="4892040" cy="2075688"/>
            <wp:effectExtent l="0" t="0" r="381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2040" cy="2075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11EB" w:rsidRDefault="000411E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B</w:t>
      </w:r>
    </w:p>
    <w:p w:rsidR="000411EB" w:rsidRDefault="000411EB" w:rsidP="000411EB">
      <w:pPr>
        <w:spacing w:after="0" w:line="480" w:lineRule="auto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2BE797" wp14:editId="76608802">
            <wp:extent cx="3611880" cy="2084832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 fig 1b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11880" cy="2084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11EB" w:rsidRDefault="000411EB" w:rsidP="000411EB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  <w:lang w:val="fr-FR"/>
        </w:rPr>
        <w:t>Fig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fr-FR"/>
        </w:rPr>
        <w:t xml:space="preserve"> S1</w:t>
      </w:r>
      <w:r w:rsidRPr="000E0828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0411EB">
        <w:rPr>
          <w:rFonts w:ascii="Times New Roman" w:hAnsi="Times New Roman" w:cs="Times New Roman"/>
          <w:b/>
          <w:sz w:val="24"/>
          <w:szCs w:val="24"/>
          <w:lang w:val="fr-FR"/>
        </w:rPr>
        <w:t xml:space="preserve">Spectral </w:t>
      </w:r>
      <w:proofErr w:type="spellStart"/>
      <w:r w:rsidRPr="000411EB">
        <w:rPr>
          <w:rFonts w:ascii="Times New Roman" w:hAnsi="Times New Roman" w:cs="Times New Roman"/>
          <w:b/>
          <w:sz w:val="24"/>
          <w:szCs w:val="24"/>
          <w:lang w:val="fr-FR"/>
        </w:rPr>
        <w:t>karyotypes</w:t>
      </w:r>
      <w:proofErr w:type="spellEnd"/>
      <w:r w:rsidRPr="000411EB">
        <w:rPr>
          <w:rFonts w:ascii="Times New Roman" w:hAnsi="Times New Roman" w:cs="Times New Roman"/>
          <w:b/>
          <w:sz w:val="24"/>
          <w:szCs w:val="24"/>
          <w:lang w:val="fr-FR"/>
        </w:rPr>
        <w:t xml:space="preserve"> of </w:t>
      </w:r>
      <w:proofErr w:type="spellStart"/>
      <w:r w:rsidRPr="000411EB">
        <w:rPr>
          <w:rFonts w:ascii="Times New Roman" w:hAnsi="Times New Roman" w:cs="Times New Roman"/>
          <w:b/>
          <w:sz w:val="24"/>
          <w:szCs w:val="24"/>
          <w:lang w:val="fr-FR"/>
        </w:rPr>
        <w:t>gastric</w:t>
      </w:r>
      <w:proofErr w:type="spellEnd"/>
      <w:r w:rsidRPr="000411EB">
        <w:rPr>
          <w:rFonts w:ascii="Times New Roman" w:hAnsi="Times New Roman" w:cs="Times New Roman"/>
          <w:b/>
          <w:sz w:val="24"/>
          <w:szCs w:val="24"/>
          <w:lang w:val="fr-FR"/>
        </w:rPr>
        <w:t xml:space="preserve"> cancer </w:t>
      </w:r>
      <w:proofErr w:type="spellStart"/>
      <w:r w:rsidRPr="000411EB">
        <w:rPr>
          <w:rFonts w:ascii="Times New Roman" w:hAnsi="Times New Roman" w:cs="Times New Roman"/>
          <w:b/>
          <w:sz w:val="24"/>
          <w:szCs w:val="24"/>
          <w:lang w:val="fr-FR"/>
        </w:rPr>
        <w:t>cell</w:t>
      </w:r>
      <w:proofErr w:type="spellEnd"/>
      <w:r w:rsidRPr="000411EB">
        <w:rPr>
          <w:rFonts w:ascii="Times New Roman" w:hAnsi="Times New Roman" w:cs="Times New Roman"/>
          <w:b/>
          <w:sz w:val="24"/>
          <w:szCs w:val="24"/>
          <w:lang w:val="fr-FR"/>
        </w:rPr>
        <w:t xml:space="preserve"> </w:t>
      </w:r>
      <w:proofErr w:type="spellStart"/>
      <w:r w:rsidRPr="000411EB">
        <w:rPr>
          <w:rFonts w:ascii="Times New Roman" w:hAnsi="Times New Roman" w:cs="Times New Roman"/>
          <w:b/>
          <w:sz w:val="24"/>
          <w:szCs w:val="24"/>
          <w:lang w:val="fr-FR"/>
        </w:rPr>
        <w:t>lines</w:t>
      </w:r>
      <w:proofErr w:type="spellEnd"/>
      <w:r w:rsidRPr="000E0828">
        <w:rPr>
          <w:rFonts w:ascii="Times New Roman" w:hAnsi="Times New Roman" w:cs="Times New Roman"/>
          <w:sz w:val="24"/>
          <w:szCs w:val="24"/>
        </w:rPr>
        <w:t xml:space="preserve"> </w:t>
      </w:r>
    </w:p>
    <w:p w:rsidR="000411EB" w:rsidRDefault="000411EB" w:rsidP="000411EB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411EB" w:rsidRDefault="000411EB" w:rsidP="000411EB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</w:r>
      <w:r w:rsidRPr="000E0828">
        <w:rPr>
          <w:rFonts w:ascii="Times New Roman" w:hAnsi="Times New Roman" w:cs="Times New Roman"/>
          <w:sz w:val="24"/>
          <w:szCs w:val="24"/>
        </w:rPr>
        <w:t>Spectral karyotype of MKN7 cell line.</w:t>
      </w:r>
      <w:proofErr w:type="gramEnd"/>
      <w:r w:rsidRPr="000E0828">
        <w:rPr>
          <w:rFonts w:ascii="Times New Roman" w:hAnsi="Times New Roman" w:cs="Times New Roman"/>
          <w:sz w:val="24"/>
          <w:szCs w:val="24"/>
        </w:rPr>
        <w:t xml:space="preserve"> The recurrent </w:t>
      </w:r>
      <w:proofErr w:type="spellStart"/>
      <w:r w:rsidRPr="000E0828">
        <w:rPr>
          <w:rFonts w:ascii="Times New Roman" w:hAnsi="Times New Roman" w:cs="Times New Roman"/>
          <w:sz w:val="24"/>
          <w:szCs w:val="24"/>
        </w:rPr>
        <w:t>translocated</w:t>
      </w:r>
      <w:proofErr w:type="spellEnd"/>
      <w:r w:rsidRPr="000E0828">
        <w:rPr>
          <w:rFonts w:ascii="Times New Roman" w:hAnsi="Times New Roman" w:cs="Times New Roman"/>
          <w:sz w:val="24"/>
          <w:szCs w:val="24"/>
        </w:rPr>
        <w:t xml:space="preserve"> chromosome of interest is enlarged.</w:t>
      </w:r>
    </w:p>
    <w:p w:rsidR="000411EB" w:rsidRPr="00474095" w:rsidRDefault="000411EB" w:rsidP="000411EB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b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hromo</w:t>
      </w:r>
      <w:r w:rsidR="00710909">
        <w:rPr>
          <w:rFonts w:ascii="Times New Roman" w:hAnsi="Times New Roman" w:cs="Times New Roman"/>
          <w:sz w:val="24"/>
          <w:szCs w:val="24"/>
        </w:rPr>
        <w:t>some 18 rearrangements in six gastric cancer</w:t>
      </w:r>
      <w:r>
        <w:rPr>
          <w:rFonts w:ascii="Times New Roman" w:hAnsi="Times New Roman" w:cs="Times New Roman"/>
          <w:sz w:val="24"/>
          <w:szCs w:val="24"/>
        </w:rPr>
        <w:t xml:space="preserve"> cell lines from spectral karyotyping. The rearrangements were: FU97 t(8;18); MKN t(9;18); YCC2 t(6;18); YCC3 t(6;18); YCC11 t(6;18); SNU5 t(13;18).</w:t>
      </w: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Fig</w:t>
      </w:r>
      <w:r w:rsidR="00390432">
        <w:rPr>
          <w:rFonts w:ascii="Times New Roman" w:hAnsi="Times New Roman" w:cs="Times New Roman"/>
          <w:bCs/>
          <w:sz w:val="24"/>
          <w:szCs w:val="24"/>
        </w:rPr>
        <w:t>ure</w:t>
      </w:r>
      <w:r>
        <w:rPr>
          <w:rFonts w:ascii="Times New Roman" w:hAnsi="Times New Roman" w:cs="Times New Roman"/>
          <w:bCs/>
          <w:sz w:val="24"/>
          <w:szCs w:val="24"/>
        </w:rPr>
        <w:t xml:space="preserve"> S2</w:t>
      </w: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noProof/>
        </w:rPr>
        <w:drawing>
          <wp:inline distT="0" distB="0" distL="0" distR="0" wp14:anchorId="272AF440" wp14:editId="35E8F2B3">
            <wp:extent cx="5732145" cy="2500687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piderweb_w_half size_updated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2500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530B" w:rsidRPr="004E1923" w:rsidRDefault="002B530B" w:rsidP="002B530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 S2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2B530B">
        <w:rPr>
          <w:rFonts w:ascii="Times New Roman" w:hAnsi="Times New Roman" w:cs="Times New Roman"/>
          <w:b/>
          <w:sz w:val="24"/>
          <w:szCs w:val="24"/>
        </w:rPr>
        <w:t xml:space="preserve">Ten biological networks enriched in differentially expressed proteins (RPPA data) by </w:t>
      </w:r>
      <w:proofErr w:type="spellStart"/>
      <w:r w:rsidRPr="002B530B">
        <w:rPr>
          <w:rFonts w:ascii="Times New Roman" w:hAnsi="Times New Roman" w:cs="Times New Roman"/>
          <w:b/>
          <w:sz w:val="24"/>
          <w:szCs w:val="24"/>
        </w:rPr>
        <w:t>Reactome</w:t>
      </w:r>
      <w:proofErr w:type="spellEnd"/>
      <w:r w:rsidRPr="002B530B">
        <w:rPr>
          <w:rFonts w:ascii="Times New Roman" w:hAnsi="Times New Roman" w:cs="Times New Roman"/>
          <w:b/>
          <w:sz w:val="24"/>
          <w:szCs w:val="24"/>
        </w:rPr>
        <w:t xml:space="preserve"> mapping.</w:t>
      </w:r>
      <w:r>
        <w:rPr>
          <w:rFonts w:ascii="Times New Roman" w:hAnsi="Times New Roman" w:cs="Times New Roman"/>
          <w:sz w:val="24"/>
          <w:szCs w:val="24"/>
        </w:rPr>
        <w:t xml:space="preserve">  The statistically most enriched networks are bright yellow. </w:t>
      </w: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6619E" w:rsidRDefault="006E14AA" w:rsidP="006E14AA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>Figure S3</w:t>
      </w:r>
    </w:p>
    <w:p w:rsidR="0096619E" w:rsidRPr="005B3FA2" w:rsidRDefault="0096619E" w:rsidP="006E14AA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3FA2">
        <w:rPr>
          <w:rFonts w:ascii="Times New Roman" w:hAnsi="Times New Roman" w:cs="Times New Roman"/>
          <w:b/>
          <w:bCs/>
          <w:sz w:val="24"/>
          <w:szCs w:val="24"/>
        </w:rPr>
        <w:t xml:space="preserve">A </w:t>
      </w: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2F50B34F" wp14:editId="45FBB0DF">
            <wp:extent cx="5184648" cy="2426208"/>
            <wp:effectExtent l="19050" t="19050" r="16510" b="1270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TS graph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84648" cy="24262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6619E" w:rsidRDefault="0096619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6619E" w:rsidRPr="005B3FA2" w:rsidRDefault="0096619E" w:rsidP="00C00842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B3FA2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:rsidR="0096619E" w:rsidRDefault="0096619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>
            <wp:extent cx="5221224" cy="2426208"/>
            <wp:effectExtent l="19050" t="19050" r="17780" b="127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FA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21224" cy="242620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E14AA" w:rsidRPr="004E1923" w:rsidRDefault="006E14AA" w:rsidP="006E14AA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Fig S3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 Decrease in cell proliferation</w:t>
      </w:r>
      <w:r w:rsidR="001F29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619E">
        <w:rPr>
          <w:rFonts w:ascii="Times New Roman" w:hAnsi="Times New Roman" w:cs="Times New Roman"/>
          <w:b/>
          <w:sz w:val="24"/>
          <w:szCs w:val="24"/>
        </w:rPr>
        <w:t xml:space="preserve">and colony formation ability </w:t>
      </w:r>
      <w:r w:rsidR="00710909">
        <w:rPr>
          <w:rFonts w:ascii="Times New Roman" w:hAnsi="Times New Roman" w:cs="Times New Roman"/>
          <w:b/>
          <w:sz w:val="24"/>
          <w:szCs w:val="24"/>
        </w:rPr>
        <w:t>after DOK6 knock</w:t>
      </w:r>
      <w:r>
        <w:rPr>
          <w:rFonts w:ascii="Times New Roman" w:hAnsi="Times New Roman" w:cs="Times New Roman"/>
          <w:b/>
          <w:sz w:val="24"/>
          <w:szCs w:val="24"/>
        </w:rPr>
        <w:t>down</w:t>
      </w:r>
      <w:r w:rsidR="00710909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10909">
        <w:rPr>
          <w:rFonts w:ascii="Times New Roman" w:hAnsi="Times New Roman" w:cs="Times New Roman"/>
          <w:sz w:val="24"/>
          <w:szCs w:val="24"/>
        </w:rPr>
        <w:t xml:space="preserve">YCC16, a gastric cancer cell line </w:t>
      </w:r>
      <w:r>
        <w:rPr>
          <w:rFonts w:ascii="Times New Roman" w:hAnsi="Times New Roman" w:cs="Times New Roman"/>
          <w:sz w:val="24"/>
          <w:szCs w:val="24"/>
        </w:rPr>
        <w:t>with consti</w:t>
      </w:r>
      <w:r w:rsidR="00710909">
        <w:rPr>
          <w:rFonts w:ascii="Times New Roman" w:hAnsi="Times New Roman" w:cs="Times New Roman"/>
          <w:sz w:val="24"/>
          <w:szCs w:val="24"/>
        </w:rPr>
        <w:t>tutively high DOK6 expression</w:t>
      </w:r>
      <w:r w:rsidR="00962870">
        <w:rPr>
          <w:rFonts w:ascii="Times New Roman" w:hAnsi="Times New Roman" w:cs="Times New Roman"/>
          <w:sz w:val="24"/>
          <w:szCs w:val="24"/>
        </w:rPr>
        <w:t>,</w:t>
      </w:r>
      <w:r w:rsidR="00710909">
        <w:rPr>
          <w:rFonts w:ascii="Times New Roman" w:hAnsi="Times New Roman" w:cs="Times New Roman"/>
          <w:sz w:val="24"/>
          <w:szCs w:val="24"/>
        </w:rPr>
        <w:t xml:space="preserve"> was</w:t>
      </w:r>
      <w:r>
        <w:rPr>
          <w:rFonts w:ascii="Times New Roman" w:hAnsi="Times New Roman" w:cs="Times New Roman"/>
          <w:sz w:val="24"/>
          <w:szCs w:val="24"/>
        </w:rPr>
        <w:t xml:space="preserve"> stably transfected with </w:t>
      </w:r>
      <w:r w:rsidR="00710909">
        <w:rPr>
          <w:rFonts w:ascii="Times New Roman" w:hAnsi="Times New Roman" w:cs="Times New Roman"/>
          <w:sz w:val="24"/>
          <w:szCs w:val="24"/>
        </w:rPr>
        <w:t xml:space="preserve">a mixture of </w:t>
      </w:r>
      <w:r>
        <w:rPr>
          <w:rFonts w:ascii="Times New Roman" w:hAnsi="Times New Roman" w:cs="Times New Roman"/>
          <w:sz w:val="24"/>
          <w:szCs w:val="24"/>
        </w:rPr>
        <w:t xml:space="preserve">4 </w:t>
      </w:r>
      <w:proofErr w:type="spellStart"/>
      <w:r>
        <w:rPr>
          <w:rFonts w:ascii="Times New Roman" w:hAnsi="Times New Roman" w:cs="Times New Roman"/>
          <w:sz w:val="24"/>
          <w:szCs w:val="24"/>
        </w:rPr>
        <w:t>shR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structs</w:t>
      </w:r>
      <w:r w:rsidR="005B3FA2">
        <w:rPr>
          <w:rFonts w:ascii="Times New Roman" w:hAnsi="Times New Roman" w:cs="Times New Roman"/>
          <w:sz w:val="24"/>
          <w:szCs w:val="24"/>
        </w:rPr>
        <w:t xml:space="preserve">; controls were stably transfected with a scrambled </w:t>
      </w:r>
      <w:proofErr w:type="spellStart"/>
      <w:r w:rsidR="005B3FA2">
        <w:rPr>
          <w:rFonts w:ascii="Times New Roman" w:hAnsi="Times New Roman" w:cs="Times New Roman"/>
          <w:sz w:val="24"/>
          <w:szCs w:val="24"/>
        </w:rPr>
        <w:t>shRNA</w:t>
      </w:r>
      <w:proofErr w:type="spellEnd"/>
      <w:r w:rsidR="005B3FA2">
        <w:rPr>
          <w:rFonts w:ascii="Times New Roman" w:hAnsi="Times New Roman" w:cs="Times New Roman"/>
          <w:sz w:val="24"/>
          <w:szCs w:val="24"/>
        </w:rPr>
        <w:t xml:space="preserve"> construc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0909">
        <w:rPr>
          <w:rFonts w:ascii="Times New Roman" w:hAnsi="Times New Roman" w:cs="Times New Roman"/>
          <w:sz w:val="24"/>
          <w:szCs w:val="24"/>
        </w:rPr>
        <w:t>(</w:t>
      </w:r>
      <w:r w:rsidR="005B3FA2">
        <w:rPr>
          <w:rFonts w:ascii="Times New Roman" w:hAnsi="Times New Roman" w:cs="Times New Roman"/>
          <w:sz w:val="24"/>
          <w:szCs w:val="24"/>
        </w:rPr>
        <w:t>TL304927</w:t>
      </w:r>
      <w:r w:rsidR="005B3FA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</w:rPr>
        <w:t>OriGene</w:t>
      </w:r>
      <w:proofErr w:type="spellEnd"/>
      <w:r w:rsidR="00710909">
        <w:rPr>
          <w:rFonts w:ascii="Times New Roman" w:hAnsi="Times New Roman" w:cs="Times New Roman"/>
          <w:sz w:val="24"/>
          <w:szCs w:val="24"/>
        </w:rPr>
        <w:t xml:space="preserve">, </w:t>
      </w:r>
      <w:r w:rsidR="005B3FA2">
        <w:rPr>
          <w:rFonts w:ascii="Times New Roman" w:hAnsi="Times New Roman" w:cs="Times New Roman"/>
          <w:sz w:val="24"/>
          <w:szCs w:val="24"/>
        </w:rPr>
        <w:t>Rockville, Maryland, USA</w:t>
      </w:r>
      <w:r>
        <w:rPr>
          <w:rFonts w:ascii="Times New Roman" w:hAnsi="Times New Roman" w:cs="Times New Roman"/>
          <w:sz w:val="24"/>
          <w:szCs w:val="24"/>
        </w:rPr>
        <w:t xml:space="preserve">). </w:t>
      </w:r>
      <w:r w:rsidR="00710909">
        <w:rPr>
          <w:rFonts w:ascii="Times New Roman" w:hAnsi="Times New Roman" w:cs="Times New Roman"/>
          <w:sz w:val="24"/>
          <w:szCs w:val="24"/>
        </w:rPr>
        <w:t>(</w:t>
      </w:r>
      <w:r w:rsidR="0096619E">
        <w:rPr>
          <w:rFonts w:ascii="Times New Roman" w:hAnsi="Times New Roman" w:cs="Times New Roman"/>
          <w:sz w:val="24"/>
          <w:szCs w:val="24"/>
        </w:rPr>
        <w:t>A</w:t>
      </w:r>
      <w:r w:rsidR="00710909">
        <w:rPr>
          <w:rFonts w:ascii="Times New Roman" w:hAnsi="Times New Roman" w:cs="Times New Roman"/>
          <w:sz w:val="24"/>
          <w:szCs w:val="24"/>
        </w:rPr>
        <w:t>)</w:t>
      </w:r>
      <w:r w:rsidR="0096619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ell proliferation was assayed using </w:t>
      </w:r>
      <w:r w:rsidR="00710909">
        <w:rPr>
          <w:rFonts w:ascii="Times New Roman" w:hAnsi="Times New Roman" w:cs="Times New Roman"/>
          <w:sz w:val="24"/>
          <w:szCs w:val="24"/>
        </w:rPr>
        <w:t>the MTS assay</w:t>
      </w:r>
      <w:r w:rsidR="005B3FA2">
        <w:rPr>
          <w:rFonts w:ascii="Times New Roman" w:hAnsi="Times New Roman" w:cs="Times New Roman"/>
          <w:sz w:val="24"/>
          <w:szCs w:val="24"/>
        </w:rPr>
        <w:t xml:space="preserve"> by absorbance readings at 490 nm</w:t>
      </w:r>
      <w:r w:rsidR="00710909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CellTiter96 </w:t>
      </w:r>
      <w:proofErr w:type="spellStart"/>
      <w:r>
        <w:rPr>
          <w:rFonts w:ascii="Times New Roman" w:hAnsi="Times New Roman" w:cs="Times New Roman"/>
          <w:sz w:val="24"/>
          <w:szCs w:val="24"/>
        </w:rPr>
        <w:t>AQueo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e Solution</w:t>
      </w:r>
      <w:r w:rsidR="00922C5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22C55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5B3FA2">
        <w:rPr>
          <w:rFonts w:ascii="Times New Roman" w:hAnsi="Times New Roman" w:cs="Times New Roman"/>
          <w:sz w:val="24"/>
          <w:szCs w:val="24"/>
        </w:rPr>
        <w:t>, Madison, Wisconsin, USA</w:t>
      </w:r>
      <w:r w:rsidR="00710909">
        <w:rPr>
          <w:rFonts w:ascii="Times New Roman" w:hAnsi="Times New Roman" w:cs="Times New Roman"/>
          <w:sz w:val="24"/>
          <w:szCs w:val="24"/>
        </w:rPr>
        <w:t xml:space="preserve">) on the third day (open bars) and </w:t>
      </w:r>
      <w:r w:rsidR="00710909">
        <w:rPr>
          <w:rFonts w:ascii="Times New Roman" w:hAnsi="Times New Roman" w:cs="Times New Roman"/>
          <w:sz w:val="24"/>
          <w:szCs w:val="24"/>
        </w:rPr>
        <w:lastRenderedPageBreak/>
        <w:t xml:space="preserve">fourth day (hatched bars) after seeding </w:t>
      </w:r>
      <w:r w:rsidR="005B3FA2">
        <w:rPr>
          <w:rFonts w:ascii="Times New Roman" w:hAnsi="Times New Roman" w:cs="Times New Roman"/>
          <w:sz w:val="24"/>
          <w:szCs w:val="24"/>
        </w:rPr>
        <w:t xml:space="preserve">250 cells in each </w:t>
      </w:r>
      <w:r w:rsidR="00710909">
        <w:rPr>
          <w:rFonts w:ascii="Times New Roman" w:hAnsi="Times New Roman" w:cs="Times New Roman"/>
          <w:sz w:val="24"/>
          <w:szCs w:val="24"/>
        </w:rPr>
        <w:t xml:space="preserve">well </w:t>
      </w:r>
      <w:r w:rsidR="005B3FA2">
        <w:rPr>
          <w:rFonts w:ascii="Times New Roman" w:hAnsi="Times New Roman" w:cs="Times New Roman"/>
          <w:sz w:val="24"/>
          <w:szCs w:val="24"/>
        </w:rPr>
        <w:t>of a 6-well pla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5B3FA2">
        <w:rPr>
          <w:rFonts w:ascii="Times New Roman" w:hAnsi="Times New Roman" w:cs="Times New Roman"/>
          <w:sz w:val="24"/>
          <w:szCs w:val="24"/>
        </w:rPr>
        <w:t>(</w:t>
      </w:r>
      <w:r w:rsidR="0096619E">
        <w:rPr>
          <w:rFonts w:ascii="Times New Roman" w:hAnsi="Times New Roman" w:cs="Times New Roman"/>
          <w:sz w:val="24"/>
          <w:szCs w:val="24"/>
        </w:rPr>
        <w:t>B</w:t>
      </w:r>
      <w:r w:rsidR="005B3FA2">
        <w:rPr>
          <w:rFonts w:ascii="Times New Roman" w:hAnsi="Times New Roman" w:cs="Times New Roman"/>
          <w:sz w:val="24"/>
          <w:szCs w:val="24"/>
        </w:rPr>
        <w:t>) Seven hundred and fifty cells were seeded o</w:t>
      </w:r>
      <w:r w:rsidR="0096619E">
        <w:rPr>
          <w:rFonts w:ascii="Times New Roman" w:hAnsi="Times New Roman" w:cs="Times New Roman"/>
          <w:sz w:val="24"/>
          <w:szCs w:val="24"/>
        </w:rPr>
        <w:t>nto 35</w:t>
      </w:r>
      <w:r w:rsidR="009C7128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  <w:r w:rsidR="0096619E">
        <w:rPr>
          <w:rFonts w:ascii="Times New Roman" w:hAnsi="Times New Roman" w:cs="Times New Roman"/>
          <w:sz w:val="24"/>
          <w:szCs w:val="24"/>
        </w:rPr>
        <w:t>mm plates and cultured for 7 days before fixation with 10% buffered formalin for 15 min</w:t>
      </w:r>
      <w:r w:rsidR="005B3FA2">
        <w:rPr>
          <w:rFonts w:ascii="Times New Roman" w:hAnsi="Times New Roman" w:cs="Times New Roman"/>
          <w:sz w:val="24"/>
          <w:szCs w:val="24"/>
        </w:rPr>
        <w:t>ute</w:t>
      </w:r>
      <w:r w:rsidR="0096619E">
        <w:rPr>
          <w:rFonts w:ascii="Times New Roman" w:hAnsi="Times New Roman" w:cs="Times New Roman"/>
          <w:sz w:val="24"/>
          <w:szCs w:val="24"/>
        </w:rPr>
        <w:t>s. Colonies were stained with 0.02</w:t>
      </w:r>
      <w:r w:rsidR="00BC6A72">
        <w:rPr>
          <w:rFonts w:ascii="Times New Roman" w:hAnsi="Times New Roman" w:cs="Times New Roman"/>
          <w:sz w:val="24"/>
          <w:szCs w:val="24"/>
        </w:rPr>
        <w:t>3</w:t>
      </w:r>
      <w:r w:rsidR="0096619E">
        <w:rPr>
          <w:rFonts w:ascii="Times New Roman" w:hAnsi="Times New Roman" w:cs="Times New Roman"/>
          <w:sz w:val="24"/>
          <w:szCs w:val="24"/>
        </w:rPr>
        <w:t xml:space="preserve">% crystal violet solution </w:t>
      </w:r>
      <w:r w:rsidR="00BC6A72">
        <w:rPr>
          <w:rFonts w:ascii="Times New Roman" w:hAnsi="Times New Roman" w:cs="Times New Roman"/>
          <w:sz w:val="24"/>
          <w:szCs w:val="24"/>
        </w:rPr>
        <w:t>for 1 hour at room temperature</w:t>
      </w:r>
      <w:r w:rsidR="005B3FA2">
        <w:rPr>
          <w:rFonts w:ascii="Times New Roman" w:hAnsi="Times New Roman" w:cs="Times New Roman"/>
          <w:sz w:val="24"/>
          <w:szCs w:val="24"/>
        </w:rPr>
        <w:t xml:space="preserve"> and counted</w:t>
      </w:r>
      <w:r w:rsidR="00BC6A72">
        <w:rPr>
          <w:rFonts w:ascii="Times New Roman" w:hAnsi="Times New Roman" w:cs="Times New Roman"/>
          <w:sz w:val="24"/>
          <w:szCs w:val="24"/>
        </w:rPr>
        <w:t>.</w:t>
      </w:r>
      <w:r w:rsidR="005B3FA2">
        <w:rPr>
          <w:rFonts w:ascii="Times New Roman" w:hAnsi="Times New Roman" w:cs="Times New Roman"/>
          <w:sz w:val="24"/>
          <w:szCs w:val="24"/>
        </w:rPr>
        <w:t xml:space="preserve"> Data in both panels are presented as the average of triplicates and standard deviations.</w:t>
      </w: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771E4" w:rsidRDefault="002771E4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771E4" w:rsidRDefault="002771E4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771E4" w:rsidRDefault="002771E4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771E4" w:rsidRDefault="002771E4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771E4" w:rsidRDefault="002771E4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771E4" w:rsidRDefault="002771E4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771E4" w:rsidRDefault="002771E4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771E4" w:rsidRDefault="002771E4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771E4" w:rsidRDefault="002771E4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E14AA" w:rsidRDefault="006E14AA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2B530B" w:rsidRPr="002B530B" w:rsidRDefault="002B530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1. </w:t>
      </w:r>
      <w:r w:rsidR="008D765E" w:rsidRPr="008D765E">
        <w:rPr>
          <w:rFonts w:ascii="Times New Roman" w:hAnsi="Times New Roman" w:cs="Times New Roman"/>
          <w:bCs/>
          <w:sz w:val="24"/>
          <w:szCs w:val="24"/>
        </w:rPr>
        <w:t>PCR p</w:t>
      </w:r>
      <w:r w:rsidR="008D765E" w:rsidRPr="000E0828">
        <w:rPr>
          <w:rFonts w:ascii="Times New Roman" w:hAnsi="Times New Roman" w:cs="Times New Roman"/>
          <w:color w:val="000000"/>
          <w:sz w:val="24"/>
          <w:szCs w:val="24"/>
        </w:rPr>
        <w:t xml:space="preserve">rimers for </w:t>
      </w:r>
      <w:r w:rsidR="008D765E" w:rsidRPr="000E0828">
        <w:rPr>
          <w:rFonts w:ascii="Times New Roman" w:hAnsi="Times New Roman" w:cs="Times New Roman"/>
          <w:i/>
          <w:iCs/>
          <w:color w:val="000000"/>
          <w:sz w:val="24"/>
          <w:szCs w:val="24"/>
        </w:rPr>
        <w:t>DOK6</w:t>
      </w:r>
      <w:r w:rsidR="008D765E" w:rsidRPr="000E0828">
        <w:rPr>
          <w:rFonts w:ascii="Times New Roman" w:hAnsi="Times New Roman" w:cs="Times New Roman"/>
          <w:color w:val="000000"/>
          <w:sz w:val="24"/>
          <w:szCs w:val="24"/>
        </w:rPr>
        <w:t xml:space="preserve"> exons</w:t>
      </w:r>
    </w:p>
    <w:p w:rsidR="002B530B" w:rsidRPr="008D765E" w:rsidRDefault="008D765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  <w:u w:val="single"/>
        </w:rPr>
      </w:pPr>
      <w:r>
        <w:rPr>
          <w:rFonts w:ascii="Times New Roman" w:hAnsi="Times New Roman" w:cs="Times New Roman"/>
          <w:bCs/>
          <w:sz w:val="24"/>
          <w:szCs w:val="24"/>
          <w:u w:val="single"/>
        </w:rPr>
        <w:t>RT-PCR</w:t>
      </w:r>
    </w:p>
    <w:tbl>
      <w:tblPr>
        <w:tblW w:w="0" w:type="auto"/>
        <w:tblInd w:w="288" w:type="dxa"/>
        <w:tblLook w:val="0000" w:firstRow="0" w:lastRow="0" w:firstColumn="0" w:lastColumn="0" w:noHBand="0" w:noVBand="0"/>
      </w:tblPr>
      <w:tblGrid>
        <w:gridCol w:w="1084"/>
        <w:gridCol w:w="3986"/>
        <w:gridCol w:w="3272"/>
        <w:gridCol w:w="946"/>
      </w:tblGrid>
      <w:tr w:rsidR="008D765E" w:rsidRPr="000E0828" w:rsidTr="00CF1F04">
        <w:trPr>
          <w:trHeight w:val="288"/>
        </w:trPr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>Forward primer</w:t>
            </w:r>
          </w:p>
        </w:tc>
        <w:tc>
          <w:tcPr>
            <w:tcW w:w="3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>Reverse primer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>ize</w:t>
            </w:r>
          </w:p>
        </w:tc>
      </w:tr>
      <w:tr w:rsidR="008D765E" w:rsidRPr="000E0828" w:rsidTr="00CF1F04">
        <w:trPr>
          <w:trHeight w:val="288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 2-</w:t>
            </w: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>ATTTTCAGACGATGCTGGTTG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>CATTCTGTTCCCGCTGCAC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 xml:space="preserve">343 </w:t>
            </w:r>
            <w:proofErr w:type="spellStart"/>
            <w:r w:rsidRPr="000E082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  <w:tr w:rsidR="008D765E" w:rsidRPr="000E0828" w:rsidTr="00CF1F04">
        <w:trPr>
          <w:trHeight w:val="288"/>
        </w:trPr>
        <w:tc>
          <w:tcPr>
            <w:tcW w:w="11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>Ex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5 </w:t>
            </w:r>
          </w:p>
        </w:tc>
        <w:tc>
          <w:tcPr>
            <w:tcW w:w="43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>ATTTTCAGACGATGCTGGTTG</w:t>
            </w:r>
          </w:p>
        </w:tc>
        <w:tc>
          <w:tcPr>
            <w:tcW w:w="3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>ATGTGGCCTCTCAGCTCACT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8D765E" w:rsidRPr="000E0828" w:rsidRDefault="008D765E" w:rsidP="00CF1F04">
            <w:pPr>
              <w:snapToGri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</w:rPr>
              <w:t xml:space="preserve">485 </w:t>
            </w:r>
            <w:proofErr w:type="spellStart"/>
            <w:r w:rsidRPr="000E082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</w:tr>
    </w:tbl>
    <w:p w:rsidR="008D765E" w:rsidRDefault="008D765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8D765E" w:rsidRDefault="002D5A51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  <w:u w:val="single"/>
        </w:rPr>
        <w:t>Genomic PCR</w:t>
      </w:r>
    </w:p>
    <w:tbl>
      <w:tblPr>
        <w:tblW w:w="990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049"/>
        <w:gridCol w:w="3909"/>
        <w:gridCol w:w="3817"/>
        <w:gridCol w:w="1125"/>
      </w:tblGrid>
      <w:tr w:rsidR="002D5A51" w:rsidRPr="000E0828" w:rsidTr="002D5A51">
        <w:tc>
          <w:tcPr>
            <w:tcW w:w="104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bookmarkStart w:id="1" w:name="OLE_LINK1"/>
          </w:p>
        </w:tc>
        <w:tc>
          <w:tcPr>
            <w:tcW w:w="390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Forward p</w:t>
            </w: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rimer</w:t>
            </w:r>
          </w:p>
        </w:tc>
        <w:tc>
          <w:tcPr>
            <w:tcW w:w="3817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Reverse p</w:t>
            </w: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rimer</w:t>
            </w:r>
          </w:p>
        </w:tc>
        <w:tc>
          <w:tcPr>
            <w:tcW w:w="1125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S</w:t>
            </w: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ize</w:t>
            </w:r>
          </w:p>
        </w:tc>
      </w:tr>
      <w:tr w:rsidR="002D5A51" w:rsidRPr="000E0828" w:rsidTr="002D5A51">
        <w:tc>
          <w:tcPr>
            <w:tcW w:w="104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Exon 2</w:t>
            </w:r>
          </w:p>
        </w:tc>
        <w:tc>
          <w:tcPr>
            <w:tcW w:w="390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TCTAGCAAAGGACCCAGAAGG</w:t>
            </w:r>
          </w:p>
        </w:tc>
        <w:tc>
          <w:tcPr>
            <w:tcW w:w="3817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AGTCTTTGGTTTTGCACAGAGG</w:t>
            </w:r>
          </w:p>
        </w:tc>
        <w:tc>
          <w:tcPr>
            <w:tcW w:w="1125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275 </w:t>
            </w:r>
            <w:proofErr w:type="spellStart"/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bp</w:t>
            </w:r>
            <w:proofErr w:type="spellEnd"/>
          </w:p>
        </w:tc>
      </w:tr>
      <w:tr w:rsidR="002D5A51" w:rsidRPr="000E0828" w:rsidTr="002D5A51">
        <w:tc>
          <w:tcPr>
            <w:tcW w:w="104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Exon 3</w:t>
            </w:r>
          </w:p>
        </w:tc>
        <w:tc>
          <w:tcPr>
            <w:tcW w:w="390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ATCGAAGACATTTGCCTGTGAG</w:t>
            </w:r>
          </w:p>
        </w:tc>
        <w:tc>
          <w:tcPr>
            <w:tcW w:w="3817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CAAAGCTTGAACGGAAACCTC</w:t>
            </w:r>
          </w:p>
        </w:tc>
        <w:tc>
          <w:tcPr>
            <w:tcW w:w="1125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269 </w:t>
            </w:r>
            <w:proofErr w:type="spellStart"/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bp</w:t>
            </w:r>
            <w:proofErr w:type="spellEnd"/>
          </w:p>
        </w:tc>
      </w:tr>
      <w:tr w:rsidR="002D5A51" w:rsidRPr="000E0828" w:rsidTr="002D5A51">
        <w:tc>
          <w:tcPr>
            <w:tcW w:w="104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Exon 4</w:t>
            </w:r>
          </w:p>
        </w:tc>
        <w:tc>
          <w:tcPr>
            <w:tcW w:w="390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GGAACAGAATGGTAGGTGTGAG</w:t>
            </w:r>
          </w:p>
        </w:tc>
        <w:tc>
          <w:tcPr>
            <w:tcW w:w="3817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GTTACACCATTGTGGGAAAGTC</w:t>
            </w:r>
          </w:p>
        </w:tc>
        <w:tc>
          <w:tcPr>
            <w:tcW w:w="1125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473 </w:t>
            </w:r>
            <w:proofErr w:type="spellStart"/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bp</w:t>
            </w:r>
            <w:proofErr w:type="spellEnd"/>
          </w:p>
        </w:tc>
      </w:tr>
      <w:tr w:rsidR="002D5A51" w:rsidRPr="000E0828" w:rsidTr="002D5A51">
        <w:tc>
          <w:tcPr>
            <w:tcW w:w="104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Exon 5</w:t>
            </w:r>
          </w:p>
        </w:tc>
        <w:tc>
          <w:tcPr>
            <w:tcW w:w="390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TCTTATGCCTACACCAAACCTG</w:t>
            </w:r>
          </w:p>
        </w:tc>
        <w:tc>
          <w:tcPr>
            <w:tcW w:w="3817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GGACAGCACTCTCTTTCAGGAC</w:t>
            </w:r>
          </w:p>
        </w:tc>
        <w:tc>
          <w:tcPr>
            <w:tcW w:w="1125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258 </w:t>
            </w:r>
            <w:proofErr w:type="spellStart"/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bp</w:t>
            </w:r>
            <w:proofErr w:type="spellEnd"/>
          </w:p>
        </w:tc>
      </w:tr>
      <w:tr w:rsidR="002D5A51" w:rsidRPr="000E0828" w:rsidTr="002D5A51">
        <w:tc>
          <w:tcPr>
            <w:tcW w:w="104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Exon 6</w:t>
            </w:r>
          </w:p>
        </w:tc>
        <w:tc>
          <w:tcPr>
            <w:tcW w:w="390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CCATAGCTGAGCAACATGAAAG</w:t>
            </w:r>
          </w:p>
        </w:tc>
        <w:tc>
          <w:tcPr>
            <w:tcW w:w="3817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ACTCTCTGACATCCAAGGCAAC</w:t>
            </w:r>
          </w:p>
        </w:tc>
        <w:tc>
          <w:tcPr>
            <w:tcW w:w="1125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312 </w:t>
            </w:r>
            <w:proofErr w:type="spellStart"/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bp</w:t>
            </w:r>
            <w:proofErr w:type="spellEnd"/>
          </w:p>
        </w:tc>
      </w:tr>
      <w:tr w:rsidR="002D5A51" w:rsidRPr="000E0828" w:rsidTr="002D5A51">
        <w:tc>
          <w:tcPr>
            <w:tcW w:w="104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Exon 7</w:t>
            </w:r>
          </w:p>
        </w:tc>
        <w:tc>
          <w:tcPr>
            <w:tcW w:w="390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CACATCACTCGTCAGAACAGC</w:t>
            </w:r>
          </w:p>
        </w:tc>
        <w:tc>
          <w:tcPr>
            <w:tcW w:w="3817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GTCAAGTTCTCGTGCCAAATG</w:t>
            </w:r>
          </w:p>
        </w:tc>
        <w:tc>
          <w:tcPr>
            <w:tcW w:w="1125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297 </w:t>
            </w:r>
            <w:proofErr w:type="spellStart"/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bp</w:t>
            </w:r>
            <w:proofErr w:type="spellEnd"/>
          </w:p>
        </w:tc>
      </w:tr>
      <w:tr w:rsidR="002D5A51" w:rsidRPr="000E0828" w:rsidTr="002D5A51">
        <w:tc>
          <w:tcPr>
            <w:tcW w:w="104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Exon 8</w:t>
            </w:r>
          </w:p>
        </w:tc>
        <w:tc>
          <w:tcPr>
            <w:tcW w:w="3909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TCATCAAGGATCAAGGCAAC</w:t>
            </w:r>
          </w:p>
        </w:tc>
        <w:tc>
          <w:tcPr>
            <w:tcW w:w="3817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GTAGCTGGGAAATGTCTGTGC</w:t>
            </w:r>
          </w:p>
        </w:tc>
        <w:tc>
          <w:tcPr>
            <w:tcW w:w="1125" w:type="dxa"/>
          </w:tcPr>
          <w:p w:rsidR="002D5A51" w:rsidRPr="000E0828" w:rsidRDefault="002D5A51" w:rsidP="00CF1F0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</w:pPr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 xml:space="preserve">250 </w:t>
            </w:r>
            <w:proofErr w:type="spellStart"/>
            <w:r w:rsidRPr="000E0828">
              <w:rPr>
                <w:rFonts w:ascii="Times New Roman" w:hAnsi="Times New Roman" w:cs="Times New Roman"/>
                <w:color w:val="000000"/>
                <w:sz w:val="24"/>
                <w:szCs w:val="24"/>
                <w:lang w:val="en-SG"/>
              </w:rPr>
              <w:t>bp</w:t>
            </w:r>
            <w:proofErr w:type="spellEnd"/>
          </w:p>
        </w:tc>
      </w:tr>
      <w:bookmarkEnd w:id="1"/>
    </w:tbl>
    <w:p w:rsidR="002D5A51" w:rsidRPr="002D5A51" w:rsidRDefault="002D5A51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8D765E" w:rsidRDefault="008D765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8D765E" w:rsidRDefault="008D765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8D765E" w:rsidRDefault="008D765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411EB" w:rsidRDefault="000411E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411EB" w:rsidRDefault="000411E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 w:rsidRPr="009B381E">
        <w:rPr>
          <w:rFonts w:ascii="Times New Roman" w:hAnsi="Times New Roman" w:cs="Times New Roman"/>
          <w:sz w:val="24"/>
          <w:szCs w:val="24"/>
        </w:rPr>
        <w:t>Archived primary gastric adenocarcinomas on tissue microarrays</w:t>
      </w:r>
    </w:p>
    <w:tbl>
      <w:tblPr>
        <w:tblW w:w="0" w:type="auto"/>
        <w:tblInd w:w="2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56"/>
        <w:gridCol w:w="616"/>
        <w:gridCol w:w="576"/>
        <w:gridCol w:w="1156"/>
        <w:gridCol w:w="222"/>
        <w:gridCol w:w="456"/>
        <w:gridCol w:w="616"/>
        <w:gridCol w:w="576"/>
        <w:gridCol w:w="1156"/>
        <w:gridCol w:w="222"/>
        <w:gridCol w:w="456"/>
        <w:gridCol w:w="616"/>
        <w:gridCol w:w="576"/>
        <w:gridCol w:w="1156"/>
      </w:tblGrid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uren</w:t>
            </w:r>
          </w:p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t</w:t>
            </w: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yp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uren</w:t>
            </w:r>
          </w:p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t</w:t>
            </w: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yp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uren</w:t>
            </w:r>
          </w:p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stot</w:t>
            </w: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ype</w:t>
            </w:r>
            <w:proofErr w:type="spellEnd"/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:rsidR="00120460" w:rsidRPr="00644CC5" w:rsidRDefault="0032631A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us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</w:tr>
      <w:tr w:rsidR="00120460" w:rsidRPr="00644CC5" w:rsidTr="00CF1F04"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st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120460" w:rsidRPr="00644CC5" w:rsidRDefault="00120460" w:rsidP="00CF1F0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:rsidR="00120460" w:rsidRPr="00644CC5" w:rsidRDefault="00120460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44C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xed</w:t>
            </w:r>
          </w:p>
        </w:tc>
      </w:tr>
    </w:tbl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40D30" w:rsidRPr="009B381E" w:rsidRDefault="00120460" w:rsidP="00940D3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. </w:t>
      </w:r>
      <w:r w:rsidR="00940D30" w:rsidRPr="009B381E">
        <w:rPr>
          <w:rFonts w:ascii="Times New Roman" w:hAnsi="Times New Roman" w:cs="Times New Roman"/>
          <w:sz w:val="24"/>
          <w:szCs w:val="24"/>
        </w:rPr>
        <w:t xml:space="preserve">Spearman correlation analysis of </w:t>
      </w:r>
      <w:r w:rsidR="00940D30" w:rsidRPr="009B381E">
        <w:rPr>
          <w:rFonts w:ascii="Times New Roman" w:hAnsi="Times New Roman" w:cs="Times New Roman"/>
          <w:i/>
          <w:sz w:val="24"/>
          <w:szCs w:val="24"/>
        </w:rPr>
        <w:t>DOK6</w:t>
      </w:r>
      <w:r w:rsidR="00940D30" w:rsidRPr="009B381E">
        <w:rPr>
          <w:rFonts w:ascii="Times New Roman" w:hAnsi="Times New Roman" w:cs="Times New Roman"/>
          <w:sz w:val="24"/>
          <w:szCs w:val="24"/>
        </w:rPr>
        <w:t xml:space="preserve"> expression with each of the 34 core signaling genes</w:t>
      </w:r>
    </w:p>
    <w:p w:rsidR="00940D30" w:rsidRPr="00CC5CCA" w:rsidRDefault="00940D30" w:rsidP="00940D30">
      <w:pPr>
        <w:rPr>
          <w:rFonts w:ascii="Times New Roman" w:hAnsi="Times New Roman" w:cs="Times New Roman"/>
          <w:sz w:val="20"/>
          <w:szCs w:val="20"/>
        </w:rPr>
      </w:pPr>
      <w:r w:rsidRPr="00CC5CCA">
        <w:rPr>
          <w:rFonts w:ascii="Times New Roman" w:hAnsi="Times New Roman" w:cs="Times New Roman"/>
          <w:i/>
          <w:sz w:val="20"/>
          <w:szCs w:val="20"/>
        </w:rPr>
        <w:t>ϒ</w:t>
      </w:r>
      <w:r>
        <w:rPr>
          <w:rFonts w:ascii="Times New Roman" w:hAnsi="Times New Roman" w:cs="Times New Roman"/>
          <w:sz w:val="20"/>
          <w:szCs w:val="20"/>
          <w:vertAlign w:val="subscript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is Spearman’s correlation coefficient.  All </w:t>
      </w:r>
      <w:r>
        <w:rPr>
          <w:rFonts w:ascii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hAnsi="Times New Roman" w:cs="Times New Roman"/>
          <w:sz w:val="20"/>
          <w:szCs w:val="20"/>
        </w:rPr>
        <w:t>values are FDR adjusted (0.05).</w:t>
      </w:r>
    </w:p>
    <w:tbl>
      <w:tblPr>
        <w:tblStyle w:val="TableGrid"/>
        <w:tblpPr w:leftFromText="180" w:rightFromText="180" w:horzAnchor="margin" w:tblpY="163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98"/>
        <w:gridCol w:w="897"/>
        <w:gridCol w:w="1047"/>
        <w:gridCol w:w="231"/>
        <w:gridCol w:w="231"/>
        <w:gridCol w:w="924"/>
        <w:gridCol w:w="897"/>
        <w:gridCol w:w="1047"/>
        <w:gridCol w:w="231"/>
        <w:gridCol w:w="231"/>
        <w:gridCol w:w="998"/>
        <w:gridCol w:w="897"/>
        <w:gridCol w:w="1047"/>
      </w:tblGrid>
      <w:tr w:rsidR="00940D30" w:rsidRPr="00353954" w:rsidTr="00CF1F04"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3C04ED">
              <w:rPr>
                <w:rFonts w:cs="Times New Roman"/>
                <w:i/>
                <w:sz w:val="20"/>
                <w:szCs w:val="20"/>
              </w:rPr>
              <w:t>r</w:t>
            </w:r>
            <w:r w:rsidRPr="003C04ED">
              <w:rPr>
                <w:rFonts w:cs="Times New Roman"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3C04ED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3C04ED">
              <w:rPr>
                <w:rFonts w:cs="Times New Roman"/>
                <w:i/>
                <w:sz w:val="20"/>
                <w:szCs w:val="20"/>
              </w:rPr>
              <w:t>r</w:t>
            </w:r>
            <w:r w:rsidRPr="003C04ED">
              <w:rPr>
                <w:rFonts w:cs="Times New Roman"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3C04ED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7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Gene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proofErr w:type="spellStart"/>
            <w:r w:rsidRPr="003C04ED">
              <w:rPr>
                <w:rFonts w:cs="Times New Roman"/>
                <w:i/>
                <w:sz w:val="20"/>
                <w:szCs w:val="20"/>
              </w:rPr>
              <w:t>r</w:t>
            </w:r>
            <w:r w:rsidRPr="003C04ED">
              <w:rPr>
                <w:rFonts w:cs="Times New Roman"/>
                <w:i/>
                <w:sz w:val="20"/>
                <w:szCs w:val="20"/>
                <w:vertAlign w:val="subscript"/>
              </w:rPr>
              <w:t>s</w:t>
            </w:r>
            <w:proofErr w:type="spellEnd"/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i/>
                <w:sz w:val="20"/>
                <w:szCs w:val="20"/>
              </w:rPr>
            </w:pPr>
            <w:r w:rsidRPr="003C04ED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940D30" w:rsidRPr="00353954" w:rsidTr="00CF1F04">
        <w:tc>
          <w:tcPr>
            <w:tcW w:w="1008" w:type="dxa"/>
            <w:gridSpan w:val="3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3C04ED">
              <w:rPr>
                <w:rFonts w:cs="Times New Roman"/>
                <w:sz w:val="20"/>
                <w:szCs w:val="20"/>
                <w:u w:val="single"/>
              </w:rPr>
              <w:t>Receptors</w:t>
            </w:r>
          </w:p>
        </w:tc>
        <w:tc>
          <w:tcPr>
            <w:tcW w:w="72" w:type="dxa"/>
            <w:tcBorders>
              <w:top w:val="single" w:sz="4" w:space="0" w:color="auto"/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3C04ED">
              <w:rPr>
                <w:rFonts w:cs="Times New Roman"/>
                <w:sz w:val="20"/>
                <w:szCs w:val="20"/>
                <w:u w:val="single"/>
              </w:rPr>
              <w:t>Ligands</w:t>
            </w:r>
          </w:p>
        </w:tc>
        <w:tc>
          <w:tcPr>
            <w:tcW w:w="72" w:type="dxa"/>
            <w:tcBorders>
              <w:top w:val="single" w:sz="4" w:space="0" w:color="auto"/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3C04ED">
              <w:rPr>
                <w:rFonts w:cs="Times New Roman"/>
                <w:sz w:val="20"/>
                <w:szCs w:val="20"/>
                <w:u w:val="single"/>
              </w:rPr>
              <w:t>Signaling proteins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FGFR1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7451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3.49E-69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ANGPT1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6756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1.65E-52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CAMK2A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4961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3.00E-25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GFRA1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5885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3.75E-37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FGF1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6236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9.23E-43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RASGRF2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6938</w:t>
            </w: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2.00E-56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GFRA2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5644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1.11E-33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FGF10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6262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3.29E-43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GFRA4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3535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9.58E-13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FGF16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2929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4.95E-09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righ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3C04ED">
              <w:rPr>
                <w:rFonts w:cs="Times New Roman"/>
                <w:sz w:val="20"/>
                <w:szCs w:val="20"/>
                <w:u w:val="single"/>
              </w:rPr>
              <w:t>Adaptors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GRIN2A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5353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7.40E-30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FGF2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tabs>
                <w:tab w:val="left" w:pos="735"/>
              </w:tabs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6371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4.11E-45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CNKSR2</w:t>
            </w: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6443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2.00E-46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IL17RD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4912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1.03E-24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FGF5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4191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9.18E-18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KL</w:t>
            </w: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6185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6.63E-42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IL5RA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4664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3.89E-22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FGF6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2132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2.52E-05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SHC3</w:t>
            </w: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4378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2.06E-19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ITGB3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6572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7.61E-49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FGF7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7380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3.03E-67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KIT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5793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8.48E-36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GDNF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4697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1.82E-22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righ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3C04ED">
              <w:rPr>
                <w:rFonts w:cs="Times New Roman"/>
                <w:sz w:val="20"/>
                <w:szCs w:val="20"/>
                <w:u w:val="single"/>
              </w:rPr>
              <w:t>Cell-cell interaction proteins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RET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5176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1.06E-27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IL2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2616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1.99E-07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NCAM1</w:t>
            </w: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5750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3.59E-35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TEK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6935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2.32E-56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IL5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2972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2.85E-09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righ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NRG2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4624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9.61E-22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gridSpan w:val="3"/>
            <w:tcBorders>
              <w:righ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  <w:u w:val="single"/>
              </w:rPr>
            </w:pPr>
            <w:r w:rsidRPr="003C04ED">
              <w:rPr>
                <w:rFonts w:cs="Times New Roman"/>
                <w:sz w:val="20"/>
                <w:szCs w:val="20"/>
                <w:u w:val="single"/>
              </w:rPr>
              <w:t>Cytoskeletal proteins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NRG3</w:t>
            </w: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5092</w:t>
            </w: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1.01E-26</w:t>
            </w: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ACTN2</w:t>
            </w: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5352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7.74E-30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NEFL</w:t>
            </w: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4968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2.50E-25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SPTA1</w:t>
            </w:r>
          </w:p>
        </w:tc>
        <w:tc>
          <w:tcPr>
            <w:tcW w:w="864" w:type="dxa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3227</w:t>
            </w:r>
          </w:p>
        </w:tc>
        <w:tc>
          <w:tcPr>
            <w:tcW w:w="1008" w:type="dxa"/>
            <w:tcBorders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9.32E-11</w:t>
            </w:r>
          </w:p>
        </w:tc>
      </w:tr>
      <w:tr w:rsidR="00940D30" w:rsidRPr="00353954" w:rsidTr="00CF1F04">
        <w:tc>
          <w:tcPr>
            <w:tcW w:w="8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bottom w:val="single" w:sz="4" w:space="0" w:color="auto"/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bottom w:val="single" w:sz="4" w:space="0" w:color="auto"/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72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SPTBN2</w:t>
            </w: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0.2038</w:t>
            </w:r>
          </w:p>
        </w:tc>
        <w:tc>
          <w:tcPr>
            <w:tcW w:w="1008" w:type="dxa"/>
            <w:tcBorders>
              <w:bottom w:val="single" w:sz="4" w:space="0" w:color="auto"/>
              <w:right w:val="single" w:sz="4" w:space="0" w:color="auto"/>
            </w:tcBorders>
          </w:tcPr>
          <w:p w:rsidR="00940D30" w:rsidRPr="003C04ED" w:rsidRDefault="00940D30" w:rsidP="00CF1F04">
            <w:pPr>
              <w:spacing w:line="360" w:lineRule="auto"/>
              <w:rPr>
                <w:rFonts w:cs="Times New Roman"/>
                <w:sz w:val="20"/>
                <w:szCs w:val="20"/>
              </w:rPr>
            </w:pPr>
            <w:r w:rsidRPr="003C04ED">
              <w:rPr>
                <w:rFonts w:cs="Times New Roman"/>
                <w:sz w:val="20"/>
                <w:szCs w:val="20"/>
              </w:rPr>
              <w:t>5.73E-05</w:t>
            </w:r>
          </w:p>
        </w:tc>
      </w:tr>
    </w:tbl>
    <w:p w:rsidR="00120460" w:rsidRDefault="0012046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CE5EDB" w:rsidRDefault="00CE5EDB" w:rsidP="00CE5ED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4. </w:t>
      </w:r>
      <w:r>
        <w:rPr>
          <w:rFonts w:ascii="Times New Roman" w:hAnsi="Times New Roman" w:cs="Times New Roman"/>
          <w:sz w:val="24"/>
          <w:szCs w:val="24"/>
        </w:rPr>
        <w:t>Differentially expressed proteins from RPPA data</w:t>
      </w:r>
    </w:p>
    <w:p w:rsidR="00CE5EDB" w:rsidRDefault="00CE5EDB" w:rsidP="00CE5E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ld ratio is the ratio of protein expression in bottom quartile/top quartile of </w:t>
      </w:r>
      <w:r w:rsidRPr="003C04ED">
        <w:rPr>
          <w:rFonts w:ascii="Times New Roman" w:hAnsi="Times New Roman" w:cs="Times New Roman"/>
          <w:i/>
          <w:sz w:val="24"/>
          <w:szCs w:val="24"/>
        </w:rPr>
        <w:t>DOK6</w:t>
      </w:r>
      <w:r>
        <w:rPr>
          <w:rFonts w:ascii="Times New Roman" w:hAnsi="Times New Roman" w:cs="Times New Roman"/>
          <w:sz w:val="24"/>
          <w:szCs w:val="24"/>
        </w:rPr>
        <w:t>-expressing gastric cancers.</w:t>
      </w:r>
    </w:p>
    <w:p w:rsidR="00CE5EDB" w:rsidRDefault="00CE5EDB" w:rsidP="00CE5E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values are FDR adjusted (0.05).</w:t>
      </w:r>
    </w:p>
    <w:p w:rsidR="00CE5EDB" w:rsidRDefault="00CE5EDB" w:rsidP="00CE5ED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PPA data are from </w:t>
      </w:r>
      <w:r w:rsidRPr="00D02197">
        <w:rPr>
          <w:rFonts w:ascii="Times New Roman" w:hAnsi="Times New Roman" w:cs="Times New Roman"/>
          <w:sz w:val="24"/>
          <w:szCs w:val="24"/>
        </w:rPr>
        <w:t>https://www.mdanderson.org/education-and-research/resources-for-professionals/scientific-resources/core-facilities-and-services/functional-proteomics-rppa-core/antibody-lists-protocols/functional-proteomics-reverse-phase-protein-array-core-facility-antibody-lists-and-protocols.html</w:t>
      </w:r>
      <w:r>
        <w:rPr>
          <w:rFonts w:ascii="Times New Roman" w:hAnsi="Times New Roman" w:cs="Times New Roman"/>
          <w:sz w:val="24"/>
          <w:szCs w:val="24"/>
        </w:rPr>
        <w:t xml:space="preserve"> (data freeze March 16</w:t>
      </w:r>
      <w:r w:rsidRPr="00470BAB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>
        <w:rPr>
          <w:rFonts w:ascii="Times New Roman" w:hAnsi="Times New Roman" w:cs="Times New Roman"/>
          <w:sz w:val="24"/>
          <w:szCs w:val="24"/>
        </w:rPr>
        <w:t>, 2016)</w:t>
      </w:r>
    </w:p>
    <w:p w:rsidR="00F62BEE" w:rsidRPr="006866D7" w:rsidRDefault="00F62BEE" w:rsidP="00F62BEE">
      <w:pPr>
        <w:rPr>
          <w:rFonts w:ascii="Times New Roman" w:hAnsi="Times New Roman" w:cs="Times New Roman"/>
          <w:sz w:val="24"/>
          <w:szCs w:val="24"/>
        </w:rPr>
      </w:pPr>
      <w:r w:rsidRPr="00A1446D">
        <w:rPr>
          <w:rFonts w:ascii="Times New Roman" w:hAnsi="Times New Roman" w:cs="Times New Roman"/>
          <w:sz w:val="24"/>
          <w:szCs w:val="24"/>
          <w:u w:val="single"/>
        </w:rPr>
        <w:t>Overexpressed protei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47"/>
        <w:gridCol w:w="1260"/>
        <w:gridCol w:w="1230"/>
        <w:gridCol w:w="2241"/>
        <w:gridCol w:w="1835"/>
        <w:gridCol w:w="1463"/>
      </w:tblGrid>
      <w:tr w:rsidR="00F62BEE" w:rsidRPr="00F323A4" w:rsidTr="00CF1F04">
        <w:trPr>
          <w:trHeight w:val="600"/>
        </w:trPr>
        <w:tc>
          <w:tcPr>
            <w:tcW w:w="8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ratio</w:t>
            </w:r>
          </w:p>
        </w:tc>
        <w:tc>
          <w:tcPr>
            <w:tcW w:w="6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BEE" w:rsidRPr="006866D7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ay element</w:t>
            </w:r>
          </w:p>
        </w:tc>
        <w:tc>
          <w:tcPr>
            <w:tcW w:w="9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6866D7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866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76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og #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ACA ACACB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E-0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_pS79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1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AF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2E-06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-</w:t>
            </w:r>
            <w:proofErr w:type="spellStart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f</w:t>
            </w:r>
            <w:proofErr w:type="spellEnd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2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S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5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E-0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NS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2L1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8E-0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m</w:t>
            </w:r>
            <w:proofErr w:type="spellEnd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2158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RC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E-08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AP</w:t>
            </w:r>
            <w:proofErr w:type="spellEnd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F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5E-04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-Raf_pS445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6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D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6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E-0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D4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40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E-07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_B1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omics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5-1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E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8E-0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_E1-M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247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0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-0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-Cadherin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5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DN7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1E-05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udin-7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us Biological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100-91714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A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1E-06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pha-Catenin-M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NNB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E-0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a-Catenin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62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4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3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0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P4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9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E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7E-07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E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42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EBP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9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8E-07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BP1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2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06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E-08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SN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0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E-0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M1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36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3A GSK3B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E-0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3-alpha-beta-M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7291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GA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0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8E-0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9b-M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016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4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E-0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2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0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H2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8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-05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H2-M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-0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OR</w:t>
            </w:r>
            <w:proofErr w:type="spellEnd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3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K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5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E-0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K1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2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DK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2E-0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K1_pS241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1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DX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8E-0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DX1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4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E-0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b_pS807_S811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08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6KB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E-0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70S6K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2529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33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9E-04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1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3902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4E-03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c</w:t>
            </w:r>
            <w:proofErr w:type="spellEnd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-184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SF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8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-0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F2-M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-4500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K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7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45E-04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k</w:t>
            </w:r>
            <w:proofErr w:type="spellEnd"/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M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1240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RC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09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4E-06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FRC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us Biologicals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00002</w:t>
            </w:r>
          </w:p>
        </w:tc>
      </w:tr>
      <w:tr w:rsidR="00F62BEE" w:rsidRPr="00F323A4" w:rsidTr="00CF1F04">
        <w:trPr>
          <w:trHeight w:val="300"/>
        </w:trPr>
        <w:tc>
          <w:tcPr>
            <w:tcW w:w="80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WHAZ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2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E-02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3-3_zeta-R-V</w:t>
            </w:r>
          </w:p>
        </w:tc>
        <w:tc>
          <w:tcPr>
            <w:tcW w:w="9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7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F323A4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323A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1019</w:t>
            </w:r>
          </w:p>
        </w:tc>
      </w:tr>
    </w:tbl>
    <w:p w:rsidR="00CE5EDB" w:rsidRDefault="00CE5ED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Pr="000155BD" w:rsidRDefault="00F62BEE" w:rsidP="00F62BEE">
      <w:pPr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0155BD">
        <w:rPr>
          <w:rFonts w:ascii="Times New Roman" w:hAnsi="Times New Roman" w:cs="Times New Roman"/>
          <w:sz w:val="24"/>
          <w:szCs w:val="24"/>
          <w:u w:val="single"/>
        </w:rPr>
        <w:t>Underexpressed</w:t>
      </w:r>
      <w:proofErr w:type="spellEnd"/>
      <w:r w:rsidRPr="000155BD">
        <w:rPr>
          <w:rFonts w:ascii="Times New Roman" w:hAnsi="Times New Roman" w:cs="Times New Roman"/>
          <w:sz w:val="24"/>
          <w:szCs w:val="24"/>
          <w:u w:val="single"/>
        </w:rPr>
        <w:t xml:space="preserve"> protein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25"/>
        <w:gridCol w:w="1413"/>
        <w:gridCol w:w="1109"/>
        <w:gridCol w:w="2587"/>
        <w:gridCol w:w="1687"/>
        <w:gridCol w:w="1155"/>
      </w:tblGrid>
      <w:tr w:rsidR="00F62BEE" w:rsidRPr="000155BD" w:rsidTr="00CF1F04">
        <w:trPr>
          <w:trHeight w:val="600"/>
        </w:trPr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ymbol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ld ratio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35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ray element</w:t>
            </w:r>
          </w:p>
        </w:tc>
        <w:tc>
          <w:tcPr>
            <w:tcW w:w="8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6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og</w:t>
            </w: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#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 AKT2 AKT3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7E-04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</w:t>
            </w:r>
            <w:proofErr w:type="spellEnd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1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1 AKT2 AKT3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6E-0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kt_pT308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5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E-0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d_pS112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91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8E-05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l-2-M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0887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E-08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veolin-1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8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1E-07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_D1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718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H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E-0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-Cadherin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1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6A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E-08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lagen_VI</w:t>
            </w:r>
            <w:proofErr w:type="spellEnd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20649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PP4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E-0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6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28340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VL3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1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7E-0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vl3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4E-0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FR_pY1173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2578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EBP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4E-06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E-BP1_pS65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56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R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2E-04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-alpha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b Visio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M-9101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7E-0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-1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thyl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303-501A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3A GSK3B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5E-0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3-alpha-beta_pS21_S9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1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3A GSK3B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2E-0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K3_pS9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1R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4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E-0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F1R_pY1135_Y1136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4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DR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E-0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GFR2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9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KIT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-1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-Kit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2363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H1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E-0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H11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vus Biologicals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70002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X2-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2E-0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F1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76013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1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0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3E-08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15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0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1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4E-0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A15_pS116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-836G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R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E-07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32085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A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3E-0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C-alpha-M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CD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7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E-0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KC-delta_pS664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ipore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7-875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TOR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5E-04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tor_pT1135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6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TOR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E-0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ptor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0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3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E-02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d3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40854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SC2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1E-0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erin_pT1462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7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WTR1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2E-05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Z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T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3</w:t>
            </w:r>
          </w:p>
        </w:tc>
      </w:tr>
      <w:tr w:rsidR="00F62BEE" w:rsidRPr="000155BD" w:rsidTr="00CF1F04">
        <w:trPr>
          <w:trHeight w:val="300"/>
        </w:trPr>
        <w:tc>
          <w:tcPr>
            <w:tcW w:w="8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WHAB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9</w:t>
            </w: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8E-03</w:t>
            </w:r>
          </w:p>
        </w:tc>
        <w:tc>
          <w:tcPr>
            <w:tcW w:w="135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-3-3_beta-R-V</w:t>
            </w:r>
          </w:p>
        </w:tc>
        <w:tc>
          <w:tcPr>
            <w:tcW w:w="8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</w:p>
        </w:tc>
        <w:tc>
          <w:tcPr>
            <w:tcW w:w="6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2BEE" w:rsidRPr="000155BD" w:rsidRDefault="00F62BEE" w:rsidP="00CF1F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55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628</w:t>
            </w:r>
          </w:p>
        </w:tc>
      </w:tr>
    </w:tbl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10846" w:rsidRDefault="00310846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10846" w:rsidRDefault="00310846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10846" w:rsidRDefault="00310846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10846" w:rsidRDefault="00310846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10846" w:rsidRDefault="00310846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10846" w:rsidRDefault="00310846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310846" w:rsidRDefault="00310846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5. </w:t>
      </w:r>
      <w:r w:rsidRPr="000E0828">
        <w:rPr>
          <w:rFonts w:ascii="Times New Roman" w:hAnsi="Times New Roman" w:cs="Times New Roman"/>
          <w:sz w:val="24"/>
          <w:szCs w:val="24"/>
        </w:rPr>
        <w:t xml:space="preserve">Features </w:t>
      </w:r>
      <w:r>
        <w:rPr>
          <w:rFonts w:ascii="Times New Roman" w:hAnsi="Times New Roman" w:cs="Times New Roman"/>
          <w:sz w:val="24"/>
          <w:szCs w:val="24"/>
        </w:rPr>
        <w:t xml:space="preserve">of the </w:t>
      </w:r>
      <w:r w:rsidRPr="000E0828">
        <w:rPr>
          <w:rFonts w:ascii="Times New Roman" w:hAnsi="Times New Roman" w:cs="Times New Roman"/>
          <w:sz w:val="24"/>
          <w:szCs w:val="24"/>
        </w:rPr>
        <w:t>custom tiling array</w:t>
      </w:r>
    </w:p>
    <w:tbl>
      <w:tblPr>
        <w:tblW w:w="0" w:type="auto"/>
        <w:tblInd w:w="2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839"/>
        <w:gridCol w:w="2682"/>
        <w:gridCol w:w="1416"/>
        <w:gridCol w:w="1416"/>
        <w:gridCol w:w="1416"/>
        <w:gridCol w:w="1519"/>
      </w:tblGrid>
      <w:tr w:rsidR="00F62BEE" w:rsidRPr="000E0828" w:rsidTr="00CF1F04">
        <w:tc>
          <w:tcPr>
            <w:tcW w:w="4188" w:type="dxa"/>
            <w:gridSpan w:val="2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Start*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End*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Interval (</w:t>
            </w:r>
            <w:proofErr w:type="spellStart"/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bp</w:t>
            </w:r>
            <w:proofErr w:type="spellEnd"/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)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No. of unique f</w:t>
            </w: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 xml:space="preserve">eatures </w:t>
            </w:r>
          </w:p>
        </w:tc>
      </w:tr>
      <w:tr w:rsidR="00F62BEE" w:rsidRPr="000E0828" w:rsidTr="00CF1F04">
        <w:tc>
          <w:tcPr>
            <w:tcW w:w="4188" w:type="dxa"/>
            <w:gridSpan w:val="2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 w:eastAsia="en-US"/>
              </w:rPr>
              <w:t>Breakpoint p</w:t>
            </w:r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 w:eastAsia="en-US"/>
              </w:rPr>
              <w:t>robes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F62BEE" w:rsidRPr="000E0828" w:rsidTr="00CF1F04">
        <w:tc>
          <w:tcPr>
            <w:tcW w:w="4188" w:type="dxa"/>
            <w:gridSpan w:val="2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Chr</w:t>
            </w:r>
            <w:r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 xml:space="preserve">. </w:t>
            </w: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9_2MB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92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94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2,000,0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8,335</w:t>
            </w:r>
          </w:p>
        </w:tc>
      </w:tr>
      <w:tr w:rsidR="00F62BEE" w:rsidRPr="000E0828" w:rsidTr="00CF1F04">
        <w:tc>
          <w:tcPr>
            <w:tcW w:w="4188" w:type="dxa"/>
            <w:gridSpan w:val="2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Chr</w:t>
            </w:r>
            <w:r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 xml:space="preserve">. </w:t>
            </w: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 xml:space="preserve">18_4MB 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65,5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69,5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4,000,0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9,048</w:t>
            </w:r>
          </w:p>
        </w:tc>
      </w:tr>
      <w:tr w:rsidR="00F62BEE" w:rsidRPr="000E0828" w:rsidTr="00CF1F04">
        <w:tc>
          <w:tcPr>
            <w:tcW w:w="4188" w:type="dxa"/>
            <w:gridSpan w:val="2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F62BEE" w:rsidRPr="000E0828" w:rsidTr="00CF1F04">
        <w:tc>
          <w:tcPr>
            <w:tcW w:w="4188" w:type="dxa"/>
            <w:gridSpan w:val="2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 w:eastAsia="en-US"/>
              </w:rPr>
              <w:t>Other p</w:t>
            </w:r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 w:eastAsia="en-US"/>
              </w:rPr>
              <w:t>robes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F62BEE" w:rsidRPr="000E0828" w:rsidTr="00CF1F04">
        <w:tc>
          <w:tcPr>
            <w:tcW w:w="918" w:type="dxa"/>
            <w:vMerge w:val="restart"/>
          </w:tcPr>
          <w:p w:rsidR="00F62BEE" w:rsidRPr="000E0828" w:rsidRDefault="00F62BEE" w:rsidP="00CF1F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Chr. 18</w:t>
            </w:r>
          </w:p>
        </w:tc>
        <w:tc>
          <w:tcPr>
            <w:tcW w:w="327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 xml:space="preserve">Positive tiling probes on Chr18 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5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50,031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31,5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50</w:t>
            </w:r>
          </w:p>
        </w:tc>
      </w:tr>
      <w:tr w:rsidR="00F62BEE" w:rsidRPr="000E0828" w:rsidTr="00CF1F04">
        <w:tc>
          <w:tcPr>
            <w:tcW w:w="918" w:type="dxa"/>
            <w:vMerge/>
          </w:tcPr>
          <w:p w:rsidR="00F62BEE" w:rsidRPr="000E0828" w:rsidRDefault="00F62BEE" w:rsidP="00CF1F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327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Positive HD probes on Chr18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4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6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20,000,0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50</w:t>
            </w:r>
          </w:p>
        </w:tc>
      </w:tr>
      <w:tr w:rsidR="00F62BEE" w:rsidRPr="000E0828" w:rsidTr="00CF1F04">
        <w:tc>
          <w:tcPr>
            <w:tcW w:w="918" w:type="dxa"/>
            <w:vMerge w:val="restart"/>
          </w:tcPr>
          <w:p w:rsidR="00F62BEE" w:rsidRPr="000E0828" w:rsidRDefault="00F62BEE" w:rsidP="00CF1F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Chr. 9</w:t>
            </w:r>
          </w:p>
        </w:tc>
        <w:tc>
          <w:tcPr>
            <w:tcW w:w="327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Positive tiling Probes on Chr9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0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00,031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31,5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50</w:t>
            </w:r>
          </w:p>
        </w:tc>
      </w:tr>
      <w:tr w:rsidR="00F62BEE" w:rsidRPr="000E0828" w:rsidTr="00CF1F04">
        <w:tc>
          <w:tcPr>
            <w:tcW w:w="918" w:type="dxa"/>
            <w:vMerge/>
          </w:tcPr>
          <w:p w:rsidR="00F62BEE" w:rsidRPr="000E0828" w:rsidRDefault="00F62BEE" w:rsidP="00CF1F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327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Positive HD Probes on Chr9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0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2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20,000,0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50</w:t>
            </w:r>
          </w:p>
        </w:tc>
      </w:tr>
      <w:tr w:rsidR="00F62BEE" w:rsidRPr="000E0828" w:rsidTr="00CF1F04">
        <w:tc>
          <w:tcPr>
            <w:tcW w:w="918" w:type="dxa"/>
            <w:vMerge w:val="restart"/>
          </w:tcPr>
          <w:p w:rsidR="00F62BEE" w:rsidRPr="000E0828" w:rsidRDefault="00F62BEE" w:rsidP="00CF1F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Chr. 1</w:t>
            </w:r>
          </w:p>
        </w:tc>
        <w:tc>
          <w:tcPr>
            <w:tcW w:w="327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Positive tiling Probes on Chr1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4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40,031,5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31,5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50</w:t>
            </w:r>
          </w:p>
        </w:tc>
      </w:tr>
      <w:tr w:rsidR="00F62BEE" w:rsidRPr="000E0828" w:rsidTr="00CF1F04">
        <w:tc>
          <w:tcPr>
            <w:tcW w:w="918" w:type="dxa"/>
            <w:vMerge/>
          </w:tcPr>
          <w:p w:rsidR="00F62BEE" w:rsidRPr="000E0828" w:rsidRDefault="00F62BEE" w:rsidP="00CF1F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327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Positive HD Probes on Chr1_150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4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6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20,000,0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50</w:t>
            </w:r>
          </w:p>
        </w:tc>
      </w:tr>
      <w:tr w:rsidR="00F62BEE" w:rsidRPr="000E0828" w:rsidTr="00CF1F04">
        <w:tc>
          <w:tcPr>
            <w:tcW w:w="918" w:type="dxa"/>
            <w:vMerge/>
          </w:tcPr>
          <w:p w:rsidR="00F62BEE" w:rsidRPr="000E0828" w:rsidRDefault="00F62BEE" w:rsidP="00CF1F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327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Positive HD Probes on Chr1_500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4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24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00,000,0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500</w:t>
            </w:r>
          </w:p>
        </w:tc>
      </w:tr>
      <w:tr w:rsidR="00F62BEE" w:rsidRPr="000E0828" w:rsidTr="00CF1F04">
        <w:tc>
          <w:tcPr>
            <w:tcW w:w="918" w:type="dxa"/>
            <w:vMerge w:val="restart"/>
          </w:tcPr>
          <w:p w:rsidR="00F62BEE" w:rsidRPr="000E0828" w:rsidRDefault="00F62BEE" w:rsidP="00CF1F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Chr. 7</w:t>
            </w:r>
          </w:p>
        </w:tc>
        <w:tc>
          <w:tcPr>
            <w:tcW w:w="327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Negative tiling Probes on Chr7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5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50,031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31,5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50</w:t>
            </w:r>
          </w:p>
        </w:tc>
      </w:tr>
      <w:tr w:rsidR="00F62BEE" w:rsidRPr="000E0828" w:rsidTr="00CF1F04">
        <w:tc>
          <w:tcPr>
            <w:tcW w:w="918" w:type="dxa"/>
            <w:vMerge/>
            <w:tcBorders>
              <w:top w:val="single" w:sz="12" w:space="0" w:color="000000"/>
            </w:tcBorders>
          </w:tcPr>
          <w:p w:rsidR="00F62BEE" w:rsidRPr="000E0828" w:rsidRDefault="00F62BEE" w:rsidP="00CF1F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327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Negative HD Probes on Chr7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7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0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30,000,0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50</w:t>
            </w:r>
          </w:p>
        </w:tc>
      </w:tr>
      <w:tr w:rsidR="00F62BEE" w:rsidRPr="000E0828" w:rsidTr="00CF1F04">
        <w:tc>
          <w:tcPr>
            <w:tcW w:w="918" w:type="dxa"/>
            <w:vMerge w:val="restart"/>
          </w:tcPr>
          <w:p w:rsidR="00F62BEE" w:rsidRPr="000E0828" w:rsidRDefault="00F62BEE" w:rsidP="00CF1F04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Chr. 4p</w:t>
            </w:r>
          </w:p>
        </w:tc>
        <w:tc>
          <w:tcPr>
            <w:tcW w:w="327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Negative tiling Probes on Chr4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3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30,031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31,5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50</w:t>
            </w:r>
          </w:p>
        </w:tc>
      </w:tr>
      <w:tr w:rsidR="00F62BEE" w:rsidRPr="000E0828" w:rsidTr="00CF1F04">
        <w:tc>
          <w:tcPr>
            <w:tcW w:w="918" w:type="dxa"/>
            <w:vMerge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327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Negative HD Probes on Chr4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3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40,000,000</w:t>
            </w: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0,000,000</w:t>
            </w: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50</w:t>
            </w:r>
          </w:p>
        </w:tc>
      </w:tr>
      <w:tr w:rsidR="00F62BEE" w:rsidRPr="000E0828" w:rsidTr="00CF1F04">
        <w:tc>
          <w:tcPr>
            <w:tcW w:w="4188" w:type="dxa"/>
            <w:gridSpan w:val="2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</w:tr>
      <w:tr w:rsidR="00F62BEE" w:rsidRPr="000E0828" w:rsidTr="00CF1F04">
        <w:tc>
          <w:tcPr>
            <w:tcW w:w="4188" w:type="dxa"/>
            <w:gridSpan w:val="2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Normalization and replication probes (Chr</w:t>
            </w:r>
            <w:r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.</w:t>
            </w: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 xml:space="preserve"> 2)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1000</w:t>
            </w:r>
          </w:p>
        </w:tc>
      </w:tr>
      <w:tr w:rsidR="00F62BEE" w:rsidRPr="000E0828" w:rsidTr="00CF1F04">
        <w:tc>
          <w:tcPr>
            <w:tcW w:w="4188" w:type="dxa"/>
            <w:gridSpan w:val="2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 xml:space="preserve">Agilent controls 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397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</w:p>
        </w:tc>
        <w:tc>
          <w:tcPr>
            <w:tcW w:w="173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val="en-SG" w:eastAsia="en-US"/>
              </w:rPr>
              <w:t>6,539</w:t>
            </w:r>
          </w:p>
        </w:tc>
      </w:tr>
    </w:tbl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Pr="000E0828" w:rsidRDefault="00F62BEE" w:rsidP="00F62B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0828">
        <w:rPr>
          <w:rFonts w:ascii="Times New Roman" w:hAnsi="Times New Roman" w:cs="Times New Roman"/>
          <w:sz w:val="24"/>
          <w:szCs w:val="24"/>
        </w:rPr>
        <w:t xml:space="preserve">   *All base positions refer to reference human genome GRCh37/hg19.</w:t>
      </w: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Pr="000E0828" w:rsidRDefault="00F62BEE" w:rsidP="00F62BEE">
      <w:pPr>
        <w:pStyle w:val="Heading1"/>
        <w:spacing w:line="276" w:lineRule="auto"/>
        <w:rPr>
          <w:rFonts w:ascii="Times New Roman" w:hAnsi="Times New Roman"/>
          <w:sz w:val="24"/>
          <w:szCs w:val="24"/>
        </w:rPr>
      </w:pPr>
      <w:r w:rsidRPr="00F62BEE">
        <w:rPr>
          <w:rFonts w:ascii="Times New Roman" w:hAnsi="Times New Roman"/>
          <w:bCs w:val="0"/>
          <w:sz w:val="24"/>
          <w:szCs w:val="24"/>
        </w:rPr>
        <w:lastRenderedPageBreak/>
        <w:t>Table S6.</w:t>
      </w:r>
      <w:r>
        <w:rPr>
          <w:rFonts w:ascii="Times New Roman" w:hAnsi="Times New Roman"/>
          <w:b w:val="0"/>
          <w:bCs w:val="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 w:val="0"/>
          <w:bCs w:val="0"/>
          <w:sz w:val="24"/>
          <w:szCs w:val="24"/>
        </w:rPr>
        <w:t>Fosmid</w:t>
      </w:r>
      <w:proofErr w:type="spellEnd"/>
      <w:r>
        <w:rPr>
          <w:rFonts w:ascii="Times New Roman" w:hAnsi="Times New Roman"/>
          <w:b w:val="0"/>
          <w:bCs w:val="0"/>
          <w:sz w:val="24"/>
          <w:szCs w:val="24"/>
        </w:rPr>
        <w:t xml:space="preserve"> and </w:t>
      </w:r>
      <w:r w:rsidRPr="000E0828">
        <w:rPr>
          <w:rFonts w:ascii="Times New Roman" w:hAnsi="Times New Roman"/>
          <w:b w:val="0"/>
          <w:bCs w:val="0"/>
          <w:sz w:val="24"/>
          <w:szCs w:val="24"/>
        </w:rPr>
        <w:t xml:space="preserve">BAC clones used in fission and fusion FISH assays on MKN7 metaphase spreads and primary gastric adenocarcinoma tissues. </w:t>
      </w:r>
    </w:p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52"/>
        <w:gridCol w:w="1230"/>
        <w:gridCol w:w="1296"/>
        <w:gridCol w:w="1296"/>
        <w:gridCol w:w="1843"/>
      </w:tblGrid>
      <w:tr w:rsidR="00F62BEE" w:rsidRPr="000E0828" w:rsidTr="00CF1F04">
        <w:trPr>
          <w:jc w:val="center"/>
        </w:trPr>
        <w:tc>
          <w:tcPr>
            <w:tcW w:w="1952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Fosmid</w:t>
            </w:r>
            <w:proofErr w:type="spellEnd"/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 ID</w:t>
            </w:r>
          </w:p>
        </w:tc>
        <w:tc>
          <w:tcPr>
            <w:tcW w:w="1230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Cytoband</w:t>
            </w:r>
            <w:proofErr w:type="spellEnd"/>
          </w:p>
        </w:tc>
        <w:tc>
          <w:tcPr>
            <w:tcW w:w="1296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Start </w:t>
            </w:r>
          </w:p>
        </w:tc>
        <w:tc>
          <w:tcPr>
            <w:tcW w:w="1296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End </w:t>
            </w:r>
          </w:p>
        </w:tc>
        <w:tc>
          <w:tcPr>
            <w:tcW w:w="1843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Label</w:t>
            </w:r>
          </w:p>
        </w:tc>
      </w:tr>
      <w:tr w:rsidR="00F62BEE" w:rsidRPr="000E0828" w:rsidTr="00CF1F04">
        <w:trPr>
          <w:jc w:val="center"/>
        </w:trPr>
        <w:tc>
          <w:tcPr>
            <w:tcW w:w="7617" w:type="dxa"/>
            <w:gridSpan w:val="5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Fission a</w:t>
            </w: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ssay on </w:t>
            </w:r>
            <w:r w:rsidRPr="000E0828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US"/>
              </w:rPr>
              <w:t>DOK6</w:t>
            </w: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 xml:space="preserve"> intron 4</w:t>
            </w:r>
          </w:p>
        </w:tc>
      </w:tr>
      <w:tr w:rsidR="00F62BEE" w:rsidRPr="000E0828" w:rsidTr="00CF1F04">
        <w:trPr>
          <w:jc w:val="center"/>
        </w:trPr>
        <w:tc>
          <w:tcPr>
            <w:tcW w:w="1952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248P89647A7</w:t>
            </w:r>
          </w:p>
        </w:tc>
        <w:tc>
          <w:tcPr>
            <w:tcW w:w="123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8q22.2</w:t>
            </w:r>
          </w:p>
        </w:tc>
        <w:tc>
          <w:tcPr>
            <w:tcW w:w="1296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284,306</w:t>
            </w:r>
          </w:p>
        </w:tc>
        <w:tc>
          <w:tcPr>
            <w:tcW w:w="1296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321,278</w:t>
            </w:r>
          </w:p>
        </w:tc>
        <w:tc>
          <w:tcPr>
            <w:tcW w:w="1843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pectrumGreen</w:t>
            </w:r>
            <w:proofErr w:type="spellEnd"/>
          </w:p>
        </w:tc>
      </w:tr>
      <w:tr w:rsidR="00F62BEE" w:rsidRPr="000E0828" w:rsidTr="00CF1F04">
        <w:trPr>
          <w:jc w:val="center"/>
        </w:trPr>
        <w:tc>
          <w:tcPr>
            <w:tcW w:w="1952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248P800714D5</w:t>
            </w:r>
          </w:p>
        </w:tc>
        <w:tc>
          <w:tcPr>
            <w:tcW w:w="123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8q22.2</w:t>
            </w:r>
          </w:p>
        </w:tc>
        <w:tc>
          <w:tcPr>
            <w:tcW w:w="1296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362,172</w:t>
            </w:r>
          </w:p>
        </w:tc>
        <w:tc>
          <w:tcPr>
            <w:tcW w:w="1296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398,114</w:t>
            </w:r>
          </w:p>
        </w:tc>
        <w:tc>
          <w:tcPr>
            <w:tcW w:w="1843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pectrumOrange</w:t>
            </w:r>
            <w:proofErr w:type="spellEnd"/>
          </w:p>
        </w:tc>
      </w:tr>
      <w:tr w:rsidR="00F62BEE" w:rsidRPr="000E0828" w:rsidTr="00CF1F04">
        <w:trPr>
          <w:jc w:val="center"/>
        </w:trPr>
        <w:tc>
          <w:tcPr>
            <w:tcW w:w="7617" w:type="dxa"/>
            <w:gridSpan w:val="5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62BEE" w:rsidRPr="000E0828" w:rsidTr="00CF1F04">
        <w:trPr>
          <w:jc w:val="center"/>
        </w:trPr>
        <w:tc>
          <w:tcPr>
            <w:tcW w:w="7617" w:type="dxa"/>
            <w:gridSpan w:val="5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Fusion assay between chromosome 18 and c</w:t>
            </w:r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hromosome 9</w:t>
            </w:r>
          </w:p>
        </w:tc>
      </w:tr>
      <w:tr w:rsidR="00F62BEE" w:rsidRPr="000E0828" w:rsidTr="00CF1F04">
        <w:trPr>
          <w:jc w:val="center"/>
        </w:trPr>
        <w:tc>
          <w:tcPr>
            <w:tcW w:w="1952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248P89647A7</w:t>
            </w:r>
          </w:p>
        </w:tc>
        <w:tc>
          <w:tcPr>
            <w:tcW w:w="123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8q22.2</w:t>
            </w:r>
          </w:p>
        </w:tc>
        <w:tc>
          <w:tcPr>
            <w:tcW w:w="1296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284,306</w:t>
            </w:r>
          </w:p>
        </w:tc>
        <w:tc>
          <w:tcPr>
            <w:tcW w:w="1296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321,278</w:t>
            </w:r>
          </w:p>
        </w:tc>
        <w:tc>
          <w:tcPr>
            <w:tcW w:w="1843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pectrumGreen</w:t>
            </w:r>
            <w:proofErr w:type="spellEnd"/>
          </w:p>
        </w:tc>
      </w:tr>
      <w:tr w:rsidR="00F62BEE" w:rsidRPr="000E0828" w:rsidTr="00CF1F04">
        <w:trPr>
          <w:jc w:val="center"/>
        </w:trPr>
        <w:tc>
          <w:tcPr>
            <w:tcW w:w="1952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G248P88925F1</w:t>
            </w:r>
          </w:p>
        </w:tc>
        <w:tc>
          <w:tcPr>
            <w:tcW w:w="1230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q22.2</w:t>
            </w:r>
          </w:p>
        </w:tc>
        <w:tc>
          <w:tcPr>
            <w:tcW w:w="1296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3,055,252</w:t>
            </w:r>
          </w:p>
        </w:tc>
        <w:tc>
          <w:tcPr>
            <w:tcW w:w="1296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3,095,045</w:t>
            </w:r>
          </w:p>
        </w:tc>
        <w:tc>
          <w:tcPr>
            <w:tcW w:w="1843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pectrumOrange</w:t>
            </w:r>
            <w:proofErr w:type="spellEnd"/>
          </w:p>
        </w:tc>
      </w:tr>
    </w:tbl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tbl>
      <w:tblPr>
        <w:tblW w:w="73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56"/>
        <w:gridCol w:w="1230"/>
        <w:gridCol w:w="1296"/>
        <w:gridCol w:w="1296"/>
        <w:gridCol w:w="1843"/>
      </w:tblGrid>
      <w:tr w:rsidR="00F62BEE" w:rsidRPr="000E0828" w:rsidTr="00CF1F04">
        <w:trPr>
          <w:jc w:val="center"/>
        </w:trPr>
        <w:tc>
          <w:tcPr>
            <w:tcW w:w="1763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BAC ID</w:t>
            </w:r>
          </w:p>
        </w:tc>
        <w:tc>
          <w:tcPr>
            <w:tcW w:w="1177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proofErr w:type="spellStart"/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Cytoband</w:t>
            </w:r>
            <w:proofErr w:type="spellEnd"/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Start </w:t>
            </w:r>
          </w:p>
        </w:tc>
        <w:tc>
          <w:tcPr>
            <w:tcW w:w="1281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 xml:space="preserve">End </w:t>
            </w:r>
          </w:p>
        </w:tc>
        <w:tc>
          <w:tcPr>
            <w:tcW w:w="1805" w:type="dxa"/>
          </w:tcPr>
          <w:p w:rsidR="00F62BEE" w:rsidRPr="000E0828" w:rsidRDefault="00F62BEE" w:rsidP="00CF1F0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US"/>
              </w:rPr>
              <w:t>Label</w:t>
            </w:r>
          </w:p>
        </w:tc>
      </w:tr>
      <w:tr w:rsidR="00F62BEE" w:rsidRPr="000E0828" w:rsidTr="00CF1F04">
        <w:trPr>
          <w:jc w:val="center"/>
        </w:trPr>
        <w:tc>
          <w:tcPr>
            <w:tcW w:w="7321" w:type="dxa"/>
            <w:gridSpan w:val="5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Fission a</w:t>
            </w: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ssay</w:t>
            </w:r>
          </w:p>
        </w:tc>
      </w:tr>
      <w:tr w:rsidR="00F62BEE" w:rsidRPr="000E0828" w:rsidTr="00CF1F04">
        <w:trPr>
          <w:jc w:val="center"/>
        </w:trPr>
        <w:tc>
          <w:tcPr>
            <w:tcW w:w="1763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P11-22G18</w:t>
            </w:r>
          </w:p>
        </w:tc>
        <w:tc>
          <w:tcPr>
            <w:tcW w:w="1177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8q22.2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564,184</w:t>
            </w:r>
          </w:p>
        </w:tc>
        <w:tc>
          <w:tcPr>
            <w:tcW w:w="1281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743,728</w:t>
            </w:r>
          </w:p>
        </w:tc>
        <w:tc>
          <w:tcPr>
            <w:tcW w:w="1805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pectrumGreen</w:t>
            </w:r>
            <w:proofErr w:type="spellEnd"/>
          </w:p>
        </w:tc>
      </w:tr>
      <w:tr w:rsidR="00F62BEE" w:rsidRPr="000E0828" w:rsidTr="00CF1F04">
        <w:trPr>
          <w:jc w:val="center"/>
        </w:trPr>
        <w:tc>
          <w:tcPr>
            <w:tcW w:w="1763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P11-98M3</w:t>
            </w:r>
          </w:p>
        </w:tc>
        <w:tc>
          <w:tcPr>
            <w:tcW w:w="1177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8q22.2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198,763</w:t>
            </w:r>
          </w:p>
        </w:tc>
        <w:tc>
          <w:tcPr>
            <w:tcW w:w="1281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355,215</w:t>
            </w:r>
          </w:p>
        </w:tc>
        <w:tc>
          <w:tcPr>
            <w:tcW w:w="1805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pectrumOrange</w:t>
            </w:r>
            <w:proofErr w:type="spellEnd"/>
          </w:p>
        </w:tc>
      </w:tr>
      <w:tr w:rsidR="00F62BEE" w:rsidRPr="000E0828" w:rsidTr="00CF1F04">
        <w:trPr>
          <w:jc w:val="center"/>
        </w:trPr>
        <w:tc>
          <w:tcPr>
            <w:tcW w:w="7321" w:type="dxa"/>
            <w:gridSpan w:val="5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F62BEE" w:rsidRPr="000E0828" w:rsidTr="00CF1F04">
        <w:trPr>
          <w:jc w:val="center"/>
        </w:trPr>
        <w:tc>
          <w:tcPr>
            <w:tcW w:w="7321" w:type="dxa"/>
            <w:gridSpan w:val="5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Fusion assay between chromosome 18 and c</w:t>
            </w: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hromosome 9</w:t>
            </w:r>
          </w:p>
        </w:tc>
      </w:tr>
      <w:tr w:rsidR="00F62BEE" w:rsidRPr="000E0828" w:rsidTr="00CF1F04">
        <w:trPr>
          <w:jc w:val="center"/>
        </w:trPr>
        <w:tc>
          <w:tcPr>
            <w:tcW w:w="1763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P11-133K16</w:t>
            </w:r>
          </w:p>
        </w:tc>
        <w:tc>
          <w:tcPr>
            <w:tcW w:w="1177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q22.2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3,540,070</w:t>
            </w:r>
          </w:p>
        </w:tc>
        <w:tc>
          <w:tcPr>
            <w:tcW w:w="1281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93,720,725</w:t>
            </w:r>
          </w:p>
        </w:tc>
        <w:tc>
          <w:tcPr>
            <w:tcW w:w="1805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pectrumGreen</w:t>
            </w:r>
            <w:proofErr w:type="spellEnd"/>
          </w:p>
        </w:tc>
      </w:tr>
      <w:tr w:rsidR="00F62BEE" w:rsidRPr="000E0828" w:rsidTr="00CF1F04">
        <w:trPr>
          <w:jc w:val="center"/>
        </w:trPr>
        <w:tc>
          <w:tcPr>
            <w:tcW w:w="1763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P11-98M3</w:t>
            </w:r>
          </w:p>
        </w:tc>
        <w:tc>
          <w:tcPr>
            <w:tcW w:w="1177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18q22.2</w:t>
            </w:r>
          </w:p>
        </w:tc>
        <w:tc>
          <w:tcPr>
            <w:tcW w:w="1295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198,763</w:t>
            </w:r>
          </w:p>
        </w:tc>
        <w:tc>
          <w:tcPr>
            <w:tcW w:w="1281" w:type="dxa"/>
          </w:tcPr>
          <w:p w:rsidR="00F62BEE" w:rsidRPr="000E0828" w:rsidRDefault="00F62BEE" w:rsidP="00CF1F04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67,355,215</w:t>
            </w:r>
          </w:p>
        </w:tc>
        <w:tc>
          <w:tcPr>
            <w:tcW w:w="1805" w:type="dxa"/>
          </w:tcPr>
          <w:p w:rsidR="00F62BEE" w:rsidRPr="000E0828" w:rsidRDefault="00F62BEE" w:rsidP="00CF1F0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en-US"/>
              </w:rPr>
            </w:pPr>
            <w:proofErr w:type="spellStart"/>
            <w:r w:rsidRPr="000E0828">
              <w:rPr>
                <w:rFonts w:ascii="Times New Roman" w:hAnsi="Times New Roman" w:cs="Times New Roman"/>
                <w:sz w:val="24"/>
                <w:szCs w:val="24"/>
                <w:lang w:eastAsia="en-US"/>
              </w:rPr>
              <w:t>SpectrumOrange</w:t>
            </w:r>
            <w:proofErr w:type="spellEnd"/>
          </w:p>
        </w:tc>
      </w:tr>
    </w:tbl>
    <w:p w:rsid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Pr="000E0828" w:rsidRDefault="00F62BEE" w:rsidP="00F62BE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0828">
        <w:rPr>
          <w:rFonts w:ascii="Times New Roman" w:hAnsi="Times New Roman" w:cs="Times New Roman"/>
          <w:sz w:val="24"/>
          <w:szCs w:val="24"/>
        </w:rPr>
        <w:t xml:space="preserve">   All base positions refer to reference human genome GRCh37/hg19.</w:t>
      </w:r>
    </w:p>
    <w:p w:rsidR="00F62BEE" w:rsidRPr="00F62BEE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F62BEE" w:rsidRPr="00CE5EDB" w:rsidRDefault="00F62BEE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CE5EDB" w:rsidRDefault="00CE5ED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40D30" w:rsidRDefault="00940D3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940D30" w:rsidRPr="00120460" w:rsidRDefault="00940D30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411EB" w:rsidRDefault="000411E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0411EB" w:rsidRDefault="000411EB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C00842" w:rsidRPr="00C00842" w:rsidRDefault="00C00842" w:rsidP="00C0084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sectPr w:rsidR="00C00842" w:rsidRPr="00C00842" w:rsidSect="005E2C0B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2DAE" w:rsidRDefault="00892DA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endnote>
  <w:endnote w:type="continuationSeparator" w:id="0">
    <w:p w:rsidR="00892DAE" w:rsidRDefault="00892DA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870" w:rsidRDefault="009628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553036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62870" w:rsidRDefault="009628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7128"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:rsidR="00962870" w:rsidRDefault="0096287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870" w:rsidRDefault="0096287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2DAE" w:rsidRDefault="00892DA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separator/>
      </w:r>
    </w:p>
  </w:footnote>
  <w:footnote w:type="continuationSeparator" w:id="0">
    <w:p w:rsidR="00892DAE" w:rsidRDefault="00892DAE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870" w:rsidRDefault="0096287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870" w:rsidRDefault="0096287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2870" w:rsidRDefault="0096287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FA0C48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B4CC4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E7ECD55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3710AE0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C23023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FE3E20D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716F2A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13866E6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B08A3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CB8B0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1C16F4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2A90983"/>
    <w:multiLevelType w:val="hybridMultilevel"/>
    <w:tmpl w:val="7FF0A5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0E64641"/>
    <w:multiLevelType w:val="hybridMultilevel"/>
    <w:tmpl w:val="B69040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C211D65"/>
    <w:multiLevelType w:val="hybridMultilevel"/>
    <w:tmpl w:val="6B1C77DA"/>
    <w:lvl w:ilvl="0" w:tplc="71E000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abstractNum w:abstractNumId="14">
    <w:nsid w:val="78B32A74"/>
    <w:multiLevelType w:val="hybridMultilevel"/>
    <w:tmpl w:val="98906696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ascii="Times New Roman" w:hAnsi="Times New Roman" w:cs="Times New Roman"/>
      </w:rPr>
    </w:lvl>
  </w:abstractNum>
  <w:abstractNum w:abstractNumId="15">
    <w:nsid w:val="7C396DF4"/>
    <w:multiLevelType w:val="hybridMultilevel"/>
    <w:tmpl w:val="CD5CC4F0"/>
    <w:lvl w:ilvl="0" w:tplc="04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ascii="Times New Roman" w:hAnsi="Times New Roman"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ascii="Times New Roman" w:hAnsi="Times New Roman" w:cs="Times New Roman"/>
      </w:rPr>
    </w:lvl>
    <w:lvl w:ilvl="3" w:tplc="0409000F">
      <w:start w:val="1"/>
      <w:numFmt w:val="decimal"/>
      <w:lvlText w:val="%4."/>
      <w:lvlJc w:val="left"/>
      <w:pPr>
        <w:ind w:left="2520" w:hanging="360"/>
      </w:pPr>
      <w:rPr>
        <w:rFonts w:ascii="Times New Roman" w:hAnsi="Times New Roman" w:cs="Times New Roman"/>
      </w:rPr>
    </w:lvl>
    <w:lvl w:ilvl="4" w:tplc="04090019">
      <w:start w:val="1"/>
      <w:numFmt w:val="lowerLetter"/>
      <w:lvlText w:val="%5."/>
      <w:lvlJc w:val="left"/>
      <w:pPr>
        <w:ind w:left="3240" w:hanging="360"/>
      </w:pPr>
      <w:rPr>
        <w:rFonts w:ascii="Times New Roman" w:hAnsi="Times New Roman" w:cs="Times New Roman"/>
      </w:rPr>
    </w:lvl>
    <w:lvl w:ilvl="5" w:tplc="0409001B">
      <w:start w:val="1"/>
      <w:numFmt w:val="lowerRoman"/>
      <w:lvlText w:val="%6."/>
      <w:lvlJc w:val="right"/>
      <w:pPr>
        <w:ind w:left="3960" w:hanging="180"/>
      </w:pPr>
      <w:rPr>
        <w:rFonts w:ascii="Times New Roman" w:hAnsi="Times New Roman" w:cs="Times New Roman"/>
      </w:rPr>
    </w:lvl>
    <w:lvl w:ilvl="6" w:tplc="0409000F">
      <w:start w:val="1"/>
      <w:numFmt w:val="decimal"/>
      <w:lvlText w:val="%7."/>
      <w:lvlJc w:val="left"/>
      <w:pPr>
        <w:ind w:left="4680" w:hanging="360"/>
      </w:pPr>
      <w:rPr>
        <w:rFonts w:ascii="Times New Roman" w:hAnsi="Times New Roman" w:cs="Times New Roman"/>
      </w:rPr>
    </w:lvl>
    <w:lvl w:ilvl="7" w:tplc="04090019">
      <w:start w:val="1"/>
      <w:numFmt w:val="lowerLetter"/>
      <w:lvlText w:val="%8."/>
      <w:lvlJc w:val="left"/>
      <w:pPr>
        <w:ind w:left="5400" w:hanging="360"/>
      </w:pPr>
      <w:rPr>
        <w:rFonts w:ascii="Times New Roman" w:hAnsi="Times New Roman" w:cs="Times New Roman"/>
      </w:rPr>
    </w:lvl>
    <w:lvl w:ilvl="8" w:tplc="0409001B">
      <w:start w:val="1"/>
      <w:numFmt w:val="lowerRoman"/>
      <w:lvlText w:val="%9."/>
      <w:lvlJc w:val="right"/>
      <w:pPr>
        <w:ind w:left="6120" w:hanging="180"/>
      </w:pPr>
      <w:rPr>
        <w:rFonts w:ascii="Times New Roman" w:hAnsi="Times New Roman" w:cs="Times New Roman"/>
      </w:rPr>
    </w:lvl>
  </w:abstractNum>
  <w:num w:numId="1">
    <w:abstractNumId w:val="13"/>
  </w:num>
  <w:num w:numId="2">
    <w:abstractNumId w:val="14"/>
  </w:num>
  <w:num w:numId="3">
    <w:abstractNumId w:val="15"/>
  </w:num>
  <w:num w:numId="4">
    <w:abstractNumId w:val="0"/>
  </w:num>
  <w:num w:numId="5">
    <w:abstractNumId w:val="10"/>
  </w:num>
  <w:num w:numId="6">
    <w:abstractNumId w:val="8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  <w:num w:numId="11">
    <w:abstractNumId w:val="4"/>
  </w:num>
  <w:num w:numId="12">
    <w:abstractNumId w:val="3"/>
  </w:num>
  <w:num w:numId="13">
    <w:abstractNumId w:val="2"/>
  </w:num>
  <w:num w:numId="14">
    <w:abstractNumId w:val="1"/>
  </w:num>
  <w:num w:numId="15">
    <w:abstractNumId w:val="11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embedSystemFonts/>
  <w:proofState w:spelling="clean" w:grammar="clean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Genome Researc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1C35DE"/>
    <w:rsid w:val="0000070E"/>
    <w:rsid w:val="00000B43"/>
    <w:rsid w:val="00004461"/>
    <w:rsid w:val="00006093"/>
    <w:rsid w:val="000067CA"/>
    <w:rsid w:val="00006C49"/>
    <w:rsid w:val="00006CAB"/>
    <w:rsid w:val="000079E8"/>
    <w:rsid w:val="00007C17"/>
    <w:rsid w:val="00007EB9"/>
    <w:rsid w:val="00010228"/>
    <w:rsid w:val="00011FA1"/>
    <w:rsid w:val="0001341E"/>
    <w:rsid w:val="00013E76"/>
    <w:rsid w:val="00014D6C"/>
    <w:rsid w:val="00015259"/>
    <w:rsid w:val="00016C28"/>
    <w:rsid w:val="00020517"/>
    <w:rsid w:val="000215F8"/>
    <w:rsid w:val="000236EF"/>
    <w:rsid w:val="00023A45"/>
    <w:rsid w:val="00023BEC"/>
    <w:rsid w:val="00024441"/>
    <w:rsid w:val="000261DF"/>
    <w:rsid w:val="000336AA"/>
    <w:rsid w:val="0003459C"/>
    <w:rsid w:val="000369BB"/>
    <w:rsid w:val="00036CBD"/>
    <w:rsid w:val="00037C9C"/>
    <w:rsid w:val="00037DA7"/>
    <w:rsid w:val="000406C5"/>
    <w:rsid w:val="000411EB"/>
    <w:rsid w:val="00041610"/>
    <w:rsid w:val="000420FE"/>
    <w:rsid w:val="0004219F"/>
    <w:rsid w:val="0004521E"/>
    <w:rsid w:val="0004669E"/>
    <w:rsid w:val="00047CF3"/>
    <w:rsid w:val="00047EA4"/>
    <w:rsid w:val="000507CE"/>
    <w:rsid w:val="000512AD"/>
    <w:rsid w:val="00051575"/>
    <w:rsid w:val="000515F9"/>
    <w:rsid w:val="000516EF"/>
    <w:rsid w:val="00051F5B"/>
    <w:rsid w:val="0005298F"/>
    <w:rsid w:val="00052EC7"/>
    <w:rsid w:val="00053CA6"/>
    <w:rsid w:val="00054D33"/>
    <w:rsid w:val="00055E06"/>
    <w:rsid w:val="00061231"/>
    <w:rsid w:val="00062304"/>
    <w:rsid w:val="00063ACC"/>
    <w:rsid w:val="00063E0B"/>
    <w:rsid w:val="0006418C"/>
    <w:rsid w:val="00064722"/>
    <w:rsid w:val="0006472C"/>
    <w:rsid w:val="00064AA4"/>
    <w:rsid w:val="00064AE9"/>
    <w:rsid w:val="0006560B"/>
    <w:rsid w:val="00070D8C"/>
    <w:rsid w:val="0007165F"/>
    <w:rsid w:val="00071AD9"/>
    <w:rsid w:val="0007246E"/>
    <w:rsid w:val="0007312B"/>
    <w:rsid w:val="0007480C"/>
    <w:rsid w:val="0007482C"/>
    <w:rsid w:val="00077CAC"/>
    <w:rsid w:val="00080C42"/>
    <w:rsid w:val="00081446"/>
    <w:rsid w:val="00081B00"/>
    <w:rsid w:val="000831BC"/>
    <w:rsid w:val="000864EE"/>
    <w:rsid w:val="00087A50"/>
    <w:rsid w:val="00087BE5"/>
    <w:rsid w:val="00090243"/>
    <w:rsid w:val="00090CEB"/>
    <w:rsid w:val="00091940"/>
    <w:rsid w:val="00092298"/>
    <w:rsid w:val="00092E60"/>
    <w:rsid w:val="00094650"/>
    <w:rsid w:val="000953C5"/>
    <w:rsid w:val="00095801"/>
    <w:rsid w:val="00097A9C"/>
    <w:rsid w:val="000A2122"/>
    <w:rsid w:val="000A4437"/>
    <w:rsid w:val="000A57C8"/>
    <w:rsid w:val="000A66F1"/>
    <w:rsid w:val="000B0518"/>
    <w:rsid w:val="000B06D2"/>
    <w:rsid w:val="000B1210"/>
    <w:rsid w:val="000B2373"/>
    <w:rsid w:val="000B256A"/>
    <w:rsid w:val="000B2EAA"/>
    <w:rsid w:val="000B2F28"/>
    <w:rsid w:val="000B3F6D"/>
    <w:rsid w:val="000B4677"/>
    <w:rsid w:val="000B4CEC"/>
    <w:rsid w:val="000B5AA4"/>
    <w:rsid w:val="000B5CA6"/>
    <w:rsid w:val="000B5F6C"/>
    <w:rsid w:val="000B618A"/>
    <w:rsid w:val="000B62A3"/>
    <w:rsid w:val="000C092E"/>
    <w:rsid w:val="000C2169"/>
    <w:rsid w:val="000C3263"/>
    <w:rsid w:val="000C3CF7"/>
    <w:rsid w:val="000C4638"/>
    <w:rsid w:val="000C5053"/>
    <w:rsid w:val="000C519A"/>
    <w:rsid w:val="000C5571"/>
    <w:rsid w:val="000C609D"/>
    <w:rsid w:val="000C61F5"/>
    <w:rsid w:val="000C776C"/>
    <w:rsid w:val="000C7799"/>
    <w:rsid w:val="000D08B8"/>
    <w:rsid w:val="000D17D9"/>
    <w:rsid w:val="000D1D05"/>
    <w:rsid w:val="000D6167"/>
    <w:rsid w:val="000D6E55"/>
    <w:rsid w:val="000E0464"/>
    <w:rsid w:val="000E15E1"/>
    <w:rsid w:val="000E31DB"/>
    <w:rsid w:val="000E3956"/>
    <w:rsid w:val="000E50EA"/>
    <w:rsid w:val="000E5697"/>
    <w:rsid w:val="000E5987"/>
    <w:rsid w:val="000E5AE4"/>
    <w:rsid w:val="000E5FC9"/>
    <w:rsid w:val="000E7B29"/>
    <w:rsid w:val="000F0BD2"/>
    <w:rsid w:val="000F1FE1"/>
    <w:rsid w:val="000F41BA"/>
    <w:rsid w:val="000F4D69"/>
    <w:rsid w:val="000F5306"/>
    <w:rsid w:val="000F5386"/>
    <w:rsid w:val="000F5521"/>
    <w:rsid w:val="00100A9B"/>
    <w:rsid w:val="00101E9A"/>
    <w:rsid w:val="00101FDA"/>
    <w:rsid w:val="001023C7"/>
    <w:rsid w:val="001023EA"/>
    <w:rsid w:val="00102623"/>
    <w:rsid w:val="0010674D"/>
    <w:rsid w:val="00110A70"/>
    <w:rsid w:val="0011187F"/>
    <w:rsid w:val="00112494"/>
    <w:rsid w:val="0011540F"/>
    <w:rsid w:val="00116C2B"/>
    <w:rsid w:val="00117DDF"/>
    <w:rsid w:val="00117EC0"/>
    <w:rsid w:val="001201E2"/>
    <w:rsid w:val="00120460"/>
    <w:rsid w:val="001238A6"/>
    <w:rsid w:val="00124986"/>
    <w:rsid w:val="00124CB6"/>
    <w:rsid w:val="001261B2"/>
    <w:rsid w:val="001270C1"/>
    <w:rsid w:val="00127677"/>
    <w:rsid w:val="00127726"/>
    <w:rsid w:val="001304BE"/>
    <w:rsid w:val="0013121B"/>
    <w:rsid w:val="00131413"/>
    <w:rsid w:val="00131802"/>
    <w:rsid w:val="001323D2"/>
    <w:rsid w:val="00133477"/>
    <w:rsid w:val="00134A0A"/>
    <w:rsid w:val="00134BF0"/>
    <w:rsid w:val="001351D8"/>
    <w:rsid w:val="001359B9"/>
    <w:rsid w:val="00136186"/>
    <w:rsid w:val="00136A93"/>
    <w:rsid w:val="00136BBE"/>
    <w:rsid w:val="00137C43"/>
    <w:rsid w:val="00137EC7"/>
    <w:rsid w:val="001422C4"/>
    <w:rsid w:val="00143039"/>
    <w:rsid w:val="001440D0"/>
    <w:rsid w:val="001448F1"/>
    <w:rsid w:val="001456F4"/>
    <w:rsid w:val="00145E5E"/>
    <w:rsid w:val="00150B47"/>
    <w:rsid w:val="001514A5"/>
    <w:rsid w:val="00153541"/>
    <w:rsid w:val="00153CAB"/>
    <w:rsid w:val="0015478E"/>
    <w:rsid w:val="00155838"/>
    <w:rsid w:val="00155893"/>
    <w:rsid w:val="0015684C"/>
    <w:rsid w:val="00160052"/>
    <w:rsid w:val="001601B7"/>
    <w:rsid w:val="001628FA"/>
    <w:rsid w:val="00162A28"/>
    <w:rsid w:val="0016417A"/>
    <w:rsid w:val="001641D0"/>
    <w:rsid w:val="001659D5"/>
    <w:rsid w:val="001672EA"/>
    <w:rsid w:val="00167984"/>
    <w:rsid w:val="00167B13"/>
    <w:rsid w:val="00167D43"/>
    <w:rsid w:val="001700EF"/>
    <w:rsid w:val="00171B1D"/>
    <w:rsid w:val="0017281A"/>
    <w:rsid w:val="00172CCC"/>
    <w:rsid w:val="00175859"/>
    <w:rsid w:val="001771F4"/>
    <w:rsid w:val="0017731F"/>
    <w:rsid w:val="00180D1B"/>
    <w:rsid w:val="001813C0"/>
    <w:rsid w:val="001816BC"/>
    <w:rsid w:val="0018237B"/>
    <w:rsid w:val="00183C34"/>
    <w:rsid w:val="00183F72"/>
    <w:rsid w:val="0018573A"/>
    <w:rsid w:val="00185773"/>
    <w:rsid w:val="001859D6"/>
    <w:rsid w:val="00186E96"/>
    <w:rsid w:val="001900E4"/>
    <w:rsid w:val="00190AA4"/>
    <w:rsid w:val="00191576"/>
    <w:rsid w:val="00191CFF"/>
    <w:rsid w:val="00193355"/>
    <w:rsid w:val="00194B71"/>
    <w:rsid w:val="0019557B"/>
    <w:rsid w:val="001961A6"/>
    <w:rsid w:val="0019626B"/>
    <w:rsid w:val="001A138A"/>
    <w:rsid w:val="001A1854"/>
    <w:rsid w:val="001A3259"/>
    <w:rsid w:val="001A3452"/>
    <w:rsid w:val="001A35F6"/>
    <w:rsid w:val="001A3EA4"/>
    <w:rsid w:val="001A45BF"/>
    <w:rsid w:val="001A4658"/>
    <w:rsid w:val="001A7B58"/>
    <w:rsid w:val="001B4479"/>
    <w:rsid w:val="001B4BE5"/>
    <w:rsid w:val="001B50E9"/>
    <w:rsid w:val="001B673B"/>
    <w:rsid w:val="001B6955"/>
    <w:rsid w:val="001B6B93"/>
    <w:rsid w:val="001B6CC1"/>
    <w:rsid w:val="001C022A"/>
    <w:rsid w:val="001C35DE"/>
    <w:rsid w:val="001C6E85"/>
    <w:rsid w:val="001C72B5"/>
    <w:rsid w:val="001C73DD"/>
    <w:rsid w:val="001C7C34"/>
    <w:rsid w:val="001D0E23"/>
    <w:rsid w:val="001D14E9"/>
    <w:rsid w:val="001D483E"/>
    <w:rsid w:val="001D4A8F"/>
    <w:rsid w:val="001D634C"/>
    <w:rsid w:val="001D6B7D"/>
    <w:rsid w:val="001D7B5C"/>
    <w:rsid w:val="001E012B"/>
    <w:rsid w:val="001E04E4"/>
    <w:rsid w:val="001E2580"/>
    <w:rsid w:val="001E3554"/>
    <w:rsid w:val="001E3F61"/>
    <w:rsid w:val="001E40A6"/>
    <w:rsid w:val="001E42ED"/>
    <w:rsid w:val="001E5563"/>
    <w:rsid w:val="001E7987"/>
    <w:rsid w:val="001F29F4"/>
    <w:rsid w:val="001F569C"/>
    <w:rsid w:val="001F6235"/>
    <w:rsid w:val="001F6B79"/>
    <w:rsid w:val="002047C3"/>
    <w:rsid w:val="002049B6"/>
    <w:rsid w:val="00205709"/>
    <w:rsid w:val="00206812"/>
    <w:rsid w:val="0021009C"/>
    <w:rsid w:val="00213A2E"/>
    <w:rsid w:val="00213B53"/>
    <w:rsid w:val="00214BA3"/>
    <w:rsid w:val="00214CA5"/>
    <w:rsid w:val="0021575C"/>
    <w:rsid w:val="00215E7A"/>
    <w:rsid w:val="00220E72"/>
    <w:rsid w:val="002210F2"/>
    <w:rsid w:val="0022233A"/>
    <w:rsid w:val="00222903"/>
    <w:rsid w:val="002253FC"/>
    <w:rsid w:val="00225DAB"/>
    <w:rsid w:val="00226192"/>
    <w:rsid w:val="00227F6E"/>
    <w:rsid w:val="0023089E"/>
    <w:rsid w:val="00230C60"/>
    <w:rsid w:val="002318A4"/>
    <w:rsid w:val="00231FCE"/>
    <w:rsid w:val="0023287D"/>
    <w:rsid w:val="00234880"/>
    <w:rsid w:val="00235B72"/>
    <w:rsid w:val="00237D39"/>
    <w:rsid w:val="00240271"/>
    <w:rsid w:val="002402FD"/>
    <w:rsid w:val="00240B17"/>
    <w:rsid w:val="00240BCA"/>
    <w:rsid w:val="00240ECF"/>
    <w:rsid w:val="00241638"/>
    <w:rsid w:val="00241A03"/>
    <w:rsid w:val="00242C9F"/>
    <w:rsid w:val="0024464D"/>
    <w:rsid w:val="00244F66"/>
    <w:rsid w:val="0024547A"/>
    <w:rsid w:val="00245695"/>
    <w:rsid w:val="00245ABF"/>
    <w:rsid w:val="00245D8F"/>
    <w:rsid w:val="002472F4"/>
    <w:rsid w:val="002479B3"/>
    <w:rsid w:val="002505B5"/>
    <w:rsid w:val="002508C7"/>
    <w:rsid w:val="00251829"/>
    <w:rsid w:val="00251C97"/>
    <w:rsid w:val="00252E90"/>
    <w:rsid w:val="00252E97"/>
    <w:rsid w:val="00253140"/>
    <w:rsid w:val="00254221"/>
    <w:rsid w:val="00254803"/>
    <w:rsid w:val="0025590F"/>
    <w:rsid w:val="002561E2"/>
    <w:rsid w:val="00257197"/>
    <w:rsid w:val="00257E4C"/>
    <w:rsid w:val="00260ABC"/>
    <w:rsid w:val="00260B57"/>
    <w:rsid w:val="00261450"/>
    <w:rsid w:val="00261646"/>
    <w:rsid w:val="00261B82"/>
    <w:rsid w:val="0026255B"/>
    <w:rsid w:val="00263B87"/>
    <w:rsid w:val="0026443F"/>
    <w:rsid w:val="00264C35"/>
    <w:rsid w:val="00264FFA"/>
    <w:rsid w:val="0026505E"/>
    <w:rsid w:val="0026609C"/>
    <w:rsid w:val="00266C6D"/>
    <w:rsid w:val="002707BF"/>
    <w:rsid w:val="0027358F"/>
    <w:rsid w:val="0027377D"/>
    <w:rsid w:val="00275609"/>
    <w:rsid w:val="00275FFD"/>
    <w:rsid w:val="002765CF"/>
    <w:rsid w:val="002771E4"/>
    <w:rsid w:val="00277858"/>
    <w:rsid w:val="00280716"/>
    <w:rsid w:val="00281099"/>
    <w:rsid w:val="00282DD6"/>
    <w:rsid w:val="00283BCC"/>
    <w:rsid w:val="0028482A"/>
    <w:rsid w:val="00285631"/>
    <w:rsid w:val="00290C5D"/>
    <w:rsid w:val="00290EE0"/>
    <w:rsid w:val="00291596"/>
    <w:rsid w:val="00292347"/>
    <w:rsid w:val="0029337F"/>
    <w:rsid w:val="00293846"/>
    <w:rsid w:val="00297168"/>
    <w:rsid w:val="00297215"/>
    <w:rsid w:val="002A189C"/>
    <w:rsid w:val="002A190F"/>
    <w:rsid w:val="002A2229"/>
    <w:rsid w:val="002A2FF1"/>
    <w:rsid w:val="002A3090"/>
    <w:rsid w:val="002A607D"/>
    <w:rsid w:val="002A7835"/>
    <w:rsid w:val="002B11AF"/>
    <w:rsid w:val="002B22FA"/>
    <w:rsid w:val="002B242D"/>
    <w:rsid w:val="002B3929"/>
    <w:rsid w:val="002B530B"/>
    <w:rsid w:val="002B610D"/>
    <w:rsid w:val="002C0765"/>
    <w:rsid w:val="002C0AF7"/>
    <w:rsid w:val="002C324F"/>
    <w:rsid w:val="002C32DA"/>
    <w:rsid w:val="002C40DD"/>
    <w:rsid w:val="002C5024"/>
    <w:rsid w:val="002C5492"/>
    <w:rsid w:val="002C63D8"/>
    <w:rsid w:val="002C6CEC"/>
    <w:rsid w:val="002C6F23"/>
    <w:rsid w:val="002C79BE"/>
    <w:rsid w:val="002D021B"/>
    <w:rsid w:val="002D0610"/>
    <w:rsid w:val="002D1D86"/>
    <w:rsid w:val="002D2BF5"/>
    <w:rsid w:val="002D2C15"/>
    <w:rsid w:val="002D2DF8"/>
    <w:rsid w:val="002D427F"/>
    <w:rsid w:val="002D583B"/>
    <w:rsid w:val="002D5A51"/>
    <w:rsid w:val="002E08AE"/>
    <w:rsid w:val="002E148B"/>
    <w:rsid w:val="002E1591"/>
    <w:rsid w:val="002E2733"/>
    <w:rsid w:val="002E3AB3"/>
    <w:rsid w:val="002E498E"/>
    <w:rsid w:val="002E5173"/>
    <w:rsid w:val="002E5478"/>
    <w:rsid w:val="002E5B4C"/>
    <w:rsid w:val="002E5B81"/>
    <w:rsid w:val="002E62BE"/>
    <w:rsid w:val="002F169F"/>
    <w:rsid w:val="002F20A1"/>
    <w:rsid w:val="002F44A4"/>
    <w:rsid w:val="002F598A"/>
    <w:rsid w:val="002F625E"/>
    <w:rsid w:val="002F62E9"/>
    <w:rsid w:val="002F6DB4"/>
    <w:rsid w:val="002F7F4C"/>
    <w:rsid w:val="00300A5F"/>
    <w:rsid w:val="0030179C"/>
    <w:rsid w:val="00301C0D"/>
    <w:rsid w:val="00302001"/>
    <w:rsid w:val="00303886"/>
    <w:rsid w:val="003043AF"/>
    <w:rsid w:val="003052A3"/>
    <w:rsid w:val="00305B3A"/>
    <w:rsid w:val="00307600"/>
    <w:rsid w:val="0030775E"/>
    <w:rsid w:val="00307903"/>
    <w:rsid w:val="00307999"/>
    <w:rsid w:val="00310846"/>
    <w:rsid w:val="00312B32"/>
    <w:rsid w:val="00312FAA"/>
    <w:rsid w:val="00313B37"/>
    <w:rsid w:val="00314ACE"/>
    <w:rsid w:val="00314B7A"/>
    <w:rsid w:val="00315E79"/>
    <w:rsid w:val="00316910"/>
    <w:rsid w:val="00316F4F"/>
    <w:rsid w:val="00317BB4"/>
    <w:rsid w:val="00317DC7"/>
    <w:rsid w:val="0032035D"/>
    <w:rsid w:val="00322524"/>
    <w:rsid w:val="00326192"/>
    <w:rsid w:val="00326275"/>
    <w:rsid w:val="0032631A"/>
    <w:rsid w:val="003317CE"/>
    <w:rsid w:val="00332353"/>
    <w:rsid w:val="0033351C"/>
    <w:rsid w:val="00334365"/>
    <w:rsid w:val="00334633"/>
    <w:rsid w:val="00334C67"/>
    <w:rsid w:val="00335C90"/>
    <w:rsid w:val="00337156"/>
    <w:rsid w:val="00337A24"/>
    <w:rsid w:val="00340069"/>
    <w:rsid w:val="003407CD"/>
    <w:rsid w:val="00341617"/>
    <w:rsid w:val="00342CD7"/>
    <w:rsid w:val="00344063"/>
    <w:rsid w:val="0034413A"/>
    <w:rsid w:val="003448F4"/>
    <w:rsid w:val="00345B7D"/>
    <w:rsid w:val="00347038"/>
    <w:rsid w:val="003473FE"/>
    <w:rsid w:val="00347690"/>
    <w:rsid w:val="00350BDA"/>
    <w:rsid w:val="00351F88"/>
    <w:rsid w:val="003536C5"/>
    <w:rsid w:val="003547F0"/>
    <w:rsid w:val="003555A1"/>
    <w:rsid w:val="0035612A"/>
    <w:rsid w:val="00357048"/>
    <w:rsid w:val="003575A0"/>
    <w:rsid w:val="00360FA0"/>
    <w:rsid w:val="00361B79"/>
    <w:rsid w:val="00364C59"/>
    <w:rsid w:val="00364F71"/>
    <w:rsid w:val="00365007"/>
    <w:rsid w:val="00365903"/>
    <w:rsid w:val="00365C19"/>
    <w:rsid w:val="00371C15"/>
    <w:rsid w:val="00371F5F"/>
    <w:rsid w:val="0037278D"/>
    <w:rsid w:val="0037289C"/>
    <w:rsid w:val="00373191"/>
    <w:rsid w:val="00374172"/>
    <w:rsid w:val="00374623"/>
    <w:rsid w:val="00377574"/>
    <w:rsid w:val="00377582"/>
    <w:rsid w:val="00377D4F"/>
    <w:rsid w:val="00382431"/>
    <w:rsid w:val="003840F6"/>
    <w:rsid w:val="00384DBD"/>
    <w:rsid w:val="00385776"/>
    <w:rsid w:val="0038677A"/>
    <w:rsid w:val="0039030C"/>
    <w:rsid w:val="00390432"/>
    <w:rsid w:val="00390FC2"/>
    <w:rsid w:val="00391A6E"/>
    <w:rsid w:val="00391CCD"/>
    <w:rsid w:val="00391DC3"/>
    <w:rsid w:val="00391F74"/>
    <w:rsid w:val="00393919"/>
    <w:rsid w:val="00393D7B"/>
    <w:rsid w:val="003944D4"/>
    <w:rsid w:val="00394D5C"/>
    <w:rsid w:val="00395999"/>
    <w:rsid w:val="00395CAE"/>
    <w:rsid w:val="00396D6A"/>
    <w:rsid w:val="003A0FAE"/>
    <w:rsid w:val="003A278D"/>
    <w:rsid w:val="003A2964"/>
    <w:rsid w:val="003A3241"/>
    <w:rsid w:val="003A3605"/>
    <w:rsid w:val="003A3613"/>
    <w:rsid w:val="003A5AE4"/>
    <w:rsid w:val="003A6730"/>
    <w:rsid w:val="003A6898"/>
    <w:rsid w:val="003A6902"/>
    <w:rsid w:val="003A7709"/>
    <w:rsid w:val="003A78C9"/>
    <w:rsid w:val="003B089D"/>
    <w:rsid w:val="003B17B0"/>
    <w:rsid w:val="003B1A33"/>
    <w:rsid w:val="003B24B7"/>
    <w:rsid w:val="003B24B9"/>
    <w:rsid w:val="003B36A0"/>
    <w:rsid w:val="003B3995"/>
    <w:rsid w:val="003C04ED"/>
    <w:rsid w:val="003C1F01"/>
    <w:rsid w:val="003C57DA"/>
    <w:rsid w:val="003C7274"/>
    <w:rsid w:val="003C7B73"/>
    <w:rsid w:val="003D02AC"/>
    <w:rsid w:val="003D1515"/>
    <w:rsid w:val="003D38D0"/>
    <w:rsid w:val="003D44BF"/>
    <w:rsid w:val="003D5A69"/>
    <w:rsid w:val="003D5A88"/>
    <w:rsid w:val="003D5D2F"/>
    <w:rsid w:val="003D6B3B"/>
    <w:rsid w:val="003D6E09"/>
    <w:rsid w:val="003D7281"/>
    <w:rsid w:val="003E27CF"/>
    <w:rsid w:val="003E2986"/>
    <w:rsid w:val="003E33BA"/>
    <w:rsid w:val="003E5D44"/>
    <w:rsid w:val="003E5D5B"/>
    <w:rsid w:val="003E650B"/>
    <w:rsid w:val="003E65A9"/>
    <w:rsid w:val="003E746E"/>
    <w:rsid w:val="003E779D"/>
    <w:rsid w:val="003E78F1"/>
    <w:rsid w:val="003E7BDD"/>
    <w:rsid w:val="003F0D7D"/>
    <w:rsid w:val="003F4DE1"/>
    <w:rsid w:val="003F6D5F"/>
    <w:rsid w:val="004000BE"/>
    <w:rsid w:val="00400A6E"/>
    <w:rsid w:val="00401A76"/>
    <w:rsid w:val="00403070"/>
    <w:rsid w:val="00403080"/>
    <w:rsid w:val="00404D82"/>
    <w:rsid w:val="004054C2"/>
    <w:rsid w:val="0040620B"/>
    <w:rsid w:val="00406FD7"/>
    <w:rsid w:val="004076AB"/>
    <w:rsid w:val="00410868"/>
    <w:rsid w:val="00410C4B"/>
    <w:rsid w:val="0041225D"/>
    <w:rsid w:val="004123BE"/>
    <w:rsid w:val="00413D50"/>
    <w:rsid w:val="00415A23"/>
    <w:rsid w:val="004206AD"/>
    <w:rsid w:val="004208A4"/>
    <w:rsid w:val="00421CC9"/>
    <w:rsid w:val="004223EA"/>
    <w:rsid w:val="00424ABA"/>
    <w:rsid w:val="00425D0D"/>
    <w:rsid w:val="0042623A"/>
    <w:rsid w:val="00426948"/>
    <w:rsid w:val="004269D2"/>
    <w:rsid w:val="0042721F"/>
    <w:rsid w:val="00427F52"/>
    <w:rsid w:val="00430278"/>
    <w:rsid w:val="00432B8B"/>
    <w:rsid w:val="00434B6B"/>
    <w:rsid w:val="004352BF"/>
    <w:rsid w:val="00435340"/>
    <w:rsid w:val="00435F06"/>
    <w:rsid w:val="00436C7E"/>
    <w:rsid w:val="004372C3"/>
    <w:rsid w:val="004414F5"/>
    <w:rsid w:val="00441AAC"/>
    <w:rsid w:val="0044268D"/>
    <w:rsid w:val="004431BE"/>
    <w:rsid w:val="004439B1"/>
    <w:rsid w:val="00445DC2"/>
    <w:rsid w:val="00447246"/>
    <w:rsid w:val="004502B5"/>
    <w:rsid w:val="00450D08"/>
    <w:rsid w:val="00450FD2"/>
    <w:rsid w:val="00451A80"/>
    <w:rsid w:val="00452E3B"/>
    <w:rsid w:val="004535FC"/>
    <w:rsid w:val="004551E2"/>
    <w:rsid w:val="00456BCD"/>
    <w:rsid w:val="0046007A"/>
    <w:rsid w:val="0046025D"/>
    <w:rsid w:val="004608E2"/>
    <w:rsid w:val="004617CD"/>
    <w:rsid w:val="00461C90"/>
    <w:rsid w:val="0046241B"/>
    <w:rsid w:val="00462F87"/>
    <w:rsid w:val="0046327E"/>
    <w:rsid w:val="00464131"/>
    <w:rsid w:val="0046593C"/>
    <w:rsid w:val="0046638D"/>
    <w:rsid w:val="00467045"/>
    <w:rsid w:val="00467B26"/>
    <w:rsid w:val="0047294A"/>
    <w:rsid w:val="004730B9"/>
    <w:rsid w:val="0047393E"/>
    <w:rsid w:val="00476288"/>
    <w:rsid w:val="00476BF8"/>
    <w:rsid w:val="004770F3"/>
    <w:rsid w:val="00480002"/>
    <w:rsid w:val="00480F24"/>
    <w:rsid w:val="004820A5"/>
    <w:rsid w:val="00482DA8"/>
    <w:rsid w:val="0048320C"/>
    <w:rsid w:val="0048344F"/>
    <w:rsid w:val="00483A0A"/>
    <w:rsid w:val="00484D3D"/>
    <w:rsid w:val="00485A15"/>
    <w:rsid w:val="004867F4"/>
    <w:rsid w:val="00486AD7"/>
    <w:rsid w:val="0049020E"/>
    <w:rsid w:val="00490BD1"/>
    <w:rsid w:val="00490D46"/>
    <w:rsid w:val="004910EB"/>
    <w:rsid w:val="00491410"/>
    <w:rsid w:val="00494116"/>
    <w:rsid w:val="0049480B"/>
    <w:rsid w:val="004968F9"/>
    <w:rsid w:val="004979E6"/>
    <w:rsid w:val="00497A3B"/>
    <w:rsid w:val="00497DFB"/>
    <w:rsid w:val="004A203F"/>
    <w:rsid w:val="004A2246"/>
    <w:rsid w:val="004A2DF6"/>
    <w:rsid w:val="004A3598"/>
    <w:rsid w:val="004A6FC1"/>
    <w:rsid w:val="004B0329"/>
    <w:rsid w:val="004B0548"/>
    <w:rsid w:val="004B137D"/>
    <w:rsid w:val="004B1EA9"/>
    <w:rsid w:val="004B2E73"/>
    <w:rsid w:val="004B31E9"/>
    <w:rsid w:val="004B45E0"/>
    <w:rsid w:val="004B4C97"/>
    <w:rsid w:val="004B64FF"/>
    <w:rsid w:val="004C031A"/>
    <w:rsid w:val="004C0F07"/>
    <w:rsid w:val="004C4064"/>
    <w:rsid w:val="004C40ED"/>
    <w:rsid w:val="004C428A"/>
    <w:rsid w:val="004C488C"/>
    <w:rsid w:val="004C4F38"/>
    <w:rsid w:val="004C6754"/>
    <w:rsid w:val="004C7E11"/>
    <w:rsid w:val="004D0AC6"/>
    <w:rsid w:val="004D353C"/>
    <w:rsid w:val="004D5105"/>
    <w:rsid w:val="004D51B9"/>
    <w:rsid w:val="004D57BE"/>
    <w:rsid w:val="004D5CBA"/>
    <w:rsid w:val="004D63C0"/>
    <w:rsid w:val="004E00EA"/>
    <w:rsid w:val="004E03CE"/>
    <w:rsid w:val="004E0B9C"/>
    <w:rsid w:val="004E2566"/>
    <w:rsid w:val="004E33CA"/>
    <w:rsid w:val="004E387D"/>
    <w:rsid w:val="004E470B"/>
    <w:rsid w:val="004E5774"/>
    <w:rsid w:val="004E6A5F"/>
    <w:rsid w:val="004E6BCD"/>
    <w:rsid w:val="004E7073"/>
    <w:rsid w:val="004E7B3D"/>
    <w:rsid w:val="004E7DB3"/>
    <w:rsid w:val="004F0383"/>
    <w:rsid w:val="004F0B56"/>
    <w:rsid w:val="004F0C3B"/>
    <w:rsid w:val="004F1283"/>
    <w:rsid w:val="004F1707"/>
    <w:rsid w:val="004F1855"/>
    <w:rsid w:val="004F18DF"/>
    <w:rsid w:val="004F1C18"/>
    <w:rsid w:val="004F38D5"/>
    <w:rsid w:val="004F5B0B"/>
    <w:rsid w:val="00500857"/>
    <w:rsid w:val="0050117E"/>
    <w:rsid w:val="00501BD9"/>
    <w:rsid w:val="005024B3"/>
    <w:rsid w:val="00502989"/>
    <w:rsid w:val="005029D2"/>
    <w:rsid w:val="00502D8F"/>
    <w:rsid w:val="0050312C"/>
    <w:rsid w:val="005041EC"/>
    <w:rsid w:val="00504488"/>
    <w:rsid w:val="0050629F"/>
    <w:rsid w:val="0050703F"/>
    <w:rsid w:val="005113B3"/>
    <w:rsid w:val="0051192C"/>
    <w:rsid w:val="00514D1A"/>
    <w:rsid w:val="005155D8"/>
    <w:rsid w:val="00515776"/>
    <w:rsid w:val="00515C5D"/>
    <w:rsid w:val="005169E8"/>
    <w:rsid w:val="00517811"/>
    <w:rsid w:val="00517F1E"/>
    <w:rsid w:val="00517FC8"/>
    <w:rsid w:val="00522EC9"/>
    <w:rsid w:val="00524F34"/>
    <w:rsid w:val="00525D00"/>
    <w:rsid w:val="00527E12"/>
    <w:rsid w:val="00530B08"/>
    <w:rsid w:val="005314E8"/>
    <w:rsid w:val="00531E5E"/>
    <w:rsid w:val="005327DA"/>
    <w:rsid w:val="00532827"/>
    <w:rsid w:val="00533397"/>
    <w:rsid w:val="00534ECD"/>
    <w:rsid w:val="0053516D"/>
    <w:rsid w:val="0054001F"/>
    <w:rsid w:val="00540535"/>
    <w:rsid w:val="00540E31"/>
    <w:rsid w:val="00540ECC"/>
    <w:rsid w:val="005425E8"/>
    <w:rsid w:val="005432BE"/>
    <w:rsid w:val="005447E8"/>
    <w:rsid w:val="0054519F"/>
    <w:rsid w:val="0054729D"/>
    <w:rsid w:val="00547491"/>
    <w:rsid w:val="00552787"/>
    <w:rsid w:val="005527E1"/>
    <w:rsid w:val="00555DCB"/>
    <w:rsid w:val="00555EC3"/>
    <w:rsid w:val="00556609"/>
    <w:rsid w:val="0055692E"/>
    <w:rsid w:val="005577C4"/>
    <w:rsid w:val="00560752"/>
    <w:rsid w:val="00560755"/>
    <w:rsid w:val="00561BB8"/>
    <w:rsid w:val="005627B7"/>
    <w:rsid w:val="005640C1"/>
    <w:rsid w:val="0056433E"/>
    <w:rsid w:val="00564D17"/>
    <w:rsid w:val="00565062"/>
    <w:rsid w:val="00565DF7"/>
    <w:rsid w:val="00566F8D"/>
    <w:rsid w:val="00570190"/>
    <w:rsid w:val="005703F6"/>
    <w:rsid w:val="00571AF2"/>
    <w:rsid w:val="005741F5"/>
    <w:rsid w:val="0057499A"/>
    <w:rsid w:val="00576A4E"/>
    <w:rsid w:val="00577D3C"/>
    <w:rsid w:val="005801CB"/>
    <w:rsid w:val="005808EA"/>
    <w:rsid w:val="00582493"/>
    <w:rsid w:val="00583131"/>
    <w:rsid w:val="00584D7B"/>
    <w:rsid w:val="00584F80"/>
    <w:rsid w:val="0058742D"/>
    <w:rsid w:val="005904A2"/>
    <w:rsid w:val="00590FD3"/>
    <w:rsid w:val="005920CE"/>
    <w:rsid w:val="00592427"/>
    <w:rsid w:val="00592DD9"/>
    <w:rsid w:val="005931B7"/>
    <w:rsid w:val="005962A7"/>
    <w:rsid w:val="0059782B"/>
    <w:rsid w:val="00597BB7"/>
    <w:rsid w:val="00597CE0"/>
    <w:rsid w:val="005A0C81"/>
    <w:rsid w:val="005A15C6"/>
    <w:rsid w:val="005A1BB7"/>
    <w:rsid w:val="005A272C"/>
    <w:rsid w:val="005A2F05"/>
    <w:rsid w:val="005A4196"/>
    <w:rsid w:val="005A423A"/>
    <w:rsid w:val="005A61E4"/>
    <w:rsid w:val="005B040B"/>
    <w:rsid w:val="005B0A7D"/>
    <w:rsid w:val="005B1276"/>
    <w:rsid w:val="005B2225"/>
    <w:rsid w:val="005B2D95"/>
    <w:rsid w:val="005B34E9"/>
    <w:rsid w:val="005B39F6"/>
    <w:rsid w:val="005B3D48"/>
    <w:rsid w:val="005B3FA2"/>
    <w:rsid w:val="005B52C9"/>
    <w:rsid w:val="005B5A4C"/>
    <w:rsid w:val="005B5C70"/>
    <w:rsid w:val="005B5EFF"/>
    <w:rsid w:val="005B690C"/>
    <w:rsid w:val="005C02AD"/>
    <w:rsid w:val="005C239A"/>
    <w:rsid w:val="005C3E6B"/>
    <w:rsid w:val="005C4F70"/>
    <w:rsid w:val="005C54D4"/>
    <w:rsid w:val="005C5A01"/>
    <w:rsid w:val="005C6BB4"/>
    <w:rsid w:val="005C6BF5"/>
    <w:rsid w:val="005C71B9"/>
    <w:rsid w:val="005C73C4"/>
    <w:rsid w:val="005C7EB8"/>
    <w:rsid w:val="005D262C"/>
    <w:rsid w:val="005D3734"/>
    <w:rsid w:val="005D5EB2"/>
    <w:rsid w:val="005D6A64"/>
    <w:rsid w:val="005D6F23"/>
    <w:rsid w:val="005E26A9"/>
    <w:rsid w:val="005E2C0B"/>
    <w:rsid w:val="005E361B"/>
    <w:rsid w:val="005E4152"/>
    <w:rsid w:val="005E6046"/>
    <w:rsid w:val="005E772F"/>
    <w:rsid w:val="005E799E"/>
    <w:rsid w:val="005F083D"/>
    <w:rsid w:val="005F34B9"/>
    <w:rsid w:val="005F4D69"/>
    <w:rsid w:val="005F4F18"/>
    <w:rsid w:val="005F70C2"/>
    <w:rsid w:val="006001AF"/>
    <w:rsid w:val="00602EF9"/>
    <w:rsid w:val="00603715"/>
    <w:rsid w:val="00604242"/>
    <w:rsid w:val="00606C40"/>
    <w:rsid w:val="006100AF"/>
    <w:rsid w:val="00611ED2"/>
    <w:rsid w:val="006123F6"/>
    <w:rsid w:val="006129E4"/>
    <w:rsid w:val="00615349"/>
    <w:rsid w:val="00615445"/>
    <w:rsid w:val="006162AF"/>
    <w:rsid w:val="00616763"/>
    <w:rsid w:val="00616C47"/>
    <w:rsid w:val="00620C74"/>
    <w:rsid w:val="00624336"/>
    <w:rsid w:val="0063168F"/>
    <w:rsid w:val="00631F30"/>
    <w:rsid w:val="00632176"/>
    <w:rsid w:val="00632E8A"/>
    <w:rsid w:val="006336C3"/>
    <w:rsid w:val="00633A9F"/>
    <w:rsid w:val="00634383"/>
    <w:rsid w:val="006347C5"/>
    <w:rsid w:val="00634A3F"/>
    <w:rsid w:val="00634FB7"/>
    <w:rsid w:val="0063703D"/>
    <w:rsid w:val="006402C4"/>
    <w:rsid w:val="00640356"/>
    <w:rsid w:val="006438B8"/>
    <w:rsid w:val="0064404A"/>
    <w:rsid w:val="00644207"/>
    <w:rsid w:val="00644D99"/>
    <w:rsid w:val="006450FD"/>
    <w:rsid w:val="00645DE5"/>
    <w:rsid w:val="00647D25"/>
    <w:rsid w:val="00650619"/>
    <w:rsid w:val="00650BEF"/>
    <w:rsid w:val="0065190B"/>
    <w:rsid w:val="00651CE1"/>
    <w:rsid w:val="006547DA"/>
    <w:rsid w:val="00654CAA"/>
    <w:rsid w:val="006554AA"/>
    <w:rsid w:val="006558A9"/>
    <w:rsid w:val="006563B6"/>
    <w:rsid w:val="006610B6"/>
    <w:rsid w:val="006636AE"/>
    <w:rsid w:val="006637BA"/>
    <w:rsid w:val="006643AA"/>
    <w:rsid w:val="0066569C"/>
    <w:rsid w:val="00666AAE"/>
    <w:rsid w:val="006677A2"/>
    <w:rsid w:val="006679AC"/>
    <w:rsid w:val="00670280"/>
    <w:rsid w:val="00672A82"/>
    <w:rsid w:val="0067307A"/>
    <w:rsid w:val="006734B0"/>
    <w:rsid w:val="0067417D"/>
    <w:rsid w:val="00674E9E"/>
    <w:rsid w:val="006754FD"/>
    <w:rsid w:val="00675F2F"/>
    <w:rsid w:val="0067761D"/>
    <w:rsid w:val="00680DFF"/>
    <w:rsid w:val="0068275B"/>
    <w:rsid w:val="006836B3"/>
    <w:rsid w:val="0068411E"/>
    <w:rsid w:val="00684A6E"/>
    <w:rsid w:val="0068523D"/>
    <w:rsid w:val="00686401"/>
    <w:rsid w:val="0069003E"/>
    <w:rsid w:val="006903CE"/>
    <w:rsid w:val="00692176"/>
    <w:rsid w:val="00692753"/>
    <w:rsid w:val="00692D0A"/>
    <w:rsid w:val="00693E04"/>
    <w:rsid w:val="00694850"/>
    <w:rsid w:val="006966DE"/>
    <w:rsid w:val="0069722E"/>
    <w:rsid w:val="00697FC2"/>
    <w:rsid w:val="006A0813"/>
    <w:rsid w:val="006A1E97"/>
    <w:rsid w:val="006A20AF"/>
    <w:rsid w:val="006A3D0B"/>
    <w:rsid w:val="006A58D8"/>
    <w:rsid w:val="006A6756"/>
    <w:rsid w:val="006A77D7"/>
    <w:rsid w:val="006B0ED4"/>
    <w:rsid w:val="006B1DC5"/>
    <w:rsid w:val="006B2BC2"/>
    <w:rsid w:val="006B3A21"/>
    <w:rsid w:val="006B53AD"/>
    <w:rsid w:val="006B58D1"/>
    <w:rsid w:val="006B7CAE"/>
    <w:rsid w:val="006B7CF4"/>
    <w:rsid w:val="006C1F02"/>
    <w:rsid w:val="006C368A"/>
    <w:rsid w:val="006C4E1E"/>
    <w:rsid w:val="006C55EC"/>
    <w:rsid w:val="006C56CE"/>
    <w:rsid w:val="006C6DA1"/>
    <w:rsid w:val="006C71BB"/>
    <w:rsid w:val="006C72EC"/>
    <w:rsid w:val="006D1B9A"/>
    <w:rsid w:val="006D2F15"/>
    <w:rsid w:val="006D32F8"/>
    <w:rsid w:val="006D4AFF"/>
    <w:rsid w:val="006D4F00"/>
    <w:rsid w:val="006D62D1"/>
    <w:rsid w:val="006D6D71"/>
    <w:rsid w:val="006D7189"/>
    <w:rsid w:val="006D7213"/>
    <w:rsid w:val="006E0110"/>
    <w:rsid w:val="006E01C6"/>
    <w:rsid w:val="006E020F"/>
    <w:rsid w:val="006E1128"/>
    <w:rsid w:val="006E140F"/>
    <w:rsid w:val="006E14AA"/>
    <w:rsid w:val="006E14AD"/>
    <w:rsid w:val="006E3FE2"/>
    <w:rsid w:val="006E44B0"/>
    <w:rsid w:val="006E4BFA"/>
    <w:rsid w:val="006E52FE"/>
    <w:rsid w:val="006E6543"/>
    <w:rsid w:val="006E656A"/>
    <w:rsid w:val="006F3D0A"/>
    <w:rsid w:val="006F4ECF"/>
    <w:rsid w:val="006F51E6"/>
    <w:rsid w:val="006F5CCC"/>
    <w:rsid w:val="006F7D7D"/>
    <w:rsid w:val="0070122D"/>
    <w:rsid w:val="00701662"/>
    <w:rsid w:val="00701C5D"/>
    <w:rsid w:val="007028E4"/>
    <w:rsid w:val="0070292D"/>
    <w:rsid w:val="00704043"/>
    <w:rsid w:val="0070425D"/>
    <w:rsid w:val="00704B7B"/>
    <w:rsid w:val="0070517E"/>
    <w:rsid w:val="007052FC"/>
    <w:rsid w:val="00705AFD"/>
    <w:rsid w:val="0070635C"/>
    <w:rsid w:val="00710012"/>
    <w:rsid w:val="00710909"/>
    <w:rsid w:val="00710BA8"/>
    <w:rsid w:val="00711B75"/>
    <w:rsid w:val="007127F9"/>
    <w:rsid w:val="00713540"/>
    <w:rsid w:val="00715303"/>
    <w:rsid w:val="007163C0"/>
    <w:rsid w:val="00724660"/>
    <w:rsid w:val="007260DF"/>
    <w:rsid w:val="00726705"/>
    <w:rsid w:val="007268C3"/>
    <w:rsid w:val="00730024"/>
    <w:rsid w:val="007300C0"/>
    <w:rsid w:val="007306DD"/>
    <w:rsid w:val="00730D0F"/>
    <w:rsid w:val="00731DC6"/>
    <w:rsid w:val="00732A55"/>
    <w:rsid w:val="0073335D"/>
    <w:rsid w:val="0073535A"/>
    <w:rsid w:val="00735424"/>
    <w:rsid w:val="007354C9"/>
    <w:rsid w:val="0073559A"/>
    <w:rsid w:val="00735856"/>
    <w:rsid w:val="007364F8"/>
    <w:rsid w:val="00736E0F"/>
    <w:rsid w:val="00737B69"/>
    <w:rsid w:val="00740164"/>
    <w:rsid w:val="007402EE"/>
    <w:rsid w:val="00740668"/>
    <w:rsid w:val="00741302"/>
    <w:rsid w:val="00742FCE"/>
    <w:rsid w:val="00743805"/>
    <w:rsid w:val="00744764"/>
    <w:rsid w:val="00744ED6"/>
    <w:rsid w:val="00745A5C"/>
    <w:rsid w:val="007460F0"/>
    <w:rsid w:val="00747AE8"/>
    <w:rsid w:val="00751132"/>
    <w:rsid w:val="00753EFB"/>
    <w:rsid w:val="007541B2"/>
    <w:rsid w:val="00754C5D"/>
    <w:rsid w:val="00755E8E"/>
    <w:rsid w:val="007611E2"/>
    <w:rsid w:val="0076194A"/>
    <w:rsid w:val="00761CCC"/>
    <w:rsid w:val="007640CD"/>
    <w:rsid w:val="0076471E"/>
    <w:rsid w:val="00764CE4"/>
    <w:rsid w:val="007676C7"/>
    <w:rsid w:val="007678DF"/>
    <w:rsid w:val="00770319"/>
    <w:rsid w:val="00771B13"/>
    <w:rsid w:val="007723C2"/>
    <w:rsid w:val="00772AA2"/>
    <w:rsid w:val="007738F5"/>
    <w:rsid w:val="00774D05"/>
    <w:rsid w:val="007760C7"/>
    <w:rsid w:val="00780D4A"/>
    <w:rsid w:val="00784372"/>
    <w:rsid w:val="00784604"/>
    <w:rsid w:val="0078479B"/>
    <w:rsid w:val="00784CFD"/>
    <w:rsid w:val="00785DFF"/>
    <w:rsid w:val="00786312"/>
    <w:rsid w:val="00787B64"/>
    <w:rsid w:val="00787D74"/>
    <w:rsid w:val="00793ABC"/>
    <w:rsid w:val="00793FED"/>
    <w:rsid w:val="007949FE"/>
    <w:rsid w:val="00794B09"/>
    <w:rsid w:val="0079593C"/>
    <w:rsid w:val="00795CE3"/>
    <w:rsid w:val="007961F8"/>
    <w:rsid w:val="00797595"/>
    <w:rsid w:val="007A1A43"/>
    <w:rsid w:val="007A20C7"/>
    <w:rsid w:val="007A2B9F"/>
    <w:rsid w:val="007A2F79"/>
    <w:rsid w:val="007A49A9"/>
    <w:rsid w:val="007A4D12"/>
    <w:rsid w:val="007A6E80"/>
    <w:rsid w:val="007B16DF"/>
    <w:rsid w:val="007B1779"/>
    <w:rsid w:val="007B418F"/>
    <w:rsid w:val="007B598C"/>
    <w:rsid w:val="007B5B40"/>
    <w:rsid w:val="007B5FCC"/>
    <w:rsid w:val="007B6803"/>
    <w:rsid w:val="007C150B"/>
    <w:rsid w:val="007C261C"/>
    <w:rsid w:val="007C294D"/>
    <w:rsid w:val="007C2B6B"/>
    <w:rsid w:val="007C479A"/>
    <w:rsid w:val="007C6A8F"/>
    <w:rsid w:val="007C777E"/>
    <w:rsid w:val="007D08A8"/>
    <w:rsid w:val="007D08D6"/>
    <w:rsid w:val="007D2226"/>
    <w:rsid w:val="007D233F"/>
    <w:rsid w:val="007D281F"/>
    <w:rsid w:val="007D2EC3"/>
    <w:rsid w:val="007D444E"/>
    <w:rsid w:val="007D471C"/>
    <w:rsid w:val="007D594B"/>
    <w:rsid w:val="007D5A76"/>
    <w:rsid w:val="007D669B"/>
    <w:rsid w:val="007D7ECF"/>
    <w:rsid w:val="007E12F2"/>
    <w:rsid w:val="007E1EE5"/>
    <w:rsid w:val="007E2A0B"/>
    <w:rsid w:val="007E3400"/>
    <w:rsid w:val="007E4638"/>
    <w:rsid w:val="007E4772"/>
    <w:rsid w:val="007E65D4"/>
    <w:rsid w:val="007E70EA"/>
    <w:rsid w:val="007E725A"/>
    <w:rsid w:val="007F0874"/>
    <w:rsid w:val="007F0E64"/>
    <w:rsid w:val="007F1593"/>
    <w:rsid w:val="007F18F2"/>
    <w:rsid w:val="007F2539"/>
    <w:rsid w:val="007F295D"/>
    <w:rsid w:val="007F3844"/>
    <w:rsid w:val="007F41B7"/>
    <w:rsid w:val="007F46E5"/>
    <w:rsid w:val="0080436D"/>
    <w:rsid w:val="0080495A"/>
    <w:rsid w:val="00806E5A"/>
    <w:rsid w:val="00807C68"/>
    <w:rsid w:val="00807EA4"/>
    <w:rsid w:val="00811B16"/>
    <w:rsid w:val="00812E56"/>
    <w:rsid w:val="00812EED"/>
    <w:rsid w:val="008145A3"/>
    <w:rsid w:val="008146DB"/>
    <w:rsid w:val="0081522D"/>
    <w:rsid w:val="00815A68"/>
    <w:rsid w:val="008172DC"/>
    <w:rsid w:val="00820AA1"/>
    <w:rsid w:val="00822472"/>
    <w:rsid w:val="00822561"/>
    <w:rsid w:val="00822EC7"/>
    <w:rsid w:val="00824408"/>
    <w:rsid w:val="0082447D"/>
    <w:rsid w:val="00824718"/>
    <w:rsid w:val="0082546F"/>
    <w:rsid w:val="008260BF"/>
    <w:rsid w:val="00826DA4"/>
    <w:rsid w:val="00827D68"/>
    <w:rsid w:val="008301EF"/>
    <w:rsid w:val="0083040D"/>
    <w:rsid w:val="00831202"/>
    <w:rsid w:val="0083141D"/>
    <w:rsid w:val="008319DF"/>
    <w:rsid w:val="008329CC"/>
    <w:rsid w:val="00833C8E"/>
    <w:rsid w:val="008342F2"/>
    <w:rsid w:val="008359C9"/>
    <w:rsid w:val="008367A9"/>
    <w:rsid w:val="00837991"/>
    <w:rsid w:val="008411AA"/>
    <w:rsid w:val="00842F41"/>
    <w:rsid w:val="00843232"/>
    <w:rsid w:val="00844B1B"/>
    <w:rsid w:val="00845495"/>
    <w:rsid w:val="0084585D"/>
    <w:rsid w:val="0084706F"/>
    <w:rsid w:val="008477B9"/>
    <w:rsid w:val="00847C10"/>
    <w:rsid w:val="00850482"/>
    <w:rsid w:val="00852E45"/>
    <w:rsid w:val="0085628C"/>
    <w:rsid w:val="00856655"/>
    <w:rsid w:val="00856E8B"/>
    <w:rsid w:val="008601C0"/>
    <w:rsid w:val="00860780"/>
    <w:rsid w:val="00861DFA"/>
    <w:rsid w:val="0086320F"/>
    <w:rsid w:val="0086339B"/>
    <w:rsid w:val="00865032"/>
    <w:rsid w:val="00865B96"/>
    <w:rsid w:val="00865E0B"/>
    <w:rsid w:val="00866793"/>
    <w:rsid w:val="00866CBE"/>
    <w:rsid w:val="00866D6D"/>
    <w:rsid w:val="00870D0D"/>
    <w:rsid w:val="008728B8"/>
    <w:rsid w:val="008744F9"/>
    <w:rsid w:val="008745CC"/>
    <w:rsid w:val="00875458"/>
    <w:rsid w:val="008759BC"/>
    <w:rsid w:val="00875B4A"/>
    <w:rsid w:val="00875CC4"/>
    <w:rsid w:val="00875F76"/>
    <w:rsid w:val="0087639B"/>
    <w:rsid w:val="0087791D"/>
    <w:rsid w:val="00880072"/>
    <w:rsid w:val="008803DD"/>
    <w:rsid w:val="00880848"/>
    <w:rsid w:val="008830FB"/>
    <w:rsid w:val="008837C1"/>
    <w:rsid w:val="0088474A"/>
    <w:rsid w:val="00885248"/>
    <w:rsid w:val="00890666"/>
    <w:rsid w:val="00891C2E"/>
    <w:rsid w:val="00892DAE"/>
    <w:rsid w:val="00892F69"/>
    <w:rsid w:val="00895477"/>
    <w:rsid w:val="00896642"/>
    <w:rsid w:val="008969EC"/>
    <w:rsid w:val="00897D93"/>
    <w:rsid w:val="008A1755"/>
    <w:rsid w:val="008A1BF4"/>
    <w:rsid w:val="008A4D37"/>
    <w:rsid w:val="008A748F"/>
    <w:rsid w:val="008A7E77"/>
    <w:rsid w:val="008B0157"/>
    <w:rsid w:val="008B194F"/>
    <w:rsid w:val="008B1E80"/>
    <w:rsid w:val="008B1F84"/>
    <w:rsid w:val="008B22FA"/>
    <w:rsid w:val="008B2817"/>
    <w:rsid w:val="008B501C"/>
    <w:rsid w:val="008B5D13"/>
    <w:rsid w:val="008B6011"/>
    <w:rsid w:val="008B7635"/>
    <w:rsid w:val="008B7699"/>
    <w:rsid w:val="008C1D30"/>
    <w:rsid w:val="008C21AB"/>
    <w:rsid w:val="008C2B18"/>
    <w:rsid w:val="008C401E"/>
    <w:rsid w:val="008C4181"/>
    <w:rsid w:val="008C68A9"/>
    <w:rsid w:val="008C6B43"/>
    <w:rsid w:val="008C6CCB"/>
    <w:rsid w:val="008C70A6"/>
    <w:rsid w:val="008C7EBC"/>
    <w:rsid w:val="008D0A86"/>
    <w:rsid w:val="008D10AC"/>
    <w:rsid w:val="008D139C"/>
    <w:rsid w:val="008D14A8"/>
    <w:rsid w:val="008D1C27"/>
    <w:rsid w:val="008D541E"/>
    <w:rsid w:val="008D54AD"/>
    <w:rsid w:val="008D5741"/>
    <w:rsid w:val="008D5A12"/>
    <w:rsid w:val="008D5A86"/>
    <w:rsid w:val="008D5C46"/>
    <w:rsid w:val="008D765E"/>
    <w:rsid w:val="008E1399"/>
    <w:rsid w:val="008E46E6"/>
    <w:rsid w:val="008E54BF"/>
    <w:rsid w:val="008E5C2B"/>
    <w:rsid w:val="008E638E"/>
    <w:rsid w:val="008E6471"/>
    <w:rsid w:val="008E70F9"/>
    <w:rsid w:val="008F03FB"/>
    <w:rsid w:val="008F074F"/>
    <w:rsid w:val="008F0B4D"/>
    <w:rsid w:val="008F0C81"/>
    <w:rsid w:val="008F21B2"/>
    <w:rsid w:val="008F2F64"/>
    <w:rsid w:val="008F6962"/>
    <w:rsid w:val="008F69D0"/>
    <w:rsid w:val="008F71FF"/>
    <w:rsid w:val="008F7901"/>
    <w:rsid w:val="00900454"/>
    <w:rsid w:val="0090137A"/>
    <w:rsid w:val="00901D1C"/>
    <w:rsid w:val="009025A4"/>
    <w:rsid w:val="00903024"/>
    <w:rsid w:val="0090308E"/>
    <w:rsid w:val="00903869"/>
    <w:rsid w:val="00903BCE"/>
    <w:rsid w:val="009069D3"/>
    <w:rsid w:val="00906C5B"/>
    <w:rsid w:val="009073BF"/>
    <w:rsid w:val="00907C50"/>
    <w:rsid w:val="0091042F"/>
    <w:rsid w:val="00910B63"/>
    <w:rsid w:val="009131A9"/>
    <w:rsid w:val="0091381D"/>
    <w:rsid w:val="00913D54"/>
    <w:rsid w:val="0091400F"/>
    <w:rsid w:val="0091488A"/>
    <w:rsid w:val="00915AA8"/>
    <w:rsid w:val="009174B6"/>
    <w:rsid w:val="0092053C"/>
    <w:rsid w:val="00920DE3"/>
    <w:rsid w:val="00921600"/>
    <w:rsid w:val="00921B70"/>
    <w:rsid w:val="00922C55"/>
    <w:rsid w:val="00922EE9"/>
    <w:rsid w:val="00923DED"/>
    <w:rsid w:val="00923FDD"/>
    <w:rsid w:val="00924806"/>
    <w:rsid w:val="009249FF"/>
    <w:rsid w:val="00924B8E"/>
    <w:rsid w:val="00926070"/>
    <w:rsid w:val="0092737E"/>
    <w:rsid w:val="00927801"/>
    <w:rsid w:val="00930434"/>
    <w:rsid w:val="0093095C"/>
    <w:rsid w:val="0093252A"/>
    <w:rsid w:val="00932999"/>
    <w:rsid w:val="00933BB7"/>
    <w:rsid w:val="0093547A"/>
    <w:rsid w:val="00935EFD"/>
    <w:rsid w:val="009374E8"/>
    <w:rsid w:val="00940BA9"/>
    <w:rsid w:val="00940D30"/>
    <w:rsid w:val="0094138F"/>
    <w:rsid w:val="009415BC"/>
    <w:rsid w:val="00942231"/>
    <w:rsid w:val="0094310D"/>
    <w:rsid w:val="00943484"/>
    <w:rsid w:val="00945D1A"/>
    <w:rsid w:val="009469D9"/>
    <w:rsid w:val="0094701A"/>
    <w:rsid w:val="00947FD7"/>
    <w:rsid w:val="009527B1"/>
    <w:rsid w:val="00952A80"/>
    <w:rsid w:val="00953847"/>
    <w:rsid w:val="0095563E"/>
    <w:rsid w:val="00956FA2"/>
    <w:rsid w:val="00957C7B"/>
    <w:rsid w:val="009613F4"/>
    <w:rsid w:val="009624CF"/>
    <w:rsid w:val="00962870"/>
    <w:rsid w:val="00962D6A"/>
    <w:rsid w:val="009636A9"/>
    <w:rsid w:val="00963929"/>
    <w:rsid w:val="0096619E"/>
    <w:rsid w:val="00966484"/>
    <w:rsid w:val="0097136D"/>
    <w:rsid w:val="00971BB4"/>
    <w:rsid w:val="00971E69"/>
    <w:rsid w:val="00972000"/>
    <w:rsid w:val="00973137"/>
    <w:rsid w:val="00974C96"/>
    <w:rsid w:val="00975D5F"/>
    <w:rsid w:val="00976CF4"/>
    <w:rsid w:val="009779AD"/>
    <w:rsid w:val="00980125"/>
    <w:rsid w:val="00981104"/>
    <w:rsid w:val="009838AB"/>
    <w:rsid w:val="009849F6"/>
    <w:rsid w:val="00987EB4"/>
    <w:rsid w:val="0099001E"/>
    <w:rsid w:val="00992A3C"/>
    <w:rsid w:val="009931A4"/>
    <w:rsid w:val="00994F70"/>
    <w:rsid w:val="00995B75"/>
    <w:rsid w:val="0099666B"/>
    <w:rsid w:val="009966BA"/>
    <w:rsid w:val="009A14E3"/>
    <w:rsid w:val="009A1E4F"/>
    <w:rsid w:val="009A32D4"/>
    <w:rsid w:val="009A43AD"/>
    <w:rsid w:val="009A4BC5"/>
    <w:rsid w:val="009A6014"/>
    <w:rsid w:val="009B07E2"/>
    <w:rsid w:val="009B0BD8"/>
    <w:rsid w:val="009B0ED5"/>
    <w:rsid w:val="009B1352"/>
    <w:rsid w:val="009B2220"/>
    <w:rsid w:val="009B23DE"/>
    <w:rsid w:val="009B3AEA"/>
    <w:rsid w:val="009B7123"/>
    <w:rsid w:val="009B7168"/>
    <w:rsid w:val="009C0118"/>
    <w:rsid w:val="009C07F8"/>
    <w:rsid w:val="009C1D63"/>
    <w:rsid w:val="009C2E8C"/>
    <w:rsid w:val="009C32A3"/>
    <w:rsid w:val="009C5A79"/>
    <w:rsid w:val="009C5D1B"/>
    <w:rsid w:val="009C5DFD"/>
    <w:rsid w:val="009C5F01"/>
    <w:rsid w:val="009C63F6"/>
    <w:rsid w:val="009C6D0F"/>
    <w:rsid w:val="009C7128"/>
    <w:rsid w:val="009C7C9F"/>
    <w:rsid w:val="009D0DBD"/>
    <w:rsid w:val="009D11DE"/>
    <w:rsid w:val="009D129E"/>
    <w:rsid w:val="009D1FFA"/>
    <w:rsid w:val="009D2006"/>
    <w:rsid w:val="009D2FA1"/>
    <w:rsid w:val="009D3723"/>
    <w:rsid w:val="009D3EFC"/>
    <w:rsid w:val="009D4836"/>
    <w:rsid w:val="009D48A1"/>
    <w:rsid w:val="009D52E1"/>
    <w:rsid w:val="009D59BC"/>
    <w:rsid w:val="009D6016"/>
    <w:rsid w:val="009D7560"/>
    <w:rsid w:val="009D77B6"/>
    <w:rsid w:val="009D7BFC"/>
    <w:rsid w:val="009E0979"/>
    <w:rsid w:val="009E2B7E"/>
    <w:rsid w:val="009E6D46"/>
    <w:rsid w:val="009F0EF0"/>
    <w:rsid w:val="009F5EC9"/>
    <w:rsid w:val="009F74B8"/>
    <w:rsid w:val="00A01376"/>
    <w:rsid w:val="00A0211E"/>
    <w:rsid w:val="00A038B1"/>
    <w:rsid w:val="00A03EEE"/>
    <w:rsid w:val="00A052A8"/>
    <w:rsid w:val="00A054C5"/>
    <w:rsid w:val="00A06306"/>
    <w:rsid w:val="00A06513"/>
    <w:rsid w:val="00A06583"/>
    <w:rsid w:val="00A070D6"/>
    <w:rsid w:val="00A113CF"/>
    <w:rsid w:val="00A11F98"/>
    <w:rsid w:val="00A126F7"/>
    <w:rsid w:val="00A134BF"/>
    <w:rsid w:val="00A13C92"/>
    <w:rsid w:val="00A145BA"/>
    <w:rsid w:val="00A15507"/>
    <w:rsid w:val="00A15BF9"/>
    <w:rsid w:val="00A166A0"/>
    <w:rsid w:val="00A169D4"/>
    <w:rsid w:val="00A16D95"/>
    <w:rsid w:val="00A17829"/>
    <w:rsid w:val="00A17CCD"/>
    <w:rsid w:val="00A20F74"/>
    <w:rsid w:val="00A21615"/>
    <w:rsid w:val="00A2254A"/>
    <w:rsid w:val="00A22853"/>
    <w:rsid w:val="00A229C5"/>
    <w:rsid w:val="00A230C2"/>
    <w:rsid w:val="00A23111"/>
    <w:rsid w:val="00A23385"/>
    <w:rsid w:val="00A239E6"/>
    <w:rsid w:val="00A255DA"/>
    <w:rsid w:val="00A273D1"/>
    <w:rsid w:val="00A306C2"/>
    <w:rsid w:val="00A3149E"/>
    <w:rsid w:val="00A3165A"/>
    <w:rsid w:val="00A322F0"/>
    <w:rsid w:val="00A32E12"/>
    <w:rsid w:val="00A3386E"/>
    <w:rsid w:val="00A34298"/>
    <w:rsid w:val="00A35643"/>
    <w:rsid w:val="00A37225"/>
    <w:rsid w:val="00A40A35"/>
    <w:rsid w:val="00A43233"/>
    <w:rsid w:val="00A4380C"/>
    <w:rsid w:val="00A43AFC"/>
    <w:rsid w:val="00A45C4A"/>
    <w:rsid w:val="00A45DD1"/>
    <w:rsid w:val="00A46425"/>
    <w:rsid w:val="00A466F3"/>
    <w:rsid w:val="00A51633"/>
    <w:rsid w:val="00A5172E"/>
    <w:rsid w:val="00A51AD7"/>
    <w:rsid w:val="00A537C4"/>
    <w:rsid w:val="00A54F44"/>
    <w:rsid w:val="00A55749"/>
    <w:rsid w:val="00A5631E"/>
    <w:rsid w:val="00A56D8C"/>
    <w:rsid w:val="00A60D31"/>
    <w:rsid w:val="00A6111D"/>
    <w:rsid w:val="00A632B6"/>
    <w:rsid w:val="00A6359A"/>
    <w:rsid w:val="00A638E0"/>
    <w:rsid w:val="00A64B7E"/>
    <w:rsid w:val="00A653DA"/>
    <w:rsid w:val="00A66845"/>
    <w:rsid w:val="00A66F8C"/>
    <w:rsid w:val="00A67912"/>
    <w:rsid w:val="00A701D7"/>
    <w:rsid w:val="00A706C6"/>
    <w:rsid w:val="00A70AED"/>
    <w:rsid w:val="00A725BA"/>
    <w:rsid w:val="00A75514"/>
    <w:rsid w:val="00A763FE"/>
    <w:rsid w:val="00A7736F"/>
    <w:rsid w:val="00A77E31"/>
    <w:rsid w:val="00A813B9"/>
    <w:rsid w:val="00A826B9"/>
    <w:rsid w:val="00A82B6E"/>
    <w:rsid w:val="00A82D4E"/>
    <w:rsid w:val="00A836E2"/>
    <w:rsid w:val="00A84387"/>
    <w:rsid w:val="00A84F03"/>
    <w:rsid w:val="00A91F94"/>
    <w:rsid w:val="00A93337"/>
    <w:rsid w:val="00A945AD"/>
    <w:rsid w:val="00A975B6"/>
    <w:rsid w:val="00AA30DE"/>
    <w:rsid w:val="00AA324B"/>
    <w:rsid w:val="00AA32E3"/>
    <w:rsid w:val="00AA3BB7"/>
    <w:rsid w:val="00AA52EE"/>
    <w:rsid w:val="00AA6ABB"/>
    <w:rsid w:val="00AA762F"/>
    <w:rsid w:val="00AB077E"/>
    <w:rsid w:val="00AB081A"/>
    <w:rsid w:val="00AB0E7C"/>
    <w:rsid w:val="00AB127E"/>
    <w:rsid w:val="00AB1292"/>
    <w:rsid w:val="00AB2E6C"/>
    <w:rsid w:val="00AB408A"/>
    <w:rsid w:val="00AB5647"/>
    <w:rsid w:val="00AB57F3"/>
    <w:rsid w:val="00AB65FA"/>
    <w:rsid w:val="00AB7823"/>
    <w:rsid w:val="00AC0807"/>
    <w:rsid w:val="00AC116F"/>
    <w:rsid w:val="00AC12E7"/>
    <w:rsid w:val="00AC1D3A"/>
    <w:rsid w:val="00AC2810"/>
    <w:rsid w:val="00AC2E80"/>
    <w:rsid w:val="00AC2EFD"/>
    <w:rsid w:val="00AC3528"/>
    <w:rsid w:val="00AC54EC"/>
    <w:rsid w:val="00AC604F"/>
    <w:rsid w:val="00AC6595"/>
    <w:rsid w:val="00AC6946"/>
    <w:rsid w:val="00AC6A33"/>
    <w:rsid w:val="00AC6D61"/>
    <w:rsid w:val="00AC6D63"/>
    <w:rsid w:val="00AC71EB"/>
    <w:rsid w:val="00AD00A0"/>
    <w:rsid w:val="00AD2755"/>
    <w:rsid w:val="00AD29E9"/>
    <w:rsid w:val="00AD4486"/>
    <w:rsid w:val="00AD4F3E"/>
    <w:rsid w:val="00AD6013"/>
    <w:rsid w:val="00AE0E39"/>
    <w:rsid w:val="00AE1665"/>
    <w:rsid w:val="00AE2D40"/>
    <w:rsid w:val="00AE32FD"/>
    <w:rsid w:val="00AE408C"/>
    <w:rsid w:val="00AE42DF"/>
    <w:rsid w:val="00AE47CD"/>
    <w:rsid w:val="00AE7884"/>
    <w:rsid w:val="00AF1D74"/>
    <w:rsid w:val="00AF28FC"/>
    <w:rsid w:val="00AF437A"/>
    <w:rsid w:val="00AF4775"/>
    <w:rsid w:val="00AF5162"/>
    <w:rsid w:val="00B00BC3"/>
    <w:rsid w:val="00B02105"/>
    <w:rsid w:val="00B029FE"/>
    <w:rsid w:val="00B04CFB"/>
    <w:rsid w:val="00B04E38"/>
    <w:rsid w:val="00B0597C"/>
    <w:rsid w:val="00B05A87"/>
    <w:rsid w:val="00B061A2"/>
    <w:rsid w:val="00B061F0"/>
    <w:rsid w:val="00B06C8B"/>
    <w:rsid w:val="00B06F12"/>
    <w:rsid w:val="00B07206"/>
    <w:rsid w:val="00B07725"/>
    <w:rsid w:val="00B102DA"/>
    <w:rsid w:val="00B104FE"/>
    <w:rsid w:val="00B117AE"/>
    <w:rsid w:val="00B120BA"/>
    <w:rsid w:val="00B12D22"/>
    <w:rsid w:val="00B1373D"/>
    <w:rsid w:val="00B14323"/>
    <w:rsid w:val="00B15070"/>
    <w:rsid w:val="00B16C83"/>
    <w:rsid w:val="00B16EB7"/>
    <w:rsid w:val="00B20C04"/>
    <w:rsid w:val="00B210C7"/>
    <w:rsid w:val="00B2149E"/>
    <w:rsid w:val="00B22748"/>
    <w:rsid w:val="00B22A7A"/>
    <w:rsid w:val="00B23A52"/>
    <w:rsid w:val="00B24EBE"/>
    <w:rsid w:val="00B2659D"/>
    <w:rsid w:val="00B26689"/>
    <w:rsid w:val="00B267B3"/>
    <w:rsid w:val="00B26FE6"/>
    <w:rsid w:val="00B3192A"/>
    <w:rsid w:val="00B33890"/>
    <w:rsid w:val="00B338CC"/>
    <w:rsid w:val="00B33E15"/>
    <w:rsid w:val="00B352AC"/>
    <w:rsid w:val="00B3533D"/>
    <w:rsid w:val="00B362DC"/>
    <w:rsid w:val="00B367AF"/>
    <w:rsid w:val="00B407C4"/>
    <w:rsid w:val="00B40B8A"/>
    <w:rsid w:val="00B40DA8"/>
    <w:rsid w:val="00B413E6"/>
    <w:rsid w:val="00B4259E"/>
    <w:rsid w:val="00B42704"/>
    <w:rsid w:val="00B427AF"/>
    <w:rsid w:val="00B43B23"/>
    <w:rsid w:val="00B4509C"/>
    <w:rsid w:val="00B45257"/>
    <w:rsid w:val="00B46B18"/>
    <w:rsid w:val="00B47226"/>
    <w:rsid w:val="00B51C30"/>
    <w:rsid w:val="00B522FD"/>
    <w:rsid w:val="00B5255B"/>
    <w:rsid w:val="00B53924"/>
    <w:rsid w:val="00B546B1"/>
    <w:rsid w:val="00B549DF"/>
    <w:rsid w:val="00B561EA"/>
    <w:rsid w:val="00B57022"/>
    <w:rsid w:val="00B6036A"/>
    <w:rsid w:val="00B60A35"/>
    <w:rsid w:val="00B60EEF"/>
    <w:rsid w:val="00B614D8"/>
    <w:rsid w:val="00B62924"/>
    <w:rsid w:val="00B632B7"/>
    <w:rsid w:val="00B64A58"/>
    <w:rsid w:val="00B6511F"/>
    <w:rsid w:val="00B65880"/>
    <w:rsid w:val="00B65C88"/>
    <w:rsid w:val="00B65E96"/>
    <w:rsid w:val="00B6610B"/>
    <w:rsid w:val="00B71B18"/>
    <w:rsid w:val="00B71DBD"/>
    <w:rsid w:val="00B72084"/>
    <w:rsid w:val="00B743D6"/>
    <w:rsid w:val="00B745D7"/>
    <w:rsid w:val="00B7517D"/>
    <w:rsid w:val="00B7757E"/>
    <w:rsid w:val="00B775CB"/>
    <w:rsid w:val="00B7761D"/>
    <w:rsid w:val="00B77F29"/>
    <w:rsid w:val="00B804F9"/>
    <w:rsid w:val="00B81DA7"/>
    <w:rsid w:val="00B82F3A"/>
    <w:rsid w:val="00B83154"/>
    <w:rsid w:val="00B84F48"/>
    <w:rsid w:val="00B86BA8"/>
    <w:rsid w:val="00B86F15"/>
    <w:rsid w:val="00B90453"/>
    <w:rsid w:val="00B90ECB"/>
    <w:rsid w:val="00B91A23"/>
    <w:rsid w:val="00B923F8"/>
    <w:rsid w:val="00B92535"/>
    <w:rsid w:val="00B9331F"/>
    <w:rsid w:val="00B93412"/>
    <w:rsid w:val="00B94D60"/>
    <w:rsid w:val="00B94E28"/>
    <w:rsid w:val="00B95173"/>
    <w:rsid w:val="00B967B4"/>
    <w:rsid w:val="00B96C48"/>
    <w:rsid w:val="00B97AAA"/>
    <w:rsid w:val="00BA01AF"/>
    <w:rsid w:val="00BA175E"/>
    <w:rsid w:val="00BA2ACA"/>
    <w:rsid w:val="00BA326E"/>
    <w:rsid w:val="00BA3C82"/>
    <w:rsid w:val="00BA3EDE"/>
    <w:rsid w:val="00BB02E5"/>
    <w:rsid w:val="00BB11CD"/>
    <w:rsid w:val="00BB1CF0"/>
    <w:rsid w:val="00BB2013"/>
    <w:rsid w:val="00BB2834"/>
    <w:rsid w:val="00BB2E42"/>
    <w:rsid w:val="00BB4102"/>
    <w:rsid w:val="00BB4810"/>
    <w:rsid w:val="00BB4D1C"/>
    <w:rsid w:val="00BB718A"/>
    <w:rsid w:val="00BB755E"/>
    <w:rsid w:val="00BC18C6"/>
    <w:rsid w:val="00BC3373"/>
    <w:rsid w:val="00BC35B5"/>
    <w:rsid w:val="00BC509B"/>
    <w:rsid w:val="00BC5307"/>
    <w:rsid w:val="00BC5E07"/>
    <w:rsid w:val="00BC660B"/>
    <w:rsid w:val="00BC6A72"/>
    <w:rsid w:val="00BC7D21"/>
    <w:rsid w:val="00BD09C1"/>
    <w:rsid w:val="00BD1103"/>
    <w:rsid w:val="00BD1DE3"/>
    <w:rsid w:val="00BD243C"/>
    <w:rsid w:val="00BD3647"/>
    <w:rsid w:val="00BD4011"/>
    <w:rsid w:val="00BD5CDA"/>
    <w:rsid w:val="00BD7CE9"/>
    <w:rsid w:val="00BE017E"/>
    <w:rsid w:val="00BE07F4"/>
    <w:rsid w:val="00BE0F78"/>
    <w:rsid w:val="00BE1247"/>
    <w:rsid w:val="00BE1599"/>
    <w:rsid w:val="00BE2BAF"/>
    <w:rsid w:val="00BE2F16"/>
    <w:rsid w:val="00BE32D3"/>
    <w:rsid w:val="00BE3FAE"/>
    <w:rsid w:val="00BE4969"/>
    <w:rsid w:val="00BE4C2A"/>
    <w:rsid w:val="00BE599A"/>
    <w:rsid w:val="00BE6B2E"/>
    <w:rsid w:val="00BE6D06"/>
    <w:rsid w:val="00BE7E95"/>
    <w:rsid w:val="00BF22F6"/>
    <w:rsid w:val="00BF36AF"/>
    <w:rsid w:val="00BF3BA0"/>
    <w:rsid w:val="00BF425E"/>
    <w:rsid w:val="00BF5D2D"/>
    <w:rsid w:val="00BF6692"/>
    <w:rsid w:val="00BF7056"/>
    <w:rsid w:val="00C005FE"/>
    <w:rsid w:val="00C00842"/>
    <w:rsid w:val="00C019E5"/>
    <w:rsid w:val="00C02934"/>
    <w:rsid w:val="00C02950"/>
    <w:rsid w:val="00C03133"/>
    <w:rsid w:val="00C03700"/>
    <w:rsid w:val="00C04433"/>
    <w:rsid w:val="00C05008"/>
    <w:rsid w:val="00C069F2"/>
    <w:rsid w:val="00C06B7B"/>
    <w:rsid w:val="00C06BD2"/>
    <w:rsid w:val="00C10DA5"/>
    <w:rsid w:val="00C11206"/>
    <w:rsid w:val="00C12A1F"/>
    <w:rsid w:val="00C1327F"/>
    <w:rsid w:val="00C14203"/>
    <w:rsid w:val="00C142D6"/>
    <w:rsid w:val="00C14F09"/>
    <w:rsid w:val="00C16A04"/>
    <w:rsid w:val="00C16F6C"/>
    <w:rsid w:val="00C20448"/>
    <w:rsid w:val="00C22509"/>
    <w:rsid w:val="00C234E5"/>
    <w:rsid w:val="00C24B40"/>
    <w:rsid w:val="00C24E29"/>
    <w:rsid w:val="00C25C36"/>
    <w:rsid w:val="00C25CF7"/>
    <w:rsid w:val="00C263FC"/>
    <w:rsid w:val="00C26BB7"/>
    <w:rsid w:val="00C27B57"/>
    <w:rsid w:val="00C31A7A"/>
    <w:rsid w:val="00C329AE"/>
    <w:rsid w:val="00C32EE0"/>
    <w:rsid w:val="00C33685"/>
    <w:rsid w:val="00C33972"/>
    <w:rsid w:val="00C348FC"/>
    <w:rsid w:val="00C3577C"/>
    <w:rsid w:val="00C357AB"/>
    <w:rsid w:val="00C35BDE"/>
    <w:rsid w:val="00C35E3B"/>
    <w:rsid w:val="00C36EB8"/>
    <w:rsid w:val="00C37A2F"/>
    <w:rsid w:val="00C42FDA"/>
    <w:rsid w:val="00C4307A"/>
    <w:rsid w:val="00C44E66"/>
    <w:rsid w:val="00C475BF"/>
    <w:rsid w:val="00C500EE"/>
    <w:rsid w:val="00C50CA3"/>
    <w:rsid w:val="00C50EE4"/>
    <w:rsid w:val="00C52574"/>
    <w:rsid w:val="00C535CC"/>
    <w:rsid w:val="00C54469"/>
    <w:rsid w:val="00C60498"/>
    <w:rsid w:val="00C61054"/>
    <w:rsid w:val="00C629D0"/>
    <w:rsid w:val="00C638E1"/>
    <w:rsid w:val="00C659D3"/>
    <w:rsid w:val="00C67796"/>
    <w:rsid w:val="00C7038F"/>
    <w:rsid w:val="00C70AA7"/>
    <w:rsid w:val="00C70CF5"/>
    <w:rsid w:val="00C70EE0"/>
    <w:rsid w:val="00C7112C"/>
    <w:rsid w:val="00C713DC"/>
    <w:rsid w:val="00C722F0"/>
    <w:rsid w:val="00C724EF"/>
    <w:rsid w:val="00C72642"/>
    <w:rsid w:val="00C72BAB"/>
    <w:rsid w:val="00C74E8E"/>
    <w:rsid w:val="00C76192"/>
    <w:rsid w:val="00C7687A"/>
    <w:rsid w:val="00C76BB7"/>
    <w:rsid w:val="00C80FE3"/>
    <w:rsid w:val="00C82EA7"/>
    <w:rsid w:val="00C83590"/>
    <w:rsid w:val="00C8402F"/>
    <w:rsid w:val="00C8609D"/>
    <w:rsid w:val="00C9010B"/>
    <w:rsid w:val="00C91EBA"/>
    <w:rsid w:val="00C920B8"/>
    <w:rsid w:val="00C9277A"/>
    <w:rsid w:val="00C92943"/>
    <w:rsid w:val="00C93907"/>
    <w:rsid w:val="00C93E97"/>
    <w:rsid w:val="00C94AF8"/>
    <w:rsid w:val="00C956F9"/>
    <w:rsid w:val="00CA3FA1"/>
    <w:rsid w:val="00CA4317"/>
    <w:rsid w:val="00CA5444"/>
    <w:rsid w:val="00CA593B"/>
    <w:rsid w:val="00CA63EA"/>
    <w:rsid w:val="00CA6882"/>
    <w:rsid w:val="00CA7345"/>
    <w:rsid w:val="00CB1F1B"/>
    <w:rsid w:val="00CB2C3E"/>
    <w:rsid w:val="00CB2EF3"/>
    <w:rsid w:val="00CB3846"/>
    <w:rsid w:val="00CB7553"/>
    <w:rsid w:val="00CC0623"/>
    <w:rsid w:val="00CC34D5"/>
    <w:rsid w:val="00CC47E1"/>
    <w:rsid w:val="00CC49D0"/>
    <w:rsid w:val="00CC53CF"/>
    <w:rsid w:val="00CC63C4"/>
    <w:rsid w:val="00CC7367"/>
    <w:rsid w:val="00CD17D4"/>
    <w:rsid w:val="00CD57E3"/>
    <w:rsid w:val="00CD6D58"/>
    <w:rsid w:val="00CE0F99"/>
    <w:rsid w:val="00CE1F45"/>
    <w:rsid w:val="00CE22FB"/>
    <w:rsid w:val="00CE275E"/>
    <w:rsid w:val="00CE28DA"/>
    <w:rsid w:val="00CE34CE"/>
    <w:rsid w:val="00CE4DC2"/>
    <w:rsid w:val="00CE5846"/>
    <w:rsid w:val="00CE5EDB"/>
    <w:rsid w:val="00CE7758"/>
    <w:rsid w:val="00CF19AB"/>
    <w:rsid w:val="00CF1B99"/>
    <w:rsid w:val="00CF1F04"/>
    <w:rsid w:val="00CF2F78"/>
    <w:rsid w:val="00CF4958"/>
    <w:rsid w:val="00CF4B62"/>
    <w:rsid w:val="00CF4BA7"/>
    <w:rsid w:val="00CF4C1A"/>
    <w:rsid w:val="00CF7D13"/>
    <w:rsid w:val="00D009F7"/>
    <w:rsid w:val="00D01268"/>
    <w:rsid w:val="00D014EC"/>
    <w:rsid w:val="00D01C11"/>
    <w:rsid w:val="00D032AB"/>
    <w:rsid w:val="00D03CC8"/>
    <w:rsid w:val="00D06DCE"/>
    <w:rsid w:val="00D07D1C"/>
    <w:rsid w:val="00D100E7"/>
    <w:rsid w:val="00D11608"/>
    <w:rsid w:val="00D1199A"/>
    <w:rsid w:val="00D11A37"/>
    <w:rsid w:val="00D12966"/>
    <w:rsid w:val="00D1415E"/>
    <w:rsid w:val="00D17D44"/>
    <w:rsid w:val="00D221CB"/>
    <w:rsid w:val="00D23DEB"/>
    <w:rsid w:val="00D2419F"/>
    <w:rsid w:val="00D24E90"/>
    <w:rsid w:val="00D251EA"/>
    <w:rsid w:val="00D25655"/>
    <w:rsid w:val="00D26061"/>
    <w:rsid w:val="00D26A01"/>
    <w:rsid w:val="00D26B6D"/>
    <w:rsid w:val="00D26CEC"/>
    <w:rsid w:val="00D27084"/>
    <w:rsid w:val="00D303DA"/>
    <w:rsid w:val="00D30617"/>
    <w:rsid w:val="00D31481"/>
    <w:rsid w:val="00D3262D"/>
    <w:rsid w:val="00D337DC"/>
    <w:rsid w:val="00D337DE"/>
    <w:rsid w:val="00D343DE"/>
    <w:rsid w:val="00D34689"/>
    <w:rsid w:val="00D36BE7"/>
    <w:rsid w:val="00D4070E"/>
    <w:rsid w:val="00D4080C"/>
    <w:rsid w:val="00D40A6C"/>
    <w:rsid w:val="00D40C3A"/>
    <w:rsid w:val="00D414ED"/>
    <w:rsid w:val="00D43405"/>
    <w:rsid w:val="00D4431E"/>
    <w:rsid w:val="00D445E4"/>
    <w:rsid w:val="00D45853"/>
    <w:rsid w:val="00D47231"/>
    <w:rsid w:val="00D47FB7"/>
    <w:rsid w:val="00D47FE7"/>
    <w:rsid w:val="00D5129B"/>
    <w:rsid w:val="00D541D2"/>
    <w:rsid w:val="00D55172"/>
    <w:rsid w:val="00D5549C"/>
    <w:rsid w:val="00D57606"/>
    <w:rsid w:val="00D578A8"/>
    <w:rsid w:val="00D605AD"/>
    <w:rsid w:val="00D61F4D"/>
    <w:rsid w:val="00D62AAD"/>
    <w:rsid w:val="00D62C50"/>
    <w:rsid w:val="00D63985"/>
    <w:rsid w:val="00D63E7C"/>
    <w:rsid w:val="00D6402F"/>
    <w:rsid w:val="00D65ACB"/>
    <w:rsid w:val="00D72216"/>
    <w:rsid w:val="00D75AEC"/>
    <w:rsid w:val="00D75C4E"/>
    <w:rsid w:val="00D763D5"/>
    <w:rsid w:val="00D765E8"/>
    <w:rsid w:val="00D774C2"/>
    <w:rsid w:val="00D77733"/>
    <w:rsid w:val="00D8010A"/>
    <w:rsid w:val="00D810A7"/>
    <w:rsid w:val="00D8184B"/>
    <w:rsid w:val="00D8189B"/>
    <w:rsid w:val="00D819A6"/>
    <w:rsid w:val="00D828FF"/>
    <w:rsid w:val="00D8410B"/>
    <w:rsid w:val="00D87555"/>
    <w:rsid w:val="00D90969"/>
    <w:rsid w:val="00D92D2A"/>
    <w:rsid w:val="00D939B7"/>
    <w:rsid w:val="00D94938"/>
    <w:rsid w:val="00D94CA8"/>
    <w:rsid w:val="00D95CA1"/>
    <w:rsid w:val="00D978CD"/>
    <w:rsid w:val="00DA06C6"/>
    <w:rsid w:val="00DA08F5"/>
    <w:rsid w:val="00DA0BA8"/>
    <w:rsid w:val="00DA1302"/>
    <w:rsid w:val="00DA4688"/>
    <w:rsid w:val="00DA5AA8"/>
    <w:rsid w:val="00DA5CD0"/>
    <w:rsid w:val="00DA651D"/>
    <w:rsid w:val="00DA76FE"/>
    <w:rsid w:val="00DB05F8"/>
    <w:rsid w:val="00DB14F0"/>
    <w:rsid w:val="00DB2C80"/>
    <w:rsid w:val="00DB2D8A"/>
    <w:rsid w:val="00DB3837"/>
    <w:rsid w:val="00DB62B1"/>
    <w:rsid w:val="00DB6A4E"/>
    <w:rsid w:val="00DB7F2C"/>
    <w:rsid w:val="00DC0FB5"/>
    <w:rsid w:val="00DC364D"/>
    <w:rsid w:val="00DC6324"/>
    <w:rsid w:val="00DC71B1"/>
    <w:rsid w:val="00DC795B"/>
    <w:rsid w:val="00DD0E2E"/>
    <w:rsid w:val="00DD1D12"/>
    <w:rsid w:val="00DD1DCE"/>
    <w:rsid w:val="00DD2715"/>
    <w:rsid w:val="00DD30D3"/>
    <w:rsid w:val="00DD38A9"/>
    <w:rsid w:val="00DD41CC"/>
    <w:rsid w:val="00DD4740"/>
    <w:rsid w:val="00DD4AFE"/>
    <w:rsid w:val="00DD61A6"/>
    <w:rsid w:val="00DD6404"/>
    <w:rsid w:val="00DD778A"/>
    <w:rsid w:val="00DE0969"/>
    <w:rsid w:val="00DE0DAB"/>
    <w:rsid w:val="00DE0F6F"/>
    <w:rsid w:val="00DE295F"/>
    <w:rsid w:val="00DE2D72"/>
    <w:rsid w:val="00DE34C7"/>
    <w:rsid w:val="00DE3C59"/>
    <w:rsid w:val="00DE4D91"/>
    <w:rsid w:val="00DE5E5B"/>
    <w:rsid w:val="00DF202F"/>
    <w:rsid w:val="00DF2255"/>
    <w:rsid w:val="00DF2B71"/>
    <w:rsid w:val="00DF3078"/>
    <w:rsid w:val="00DF31E9"/>
    <w:rsid w:val="00DF46CB"/>
    <w:rsid w:val="00DF49C0"/>
    <w:rsid w:val="00DF680D"/>
    <w:rsid w:val="00DF7BBD"/>
    <w:rsid w:val="00DF7EEB"/>
    <w:rsid w:val="00E02652"/>
    <w:rsid w:val="00E02770"/>
    <w:rsid w:val="00E03EF3"/>
    <w:rsid w:val="00E10311"/>
    <w:rsid w:val="00E103C9"/>
    <w:rsid w:val="00E10B3F"/>
    <w:rsid w:val="00E11E3D"/>
    <w:rsid w:val="00E127B2"/>
    <w:rsid w:val="00E128B5"/>
    <w:rsid w:val="00E141D8"/>
    <w:rsid w:val="00E14B49"/>
    <w:rsid w:val="00E21FF3"/>
    <w:rsid w:val="00E22F08"/>
    <w:rsid w:val="00E24EEC"/>
    <w:rsid w:val="00E257E5"/>
    <w:rsid w:val="00E25BCD"/>
    <w:rsid w:val="00E27A30"/>
    <w:rsid w:val="00E27FF8"/>
    <w:rsid w:val="00E325CB"/>
    <w:rsid w:val="00E32A01"/>
    <w:rsid w:val="00E32B93"/>
    <w:rsid w:val="00E363E9"/>
    <w:rsid w:val="00E36EE9"/>
    <w:rsid w:val="00E41FF6"/>
    <w:rsid w:val="00E42D5D"/>
    <w:rsid w:val="00E44C22"/>
    <w:rsid w:val="00E4532E"/>
    <w:rsid w:val="00E45500"/>
    <w:rsid w:val="00E4619C"/>
    <w:rsid w:val="00E47162"/>
    <w:rsid w:val="00E471FB"/>
    <w:rsid w:val="00E47844"/>
    <w:rsid w:val="00E47CA7"/>
    <w:rsid w:val="00E53547"/>
    <w:rsid w:val="00E5633C"/>
    <w:rsid w:val="00E56EEC"/>
    <w:rsid w:val="00E60A49"/>
    <w:rsid w:val="00E6200F"/>
    <w:rsid w:val="00E626E5"/>
    <w:rsid w:val="00E62F90"/>
    <w:rsid w:val="00E6329D"/>
    <w:rsid w:val="00E64458"/>
    <w:rsid w:val="00E65229"/>
    <w:rsid w:val="00E6573C"/>
    <w:rsid w:val="00E66516"/>
    <w:rsid w:val="00E70420"/>
    <w:rsid w:val="00E70ABD"/>
    <w:rsid w:val="00E70DFC"/>
    <w:rsid w:val="00E717A9"/>
    <w:rsid w:val="00E71BDE"/>
    <w:rsid w:val="00E73364"/>
    <w:rsid w:val="00E73E57"/>
    <w:rsid w:val="00E75A77"/>
    <w:rsid w:val="00E760FC"/>
    <w:rsid w:val="00E76D68"/>
    <w:rsid w:val="00E801BE"/>
    <w:rsid w:val="00E80927"/>
    <w:rsid w:val="00E81494"/>
    <w:rsid w:val="00E8181D"/>
    <w:rsid w:val="00E82502"/>
    <w:rsid w:val="00E8444A"/>
    <w:rsid w:val="00E850D5"/>
    <w:rsid w:val="00E85234"/>
    <w:rsid w:val="00E85D4A"/>
    <w:rsid w:val="00E86006"/>
    <w:rsid w:val="00E865CB"/>
    <w:rsid w:val="00E86B75"/>
    <w:rsid w:val="00E9072F"/>
    <w:rsid w:val="00E91ACB"/>
    <w:rsid w:val="00E92B1F"/>
    <w:rsid w:val="00E93197"/>
    <w:rsid w:val="00E93B74"/>
    <w:rsid w:val="00E963FB"/>
    <w:rsid w:val="00EA211C"/>
    <w:rsid w:val="00EA3F36"/>
    <w:rsid w:val="00EA4A95"/>
    <w:rsid w:val="00EA6A80"/>
    <w:rsid w:val="00EA7083"/>
    <w:rsid w:val="00EA7607"/>
    <w:rsid w:val="00EA77DB"/>
    <w:rsid w:val="00EA79CC"/>
    <w:rsid w:val="00EA7EFF"/>
    <w:rsid w:val="00EB1D4D"/>
    <w:rsid w:val="00EB27AD"/>
    <w:rsid w:val="00EB2C27"/>
    <w:rsid w:val="00EB678F"/>
    <w:rsid w:val="00EB6ECB"/>
    <w:rsid w:val="00EB7B6B"/>
    <w:rsid w:val="00EC0122"/>
    <w:rsid w:val="00EC2C13"/>
    <w:rsid w:val="00EC7044"/>
    <w:rsid w:val="00EC77FA"/>
    <w:rsid w:val="00ED4EC4"/>
    <w:rsid w:val="00ED642A"/>
    <w:rsid w:val="00ED73E1"/>
    <w:rsid w:val="00ED7881"/>
    <w:rsid w:val="00EE0DBA"/>
    <w:rsid w:val="00EE1BED"/>
    <w:rsid w:val="00EE20D0"/>
    <w:rsid w:val="00EE246B"/>
    <w:rsid w:val="00EE2F33"/>
    <w:rsid w:val="00EE49FF"/>
    <w:rsid w:val="00EE5780"/>
    <w:rsid w:val="00EE5C88"/>
    <w:rsid w:val="00EE61C6"/>
    <w:rsid w:val="00EE6392"/>
    <w:rsid w:val="00EF022E"/>
    <w:rsid w:val="00EF0317"/>
    <w:rsid w:val="00EF1ACE"/>
    <w:rsid w:val="00EF208A"/>
    <w:rsid w:val="00EF25DA"/>
    <w:rsid w:val="00EF31C9"/>
    <w:rsid w:val="00EF3DBA"/>
    <w:rsid w:val="00EF4CF8"/>
    <w:rsid w:val="00EF6A31"/>
    <w:rsid w:val="00F00148"/>
    <w:rsid w:val="00F01924"/>
    <w:rsid w:val="00F0250E"/>
    <w:rsid w:val="00F0324A"/>
    <w:rsid w:val="00F0501D"/>
    <w:rsid w:val="00F0746A"/>
    <w:rsid w:val="00F1271B"/>
    <w:rsid w:val="00F12933"/>
    <w:rsid w:val="00F1296A"/>
    <w:rsid w:val="00F12A0E"/>
    <w:rsid w:val="00F13863"/>
    <w:rsid w:val="00F141BE"/>
    <w:rsid w:val="00F160C5"/>
    <w:rsid w:val="00F166E9"/>
    <w:rsid w:val="00F2293C"/>
    <w:rsid w:val="00F2343A"/>
    <w:rsid w:val="00F23C7B"/>
    <w:rsid w:val="00F26141"/>
    <w:rsid w:val="00F26B00"/>
    <w:rsid w:val="00F27380"/>
    <w:rsid w:val="00F3285F"/>
    <w:rsid w:val="00F33776"/>
    <w:rsid w:val="00F34FB9"/>
    <w:rsid w:val="00F400F8"/>
    <w:rsid w:val="00F40E3B"/>
    <w:rsid w:val="00F41C74"/>
    <w:rsid w:val="00F41CA0"/>
    <w:rsid w:val="00F45A39"/>
    <w:rsid w:val="00F45F2B"/>
    <w:rsid w:val="00F46843"/>
    <w:rsid w:val="00F5062A"/>
    <w:rsid w:val="00F51CEF"/>
    <w:rsid w:val="00F51E29"/>
    <w:rsid w:val="00F54629"/>
    <w:rsid w:val="00F546FD"/>
    <w:rsid w:val="00F562D8"/>
    <w:rsid w:val="00F61004"/>
    <w:rsid w:val="00F62A2F"/>
    <w:rsid w:val="00F62BEE"/>
    <w:rsid w:val="00F62CCD"/>
    <w:rsid w:val="00F6455F"/>
    <w:rsid w:val="00F67109"/>
    <w:rsid w:val="00F67B3A"/>
    <w:rsid w:val="00F70A40"/>
    <w:rsid w:val="00F70C96"/>
    <w:rsid w:val="00F710C7"/>
    <w:rsid w:val="00F71948"/>
    <w:rsid w:val="00F72272"/>
    <w:rsid w:val="00F7228C"/>
    <w:rsid w:val="00F73042"/>
    <w:rsid w:val="00F74801"/>
    <w:rsid w:val="00F750C1"/>
    <w:rsid w:val="00F755F1"/>
    <w:rsid w:val="00F769BA"/>
    <w:rsid w:val="00F777AA"/>
    <w:rsid w:val="00F77CB3"/>
    <w:rsid w:val="00F8065A"/>
    <w:rsid w:val="00F816E8"/>
    <w:rsid w:val="00F8245A"/>
    <w:rsid w:val="00F82DC2"/>
    <w:rsid w:val="00F857F6"/>
    <w:rsid w:val="00F85887"/>
    <w:rsid w:val="00F85CEB"/>
    <w:rsid w:val="00F862BF"/>
    <w:rsid w:val="00F8675D"/>
    <w:rsid w:val="00F86BEB"/>
    <w:rsid w:val="00F8718C"/>
    <w:rsid w:val="00F9229D"/>
    <w:rsid w:val="00F93825"/>
    <w:rsid w:val="00F93BF0"/>
    <w:rsid w:val="00F95726"/>
    <w:rsid w:val="00F95BDA"/>
    <w:rsid w:val="00FA0311"/>
    <w:rsid w:val="00FA0CA8"/>
    <w:rsid w:val="00FA11A6"/>
    <w:rsid w:val="00FA3ABE"/>
    <w:rsid w:val="00FA4153"/>
    <w:rsid w:val="00FA56C7"/>
    <w:rsid w:val="00FA67BA"/>
    <w:rsid w:val="00FA77D7"/>
    <w:rsid w:val="00FB0476"/>
    <w:rsid w:val="00FB08BB"/>
    <w:rsid w:val="00FB141A"/>
    <w:rsid w:val="00FB1902"/>
    <w:rsid w:val="00FB1D14"/>
    <w:rsid w:val="00FB2ECC"/>
    <w:rsid w:val="00FB5326"/>
    <w:rsid w:val="00FB5C59"/>
    <w:rsid w:val="00FB79A0"/>
    <w:rsid w:val="00FC0DDA"/>
    <w:rsid w:val="00FC3072"/>
    <w:rsid w:val="00FC3395"/>
    <w:rsid w:val="00FC3454"/>
    <w:rsid w:val="00FC38EF"/>
    <w:rsid w:val="00FC3DA0"/>
    <w:rsid w:val="00FC46D0"/>
    <w:rsid w:val="00FC598A"/>
    <w:rsid w:val="00FC7DBD"/>
    <w:rsid w:val="00FD1827"/>
    <w:rsid w:val="00FD1D8A"/>
    <w:rsid w:val="00FD2B09"/>
    <w:rsid w:val="00FD2B2A"/>
    <w:rsid w:val="00FD3042"/>
    <w:rsid w:val="00FD33FD"/>
    <w:rsid w:val="00FD374F"/>
    <w:rsid w:val="00FD3C59"/>
    <w:rsid w:val="00FD4D91"/>
    <w:rsid w:val="00FD7243"/>
    <w:rsid w:val="00FE01C0"/>
    <w:rsid w:val="00FE054E"/>
    <w:rsid w:val="00FE2C2A"/>
    <w:rsid w:val="00FE34B7"/>
    <w:rsid w:val="00FE3615"/>
    <w:rsid w:val="00FE393F"/>
    <w:rsid w:val="00FE3F9C"/>
    <w:rsid w:val="00FF02B1"/>
    <w:rsid w:val="00FF0EC0"/>
    <w:rsid w:val="00FF3868"/>
    <w:rsid w:val="00FF3BCA"/>
    <w:rsid w:val="00FF4805"/>
    <w:rsid w:val="00FF54DC"/>
    <w:rsid w:val="00FF5BD2"/>
    <w:rsid w:val="00FF6598"/>
    <w:rsid w:val="00FF6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line number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HTML Preformatted" w:unhideWhenUsed="0"/>
    <w:lsdException w:name="annotation subject" w:unhideWhenUsed="0"/>
    <w:lsdException w:name="Balloon Text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F48"/>
    <w:pPr>
      <w:spacing w:after="200" w:line="276" w:lineRule="auto"/>
    </w:pPr>
    <w:rPr>
      <w:rFonts w:cs="Calibri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4F48"/>
    <w:pPr>
      <w:keepNext/>
      <w:spacing w:after="0" w:line="480" w:lineRule="auto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B84F48"/>
    <w:rPr>
      <w:rFonts w:ascii="Cambria" w:eastAsia="SimSun" w:hAnsi="Cambria" w:cs="Cambria"/>
      <w:b/>
      <w:bCs/>
      <w:kern w:val="32"/>
      <w:sz w:val="32"/>
      <w:szCs w:val="32"/>
      <w:lang w:eastAsia="zh-CN"/>
    </w:rPr>
  </w:style>
  <w:style w:type="character" w:styleId="Hyperlink">
    <w:name w:val="Hyperlink"/>
    <w:uiPriority w:val="99"/>
    <w:rsid w:val="00B84F48"/>
    <w:rPr>
      <w:rFonts w:ascii="Times New Roman" w:hAnsi="Times New Roman"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B84F48"/>
    <w:pPr>
      <w:autoSpaceDE w:val="0"/>
      <w:autoSpaceDN w:val="0"/>
      <w:adjustRightInd w:val="0"/>
      <w:spacing w:after="0" w:line="240" w:lineRule="auto"/>
    </w:pPr>
    <w:rPr>
      <w:rFonts w:ascii="Verdana" w:hAnsi="Verdana" w:cs="Times New Roman"/>
      <w:b/>
      <w:bCs/>
      <w:color w:val="000000"/>
      <w:sz w:val="16"/>
      <w:szCs w:val="16"/>
      <w:lang w:eastAsia="en-US"/>
    </w:rPr>
  </w:style>
  <w:style w:type="character" w:customStyle="1" w:styleId="BodyTextChar">
    <w:name w:val="Body Text Char"/>
    <w:link w:val="BodyText"/>
    <w:uiPriority w:val="99"/>
    <w:rsid w:val="00B84F48"/>
    <w:rPr>
      <w:rFonts w:ascii="Verdana" w:hAnsi="Verdana" w:cs="Verdana"/>
      <w:b/>
      <w:bCs/>
      <w:color w:val="000000"/>
      <w:sz w:val="16"/>
      <w:szCs w:val="16"/>
      <w:lang w:eastAsia="en-US"/>
    </w:rPr>
  </w:style>
  <w:style w:type="character" w:customStyle="1" w:styleId="apple-style-span">
    <w:name w:val="apple-style-span"/>
    <w:rsid w:val="00B84F48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B84F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B84F48"/>
    <w:rPr>
      <w:rFonts w:ascii="Courier New" w:hAnsi="Courier New" w:cs="Courier New"/>
    </w:rPr>
  </w:style>
  <w:style w:type="paragraph" w:styleId="EndnoteText">
    <w:name w:val="endnote text"/>
    <w:basedOn w:val="Normal"/>
    <w:link w:val="EndnoteTextChar"/>
    <w:uiPriority w:val="99"/>
    <w:rsid w:val="00B84F48"/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link w:val="EndnoteText"/>
    <w:uiPriority w:val="99"/>
    <w:rsid w:val="00B84F48"/>
    <w:rPr>
      <w:rFonts w:ascii="Times New Roman" w:hAnsi="Times New Roman" w:cs="Times New Roman"/>
    </w:rPr>
  </w:style>
  <w:style w:type="character" w:styleId="EndnoteReference">
    <w:name w:val="endnote reference"/>
    <w:uiPriority w:val="99"/>
    <w:rsid w:val="00B84F48"/>
    <w:rPr>
      <w:rFonts w:ascii="Times New Roman" w:hAnsi="Times New Roman" w:cs="Times New Roman"/>
      <w:vertAlign w:val="superscript"/>
    </w:rPr>
  </w:style>
  <w:style w:type="character" w:styleId="FollowedHyperlink">
    <w:name w:val="FollowedHyperlink"/>
    <w:uiPriority w:val="99"/>
    <w:rsid w:val="00B84F48"/>
    <w:rPr>
      <w:rFonts w:ascii="Times New Roman" w:hAnsi="Times New Roman" w:cs="Times New Roman"/>
      <w:color w:val="800080"/>
      <w:u w:val="single"/>
    </w:rPr>
  </w:style>
  <w:style w:type="paragraph" w:customStyle="1" w:styleId="ColorfulList-Accent11">
    <w:name w:val="Colorful List - Accent 11"/>
    <w:basedOn w:val="Normal"/>
    <w:uiPriority w:val="99"/>
    <w:qFormat/>
    <w:rsid w:val="00B84F48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B84F48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B84F48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uiPriority w:val="99"/>
    <w:rsid w:val="00B84F48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84F48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84F48"/>
    <w:rPr>
      <w:rFonts w:ascii="Times New Roman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84F48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B84F48"/>
    <w:rPr>
      <w:rFonts w:ascii="Times New Roman" w:hAnsi="Times New Roman" w:cs="Times New Roman"/>
      <w:b/>
      <w:bCs/>
      <w:lang w:eastAsia="zh-CN"/>
    </w:rPr>
  </w:style>
  <w:style w:type="character" w:styleId="LineNumber">
    <w:name w:val="line number"/>
    <w:uiPriority w:val="99"/>
    <w:rsid w:val="00B84F48"/>
    <w:rPr>
      <w:rFonts w:ascii="Times New Roman" w:hAnsi="Times New Roman" w:cs="Times New Roman"/>
    </w:rPr>
  </w:style>
  <w:style w:type="paragraph" w:customStyle="1" w:styleId="NoSpacing1">
    <w:name w:val="No Spacing1"/>
    <w:uiPriority w:val="99"/>
    <w:qFormat/>
    <w:rsid w:val="00B84F48"/>
    <w:rPr>
      <w:rFonts w:cs="Calibri"/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93E04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link w:val="Header"/>
    <w:uiPriority w:val="99"/>
    <w:rsid w:val="00693E04"/>
    <w:rPr>
      <w:rFonts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93E04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693E04"/>
    <w:rPr>
      <w:rFonts w:cs="Calibri"/>
      <w:sz w:val="22"/>
      <w:szCs w:val="22"/>
    </w:rPr>
  </w:style>
  <w:style w:type="character" w:customStyle="1" w:styleId="apple-converted-space">
    <w:name w:val="apple-converted-space"/>
    <w:basedOn w:val="DefaultParagraphFont"/>
    <w:rsid w:val="00377D4F"/>
  </w:style>
  <w:style w:type="character" w:customStyle="1" w:styleId="yshortcuts">
    <w:name w:val="yshortcuts"/>
    <w:basedOn w:val="DefaultParagraphFont"/>
    <w:rsid w:val="00D8189B"/>
  </w:style>
  <w:style w:type="paragraph" w:styleId="ListParagraph">
    <w:name w:val="List Paragraph"/>
    <w:basedOn w:val="Normal"/>
    <w:uiPriority w:val="34"/>
    <w:qFormat/>
    <w:rsid w:val="00C348FC"/>
    <w:pPr>
      <w:ind w:left="720"/>
      <w:contextualSpacing/>
    </w:pPr>
  </w:style>
  <w:style w:type="table" w:styleId="TableGrid">
    <w:name w:val="Table Grid"/>
    <w:basedOn w:val="TableNormal"/>
    <w:uiPriority w:val="39"/>
    <w:rsid w:val="00EA7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annotation reference" w:unhideWhenUsed="0"/>
    <w:lsdException w:name="line number" w:unhideWhenUsed="0"/>
    <w:lsdException w:name="endnote reference" w:unhideWhenUsed="0"/>
    <w:lsdException w:name="endnote text" w:unhideWhenUsed="0"/>
    <w:lsdException w:name="Title" w:semiHidden="0" w:uiPriority="10" w:unhideWhenUsed="0" w:qFormat="1"/>
    <w:lsdException w:name="Default Paragraph Font" w:unhideWhenUsed="0"/>
    <w:lsdException w:name="Body Text" w:unhideWhenUsed="0"/>
    <w:lsdException w:name="Subtitle" w:semiHidden="0" w:uiPriority="11" w:unhideWhenUsed="0" w:qFormat="1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HTML Preformatted" w:unhideWhenUsed="0"/>
    <w:lsdException w:name="annotation subject" w:unhideWhenUsed="0"/>
    <w:lsdException w:name="Balloon Text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F48"/>
    <w:pPr>
      <w:spacing w:after="200" w:line="276" w:lineRule="auto"/>
    </w:pPr>
    <w:rPr>
      <w:rFonts w:cs="Calibri"/>
      <w:sz w:val="22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84F48"/>
    <w:pPr>
      <w:keepNext/>
      <w:spacing w:after="0" w:line="480" w:lineRule="auto"/>
      <w:outlineLvl w:val="0"/>
    </w:pPr>
    <w:rPr>
      <w:rFonts w:ascii="Cambria" w:hAnsi="Cambria" w:cs="Times New Roman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B84F48"/>
    <w:rPr>
      <w:rFonts w:ascii="Cambria" w:eastAsia="SimSun" w:hAnsi="Cambria" w:cs="Cambria"/>
      <w:b/>
      <w:bCs/>
      <w:kern w:val="32"/>
      <w:sz w:val="32"/>
      <w:szCs w:val="32"/>
      <w:lang w:eastAsia="zh-CN"/>
    </w:rPr>
  </w:style>
  <w:style w:type="character" w:styleId="Hyperlink">
    <w:name w:val="Hyperlink"/>
    <w:uiPriority w:val="99"/>
    <w:rsid w:val="00B84F48"/>
    <w:rPr>
      <w:rFonts w:ascii="Times New Roman" w:hAnsi="Times New Roman"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rsid w:val="00B84F48"/>
    <w:pPr>
      <w:autoSpaceDE w:val="0"/>
      <w:autoSpaceDN w:val="0"/>
      <w:adjustRightInd w:val="0"/>
      <w:spacing w:after="0" w:line="240" w:lineRule="auto"/>
    </w:pPr>
    <w:rPr>
      <w:rFonts w:ascii="Verdana" w:hAnsi="Verdana" w:cs="Times New Roman"/>
      <w:b/>
      <w:bCs/>
      <w:color w:val="000000"/>
      <w:sz w:val="16"/>
      <w:szCs w:val="16"/>
      <w:lang w:eastAsia="en-US"/>
    </w:rPr>
  </w:style>
  <w:style w:type="character" w:customStyle="1" w:styleId="BodyTextChar">
    <w:name w:val="Body Text Char"/>
    <w:link w:val="BodyText"/>
    <w:uiPriority w:val="99"/>
    <w:rsid w:val="00B84F48"/>
    <w:rPr>
      <w:rFonts w:ascii="Verdana" w:hAnsi="Verdana" w:cs="Verdana"/>
      <w:b/>
      <w:bCs/>
      <w:color w:val="000000"/>
      <w:sz w:val="16"/>
      <w:szCs w:val="16"/>
      <w:lang w:eastAsia="en-US"/>
    </w:rPr>
  </w:style>
  <w:style w:type="character" w:customStyle="1" w:styleId="apple-style-span">
    <w:name w:val="apple-style-span"/>
    <w:rsid w:val="00B84F48"/>
    <w:rPr>
      <w:rFonts w:ascii="Times New Roman" w:hAnsi="Times New Roman" w:cs="Times New Roman"/>
    </w:rPr>
  </w:style>
  <w:style w:type="paragraph" w:styleId="HTMLPreformatted">
    <w:name w:val="HTML Preformatted"/>
    <w:basedOn w:val="Normal"/>
    <w:link w:val="HTMLPreformattedChar"/>
    <w:uiPriority w:val="99"/>
    <w:rsid w:val="00B84F4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Times New Roman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rsid w:val="00B84F48"/>
    <w:rPr>
      <w:rFonts w:ascii="Courier New" w:hAnsi="Courier New" w:cs="Courier New"/>
    </w:rPr>
  </w:style>
  <w:style w:type="paragraph" w:styleId="EndnoteText">
    <w:name w:val="endnote text"/>
    <w:basedOn w:val="Normal"/>
    <w:link w:val="EndnoteTextChar"/>
    <w:uiPriority w:val="99"/>
    <w:rsid w:val="00B84F48"/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link w:val="EndnoteText"/>
    <w:uiPriority w:val="99"/>
    <w:rsid w:val="00B84F48"/>
    <w:rPr>
      <w:rFonts w:ascii="Times New Roman" w:hAnsi="Times New Roman" w:cs="Times New Roman"/>
    </w:rPr>
  </w:style>
  <w:style w:type="character" w:styleId="EndnoteReference">
    <w:name w:val="endnote reference"/>
    <w:uiPriority w:val="99"/>
    <w:rsid w:val="00B84F48"/>
    <w:rPr>
      <w:rFonts w:ascii="Times New Roman" w:hAnsi="Times New Roman" w:cs="Times New Roman"/>
      <w:vertAlign w:val="superscript"/>
    </w:rPr>
  </w:style>
  <w:style w:type="character" w:styleId="FollowedHyperlink">
    <w:name w:val="FollowedHyperlink"/>
    <w:uiPriority w:val="99"/>
    <w:rsid w:val="00B84F48"/>
    <w:rPr>
      <w:rFonts w:ascii="Times New Roman" w:hAnsi="Times New Roman" w:cs="Times New Roman"/>
      <w:color w:val="800080"/>
      <w:u w:val="single"/>
    </w:rPr>
  </w:style>
  <w:style w:type="paragraph" w:customStyle="1" w:styleId="ColorfulList-Accent11">
    <w:name w:val="Colorful List - Accent 11"/>
    <w:basedOn w:val="Normal"/>
    <w:uiPriority w:val="99"/>
    <w:qFormat/>
    <w:rsid w:val="00B84F48"/>
    <w:pPr>
      <w:ind w:left="720"/>
    </w:pPr>
  </w:style>
  <w:style w:type="paragraph" w:styleId="BalloonText">
    <w:name w:val="Balloon Text"/>
    <w:basedOn w:val="Normal"/>
    <w:link w:val="BalloonTextChar"/>
    <w:uiPriority w:val="99"/>
    <w:rsid w:val="00B84F48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B84F48"/>
    <w:rPr>
      <w:rFonts w:ascii="Tahoma" w:hAnsi="Tahoma" w:cs="Tahoma"/>
      <w:sz w:val="16"/>
      <w:szCs w:val="16"/>
      <w:lang w:eastAsia="zh-CN"/>
    </w:rPr>
  </w:style>
  <w:style w:type="character" w:styleId="CommentReference">
    <w:name w:val="annotation reference"/>
    <w:uiPriority w:val="99"/>
    <w:rsid w:val="00B84F48"/>
    <w:rPr>
      <w:rFonts w:ascii="Times New Roman" w:hAnsi="Times New Roman"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84F48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B84F48"/>
    <w:rPr>
      <w:rFonts w:ascii="Times New Roman" w:hAnsi="Times New Roman" w:cs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B84F48"/>
    <w:rPr>
      <w:b/>
      <w:bCs/>
    </w:rPr>
  </w:style>
  <w:style w:type="character" w:customStyle="1" w:styleId="CommentSubjectChar">
    <w:name w:val="Comment Subject Char"/>
    <w:link w:val="CommentSubject"/>
    <w:uiPriority w:val="99"/>
    <w:rsid w:val="00B84F48"/>
    <w:rPr>
      <w:rFonts w:ascii="Times New Roman" w:hAnsi="Times New Roman" w:cs="Times New Roman"/>
      <w:b/>
      <w:bCs/>
      <w:lang w:eastAsia="zh-CN"/>
    </w:rPr>
  </w:style>
  <w:style w:type="character" w:styleId="LineNumber">
    <w:name w:val="line number"/>
    <w:uiPriority w:val="99"/>
    <w:rsid w:val="00B84F48"/>
    <w:rPr>
      <w:rFonts w:ascii="Times New Roman" w:hAnsi="Times New Roman" w:cs="Times New Roman"/>
    </w:rPr>
  </w:style>
  <w:style w:type="paragraph" w:customStyle="1" w:styleId="NoSpacing1">
    <w:name w:val="No Spacing1"/>
    <w:uiPriority w:val="99"/>
    <w:qFormat/>
    <w:rsid w:val="00B84F48"/>
    <w:rPr>
      <w:rFonts w:cs="Calibri"/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693E04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HeaderChar">
    <w:name w:val="Header Char"/>
    <w:link w:val="Header"/>
    <w:uiPriority w:val="99"/>
    <w:rsid w:val="00693E04"/>
    <w:rPr>
      <w:rFonts w:cs="Calibr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93E04"/>
    <w:pPr>
      <w:tabs>
        <w:tab w:val="center" w:pos="4680"/>
        <w:tab w:val="right" w:pos="9360"/>
      </w:tabs>
    </w:pPr>
    <w:rPr>
      <w:rFonts w:cs="Times New Roman"/>
    </w:rPr>
  </w:style>
  <w:style w:type="character" w:customStyle="1" w:styleId="FooterChar">
    <w:name w:val="Footer Char"/>
    <w:link w:val="Footer"/>
    <w:uiPriority w:val="99"/>
    <w:rsid w:val="00693E04"/>
    <w:rPr>
      <w:rFonts w:cs="Calibri"/>
      <w:sz w:val="22"/>
      <w:szCs w:val="22"/>
    </w:rPr>
  </w:style>
  <w:style w:type="character" w:customStyle="1" w:styleId="apple-converted-space">
    <w:name w:val="apple-converted-space"/>
    <w:basedOn w:val="DefaultParagraphFont"/>
    <w:rsid w:val="00377D4F"/>
  </w:style>
  <w:style w:type="character" w:customStyle="1" w:styleId="yshortcuts">
    <w:name w:val="yshortcuts"/>
    <w:basedOn w:val="DefaultParagraphFont"/>
    <w:rsid w:val="00D8189B"/>
  </w:style>
  <w:style w:type="paragraph" w:styleId="ListParagraph">
    <w:name w:val="List Paragraph"/>
    <w:basedOn w:val="Normal"/>
    <w:uiPriority w:val="34"/>
    <w:qFormat/>
    <w:rsid w:val="00C348FC"/>
    <w:pPr>
      <w:ind w:left="720"/>
      <w:contextualSpacing/>
    </w:pPr>
  </w:style>
  <w:style w:type="table" w:styleId="TableGrid">
    <w:name w:val="Table Grid"/>
    <w:basedOn w:val="TableNormal"/>
    <w:uiPriority w:val="39"/>
    <w:rsid w:val="00EA76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3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64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8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9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3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6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8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0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tiff"/><Relationship Id="rId18" Type="http://schemas.openxmlformats.org/officeDocument/2006/relationships/header" Target="header3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4.tif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5" Type="http://schemas.openxmlformats.org/officeDocument/2006/relationships/header" Target="header2.xml"/><Relationship Id="rId10" Type="http://schemas.openxmlformats.org/officeDocument/2006/relationships/image" Target="media/image2.tiff"/><Relationship Id="rId19" Type="http://schemas.openxmlformats.org/officeDocument/2006/relationships/footer" Target="footer3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6EA24B-E31D-4774-978F-B0F64FB225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2</Pages>
  <Words>1690</Words>
  <Characters>963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fficient Use of Custom Tiling Array in Multiple Chromosomal Breakpoints Mapping</vt:lpstr>
    </vt:vector>
  </TitlesOfParts>
  <Company/>
  <LinksUpToDate>false</LinksUpToDate>
  <CharactersWithSpaces>11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fficient Use of Custom Tiling Array in Multiple Chromosomal Breakpoints Mapping</dc:title>
  <dc:creator>Lenovo User</dc:creator>
  <cp:lastModifiedBy>Kon Oi Lian</cp:lastModifiedBy>
  <cp:revision>8</cp:revision>
  <cp:lastPrinted>2016-07-28T03:58:00Z</cp:lastPrinted>
  <dcterms:created xsi:type="dcterms:W3CDTF">2017-01-04T04:51:00Z</dcterms:created>
  <dcterms:modified xsi:type="dcterms:W3CDTF">2017-01-04T06:00:00Z</dcterms:modified>
</cp:coreProperties>
</file>